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64619" w14:textId="268962A5" w:rsidR="00F87D6A" w:rsidRDefault="005A26CD" w:rsidP="00E16A90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  <w:r w:rsidRPr="00427631">
        <w:rPr>
          <w:rFonts w:ascii="Times New Roman" w:hAnsi="Times New Roman"/>
          <w:i/>
          <w:sz w:val="24"/>
          <w:lang w:eastAsia="ja-JP"/>
        </w:rPr>
        <w:t>SUPPLEMENTARY INFORMATION</w:t>
      </w:r>
    </w:p>
    <w:p w14:paraId="19CB81F0" w14:textId="77777777" w:rsidR="00D71514" w:rsidRDefault="00D71514" w:rsidP="00D71514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2F448F88" w14:textId="77777777" w:rsidR="00D71514" w:rsidRDefault="00D71514" w:rsidP="00D71514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744328D9" w14:textId="4E46AAF5" w:rsidR="00D71514" w:rsidRPr="00F906C6" w:rsidRDefault="000A2401" w:rsidP="00D71514">
      <w:pPr>
        <w:spacing w:line="480" w:lineRule="exact"/>
        <w:jc w:val="both"/>
        <w:rPr>
          <w:rFonts w:ascii="Times New Roman" w:hAnsi="Times New Roman"/>
          <w:b/>
          <w:sz w:val="32"/>
          <w:lang w:eastAsia="ja-JP"/>
        </w:rPr>
      </w:pPr>
      <w:r w:rsidRPr="000A2401">
        <w:rPr>
          <w:rFonts w:ascii="Times New Roman" w:hAnsi="Times New Roman"/>
          <w:b/>
          <w:sz w:val="32"/>
          <w:lang w:eastAsia="ja-JP"/>
        </w:rPr>
        <w:t>Rechargeable proton exchange membrane fuel cell containing an intrinsic hydrogen storage polymer</w:t>
      </w:r>
    </w:p>
    <w:p w14:paraId="4F8301DF" w14:textId="77777777" w:rsidR="00D71514" w:rsidRPr="00F906C6" w:rsidRDefault="00D71514" w:rsidP="00D71514">
      <w:pPr>
        <w:spacing w:line="480" w:lineRule="exact"/>
        <w:jc w:val="both"/>
        <w:rPr>
          <w:rFonts w:ascii="Times New Roman" w:hAnsi="Times New Roman" w:cs="Times New Roman"/>
          <w:b/>
          <w:sz w:val="28"/>
          <w:lang w:eastAsia="ja-JP"/>
        </w:rPr>
      </w:pPr>
    </w:p>
    <w:p w14:paraId="6FEB9735" w14:textId="00BD2F69" w:rsidR="00D71514" w:rsidRPr="00F906C6" w:rsidRDefault="00D71514" w:rsidP="00D71514">
      <w:pPr>
        <w:spacing w:line="480" w:lineRule="exact"/>
        <w:jc w:val="both"/>
        <w:rPr>
          <w:rFonts w:ascii="Times New Roman" w:hAnsi="Times New Roman" w:cs="Times New Roman"/>
          <w:b/>
          <w:sz w:val="28"/>
          <w:lang w:eastAsia="ja-JP"/>
        </w:rPr>
      </w:pPr>
      <w:proofErr w:type="spellStart"/>
      <w:r w:rsidRPr="00F906C6">
        <w:rPr>
          <w:rFonts w:ascii="Times New Roman" w:hAnsi="Times New Roman" w:cs="Times New Roman"/>
          <w:sz w:val="24"/>
          <w:lang w:eastAsia="ja-JP"/>
        </w:rPr>
        <w:t>Junpei</w:t>
      </w:r>
      <w:proofErr w:type="spellEnd"/>
      <w:r w:rsidRPr="00F906C6">
        <w:rPr>
          <w:rFonts w:ascii="Times New Roman" w:hAnsi="Times New Roman" w:cs="Times New Roman"/>
          <w:sz w:val="24"/>
          <w:lang w:eastAsia="ja-JP"/>
        </w:rPr>
        <w:t xml:space="preserve"> Miyake</w:t>
      </w:r>
      <w:r w:rsidRPr="00F906C6">
        <w:rPr>
          <w:rFonts w:ascii="Times New Roman" w:hAnsi="Times New Roman" w:cs="Times New Roman" w:hint="eastAsia"/>
          <w:sz w:val="24"/>
          <w:vertAlign w:val="superscript"/>
          <w:lang w:eastAsia="ja-JP"/>
        </w:rPr>
        <w:t>1</w:t>
      </w:r>
      <w:r w:rsidRPr="00F906C6">
        <w:rPr>
          <w:rFonts w:ascii="Times New Roman" w:hAnsi="Times New Roman" w:cs="Times New Roman"/>
          <w:sz w:val="24"/>
          <w:lang w:eastAsia="ja-JP"/>
        </w:rPr>
        <w:t xml:space="preserve">, </w:t>
      </w:r>
      <w:proofErr w:type="spellStart"/>
      <w:r w:rsidRPr="00F906C6">
        <w:rPr>
          <w:rFonts w:ascii="Times New Roman" w:hAnsi="Times New Roman" w:cs="Times New Roman"/>
          <w:sz w:val="24"/>
          <w:lang w:eastAsia="ja-JP"/>
        </w:rPr>
        <w:t>Yasunari</w:t>
      </w:r>
      <w:proofErr w:type="spellEnd"/>
      <w:r w:rsidRPr="00F906C6">
        <w:rPr>
          <w:rFonts w:ascii="Times New Roman" w:hAnsi="Times New Roman" w:cs="Times New Roman"/>
          <w:sz w:val="24"/>
          <w:lang w:eastAsia="ja-JP"/>
        </w:rPr>
        <w:t xml:space="preserve"> </w:t>
      </w:r>
      <w:r w:rsidRPr="00F906C6">
        <w:rPr>
          <w:rFonts w:ascii="Times New Roman" w:hAnsi="Times New Roman" w:cs="Times New Roman" w:hint="eastAsia"/>
          <w:sz w:val="24"/>
          <w:lang w:eastAsia="ja-JP"/>
        </w:rPr>
        <w:t>Ogawa</w:t>
      </w:r>
      <w:r w:rsidRPr="00F906C6">
        <w:rPr>
          <w:rFonts w:ascii="Times New Roman" w:hAnsi="Times New Roman" w:cs="Times New Roman" w:hint="eastAsia"/>
          <w:sz w:val="24"/>
          <w:vertAlign w:val="superscript"/>
          <w:lang w:eastAsia="ja-JP"/>
        </w:rPr>
        <w:t>1</w:t>
      </w:r>
      <w:r w:rsidRPr="00F906C6">
        <w:rPr>
          <w:rFonts w:ascii="Times New Roman" w:hAnsi="Times New Roman" w:cs="Times New Roman"/>
          <w:sz w:val="24"/>
          <w:lang w:eastAsia="ja-JP"/>
        </w:rPr>
        <w:t>, Toshiki Tanaka</w:t>
      </w:r>
      <w:r w:rsidRPr="00F906C6">
        <w:rPr>
          <w:rFonts w:ascii="Times New Roman" w:hAnsi="Times New Roman" w:cs="Times New Roman"/>
          <w:sz w:val="24"/>
          <w:vertAlign w:val="superscript"/>
          <w:lang w:eastAsia="ja-JP"/>
        </w:rPr>
        <w:t>1</w:t>
      </w:r>
      <w:r w:rsidRPr="00F906C6">
        <w:rPr>
          <w:rFonts w:ascii="Times New Roman" w:hAnsi="Times New Roman" w:cs="Times New Roman"/>
          <w:sz w:val="24"/>
          <w:lang w:eastAsia="ja-JP"/>
        </w:rPr>
        <w:t>, Jinju Ahn</w:t>
      </w:r>
      <w:r w:rsidRPr="00F906C6">
        <w:rPr>
          <w:rFonts w:ascii="Times New Roman" w:hAnsi="Times New Roman" w:cs="Times New Roman"/>
          <w:sz w:val="24"/>
          <w:vertAlign w:val="superscript"/>
          <w:lang w:eastAsia="ja-JP"/>
        </w:rPr>
        <w:t>1</w:t>
      </w:r>
      <w:r w:rsidRPr="00F906C6">
        <w:rPr>
          <w:rFonts w:ascii="Times New Roman" w:hAnsi="Times New Roman" w:cs="Times New Roman"/>
          <w:sz w:val="24"/>
          <w:lang w:eastAsia="ja-JP"/>
        </w:rPr>
        <w:t xml:space="preserve">, Kouki </w:t>
      </w:r>
      <w:r w:rsidRPr="00F906C6">
        <w:rPr>
          <w:rFonts w:ascii="Times New Roman" w:hAnsi="Times New Roman" w:cs="Times New Roman" w:hint="eastAsia"/>
          <w:sz w:val="24"/>
          <w:lang w:eastAsia="ja-JP"/>
        </w:rPr>
        <w:t>Oka</w:t>
      </w:r>
      <w:r w:rsidRPr="00F906C6">
        <w:rPr>
          <w:rFonts w:ascii="Times New Roman" w:hAnsi="Times New Roman" w:cs="Times New Roman" w:hint="eastAsia"/>
          <w:sz w:val="24"/>
          <w:vertAlign w:val="superscript"/>
          <w:lang w:eastAsia="ja-JP"/>
        </w:rPr>
        <w:t>2</w:t>
      </w:r>
      <w:r w:rsidRPr="00F906C6">
        <w:rPr>
          <w:rFonts w:ascii="Times New Roman" w:hAnsi="Times New Roman" w:cs="Times New Roman"/>
          <w:sz w:val="24"/>
          <w:lang w:eastAsia="ja-JP"/>
        </w:rPr>
        <w:t>, Kenichi Oyaizu</w:t>
      </w:r>
      <w:r w:rsidRPr="00F906C6">
        <w:rPr>
          <w:rFonts w:ascii="Times New Roman" w:hAnsi="Times New Roman" w:cs="Times New Roman" w:hint="eastAsia"/>
          <w:sz w:val="24"/>
          <w:vertAlign w:val="superscript"/>
          <w:lang w:eastAsia="ja-JP"/>
        </w:rPr>
        <w:t>2</w:t>
      </w:r>
      <w:r w:rsidRPr="00F906C6">
        <w:rPr>
          <w:rFonts w:ascii="Times New Roman" w:hAnsi="Times New Roman" w:cs="Times New Roman"/>
          <w:sz w:val="24"/>
          <w:lang w:eastAsia="ja-JP"/>
        </w:rPr>
        <w:t xml:space="preserve"> </w:t>
      </w:r>
      <w:r w:rsidR="00F142BD">
        <w:rPr>
          <w:rFonts w:ascii="Times New Roman" w:hAnsi="Times New Roman" w:cs="Times New Roman" w:hint="eastAsia"/>
          <w:sz w:val="24"/>
          <w:lang w:eastAsia="ja-JP"/>
        </w:rPr>
        <w:t>&amp;</w:t>
      </w:r>
      <w:r w:rsidR="00F142BD" w:rsidRPr="00F906C6">
        <w:rPr>
          <w:rFonts w:ascii="Times New Roman" w:hAnsi="Times New Roman" w:cs="Times New Roman" w:hint="eastAsia"/>
          <w:sz w:val="24"/>
          <w:lang w:eastAsia="ja-JP"/>
        </w:rPr>
        <w:t xml:space="preserve"> </w:t>
      </w:r>
      <w:r w:rsidRPr="00F906C6">
        <w:rPr>
          <w:rFonts w:ascii="Times New Roman" w:hAnsi="Times New Roman" w:cs="Times New Roman"/>
          <w:sz w:val="24"/>
          <w:lang w:eastAsia="ja-JP"/>
        </w:rPr>
        <w:t>Kenji Miyatake</w:t>
      </w:r>
      <w:r w:rsidRPr="00F906C6">
        <w:rPr>
          <w:rFonts w:ascii="Times New Roman" w:hAnsi="Times New Roman" w:cs="Times New Roman"/>
          <w:sz w:val="24"/>
          <w:vertAlign w:val="superscript"/>
          <w:lang w:eastAsia="ja-JP"/>
        </w:rPr>
        <w:t>1,2,</w:t>
      </w:r>
      <w:r w:rsidRPr="00F906C6">
        <w:rPr>
          <w:rFonts w:ascii="Times New Roman" w:hAnsi="Times New Roman" w:cs="Times New Roman" w:hint="eastAsia"/>
          <w:sz w:val="24"/>
          <w:vertAlign w:val="superscript"/>
          <w:lang w:eastAsia="ja-JP"/>
        </w:rPr>
        <w:t>3</w:t>
      </w:r>
      <w:r w:rsidRPr="00F906C6">
        <w:rPr>
          <w:rFonts w:ascii="Times New Roman" w:hAnsi="Times New Roman" w:cs="Times New Roman"/>
          <w:sz w:val="24"/>
          <w:lang w:eastAsia="ja-JP"/>
        </w:rPr>
        <w:t>*</w:t>
      </w:r>
    </w:p>
    <w:p w14:paraId="3C14CC3B" w14:textId="77777777" w:rsidR="00D71514" w:rsidRPr="00F906C6" w:rsidRDefault="00D71514" w:rsidP="00D71514">
      <w:pPr>
        <w:spacing w:line="480" w:lineRule="exact"/>
        <w:jc w:val="both"/>
        <w:rPr>
          <w:rFonts w:ascii="Times New Roman" w:hAnsi="Times New Roman" w:cs="Times New Roman"/>
          <w:b/>
          <w:sz w:val="28"/>
          <w:lang w:eastAsia="ja-JP"/>
        </w:rPr>
      </w:pPr>
    </w:p>
    <w:p w14:paraId="04EBD691" w14:textId="77777777" w:rsidR="00D71514" w:rsidRPr="00F906C6" w:rsidRDefault="00D71514" w:rsidP="00D71514">
      <w:pPr>
        <w:pStyle w:val="Paragraph"/>
        <w:spacing w:before="0" w:line="480" w:lineRule="exact"/>
        <w:ind w:firstLine="0"/>
        <w:jc w:val="both"/>
        <w:rPr>
          <w:rFonts w:eastAsiaTheme="minorEastAsia"/>
          <w:i/>
          <w:lang w:eastAsia="ja-JP"/>
        </w:rPr>
      </w:pPr>
      <w:r w:rsidRPr="00F906C6">
        <w:rPr>
          <w:i/>
          <w:vertAlign w:val="superscript"/>
          <w:lang w:eastAsia="ja-JP"/>
        </w:rPr>
        <w:t>1</w:t>
      </w:r>
      <w:r w:rsidRPr="00F906C6">
        <w:rPr>
          <w:i/>
          <w:lang w:eastAsia="ja-JP"/>
        </w:rPr>
        <w:t>Clean Energy Research Center, University of Yamanashi, 4-4-37 Takeda, Kofu, Yamanashi 400</w:t>
      </w:r>
      <w:r w:rsidRPr="00F906C6">
        <w:rPr>
          <w:rFonts w:hint="eastAsia"/>
          <w:i/>
          <w:lang w:eastAsia="ja-JP"/>
        </w:rPr>
        <w:t>-</w:t>
      </w:r>
      <w:r w:rsidRPr="00F906C6">
        <w:rPr>
          <w:i/>
          <w:lang w:eastAsia="ja-JP"/>
        </w:rPr>
        <w:t>8510, Japan</w:t>
      </w:r>
      <w:r w:rsidRPr="00F906C6">
        <w:rPr>
          <w:rFonts w:hint="eastAsia"/>
          <w:i/>
          <w:lang w:eastAsia="ja-JP"/>
        </w:rPr>
        <w:t>.</w:t>
      </w:r>
    </w:p>
    <w:p w14:paraId="66933810" w14:textId="77777777" w:rsidR="00D71514" w:rsidRPr="00F906C6" w:rsidRDefault="00D71514" w:rsidP="00D71514">
      <w:pPr>
        <w:pStyle w:val="Paragraph"/>
        <w:spacing w:before="0" w:line="480" w:lineRule="exact"/>
        <w:ind w:firstLine="0"/>
        <w:jc w:val="both"/>
        <w:rPr>
          <w:rFonts w:eastAsiaTheme="minorEastAsia"/>
          <w:i/>
          <w:lang w:eastAsia="ja-JP"/>
        </w:rPr>
      </w:pPr>
      <w:r w:rsidRPr="00F906C6">
        <w:rPr>
          <w:rFonts w:eastAsiaTheme="minorEastAsia" w:hint="eastAsia"/>
          <w:i/>
          <w:vertAlign w:val="superscript"/>
          <w:lang w:eastAsia="ja-JP"/>
        </w:rPr>
        <w:t>2</w:t>
      </w:r>
      <w:r w:rsidRPr="00F906C6">
        <w:rPr>
          <w:rFonts w:eastAsiaTheme="minorEastAsia"/>
          <w:i/>
          <w:lang w:eastAsia="ja-JP"/>
        </w:rPr>
        <w:t>Department of Applied Chemistry,</w:t>
      </w:r>
      <w:r w:rsidRPr="00F906C6">
        <w:rPr>
          <w:rFonts w:eastAsiaTheme="minorEastAsia" w:hint="eastAsia"/>
          <w:i/>
          <w:lang w:eastAsia="ja-JP"/>
        </w:rPr>
        <w:t xml:space="preserve"> </w:t>
      </w:r>
      <w:r w:rsidRPr="00511846">
        <w:rPr>
          <w:rFonts w:eastAsiaTheme="minorEastAsia"/>
          <w:i/>
          <w:lang w:eastAsia="ja-JP"/>
        </w:rPr>
        <w:t>and Research Institute for Science and Engineering,</w:t>
      </w:r>
      <w:r>
        <w:rPr>
          <w:rFonts w:eastAsiaTheme="minorEastAsia" w:hint="eastAsia"/>
          <w:i/>
          <w:lang w:eastAsia="ja-JP"/>
        </w:rPr>
        <w:t xml:space="preserve"> </w:t>
      </w:r>
      <w:r w:rsidRPr="00F906C6">
        <w:rPr>
          <w:rFonts w:eastAsiaTheme="minorEastAsia"/>
          <w:i/>
          <w:lang w:eastAsia="ja-JP"/>
        </w:rPr>
        <w:t>Waseda University, 3-4-1 Okubo, Shinjuku, Tokyo 169-8555, Japan</w:t>
      </w:r>
      <w:r w:rsidRPr="00F906C6">
        <w:rPr>
          <w:rFonts w:eastAsiaTheme="minorEastAsia" w:hint="eastAsia"/>
          <w:i/>
          <w:lang w:eastAsia="ja-JP"/>
        </w:rPr>
        <w:t>.</w:t>
      </w:r>
    </w:p>
    <w:p w14:paraId="38DAB147" w14:textId="77777777" w:rsidR="00D71514" w:rsidRPr="00F906C6" w:rsidRDefault="00D71514" w:rsidP="00D71514">
      <w:pPr>
        <w:pStyle w:val="Paragraph"/>
        <w:spacing w:before="0" w:line="480" w:lineRule="exact"/>
        <w:ind w:firstLine="0"/>
        <w:jc w:val="both"/>
        <w:rPr>
          <w:rFonts w:eastAsia="ＭＳ 明朝"/>
          <w:i/>
          <w:lang w:eastAsia="ja-JP"/>
        </w:rPr>
      </w:pPr>
      <w:r w:rsidRPr="00F906C6">
        <w:rPr>
          <w:rFonts w:eastAsiaTheme="minorEastAsia" w:hint="eastAsia"/>
          <w:i/>
          <w:vertAlign w:val="superscript"/>
          <w:lang w:eastAsia="ja-JP"/>
        </w:rPr>
        <w:t>3</w:t>
      </w:r>
      <w:r w:rsidRPr="00F906C6">
        <w:rPr>
          <w:i/>
          <w:lang w:eastAsia="ja-JP"/>
        </w:rPr>
        <w:t>Fuel Cell Nanomaterials Center, University of Yamanashi, 4-4-37 Takeda, Kofu, Yamanashi 400</w:t>
      </w:r>
      <w:r w:rsidRPr="00F906C6">
        <w:rPr>
          <w:rFonts w:hint="eastAsia"/>
          <w:i/>
          <w:lang w:eastAsia="ja-JP"/>
        </w:rPr>
        <w:t>-</w:t>
      </w:r>
      <w:r w:rsidRPr="00F906C6">
        <w:rPr>
          <w:i/>
          <w:lang w:eastAsia="ja-JP"/>
        </w:rPr>
        <w:t>8510, Japan</w:t>
      </w:r>
      <w:r w:rsidRPr="00F906C6">
        <w:rPr>
          <w:rFonts w:hint="eastAsia"/>
          <w:i/>
          <w:lang w:eastAsia="ja-JP"/>
        </w:rPr>
        <w:t>.</w:t>
      </w:r>
    </w:p>
    <w:p w14:paraId="38CFC71C" w14:textId="77777777" w:rsidR="00D71514" w:rsidRPr="00F906C6" w:rsidRDefault="00D71514" w:rsidP="00D71514">
      <w:pPr>
        <w:pStyle w:val="Paragraph"/>
        <w:spacing w:before="0" w:line="480" w:lineRule="exact"/>
        <w:ind w:firstLine="0"/>
        <w:jc w:val="both"/>
        <w:rPr>
          <w:rFonts w:eastAsia="ＭＳ 明朝"/>
          <w:lang w:eastAsia="ja-JP"/>
        </w:rPr>
      </w:pPr>
    </w:p>
    <w:p w14:paraId="1616609B" w14:textId="77777777" w:rsidR="00D71514" w:rsidRPr="00F906C6" w:rsidRDefault="00D71514" w:rsidP="00D71514">
      <w:pPr>
        <w:pStyle w:val="Paragraph"/>
        <w:spacing w:before="0" w:line="480" w:lineRule="exact"/>
        <w:ind w:firstLine="0"/>
        <w:jc w:val="both"/>
        <w:rPr>
          <w:rFonts w:eastAsiaTheme="minorEastAsia"/>
          <w:lang w:eastAsia="ja-JP"/>
        </w:rPr>
      </w:pPr>
      <w:r w:rsidRPr="00F906C6">
        <w:t>*</w:t>
      </w:r>
      <w:r w:rsidRPr="00F906C6">
        <w:rPr>
          <w:rFonts w:eastAsia="ＭＳ 明朝" w:hint="eastAsia"/>
          <w:lang w:eastAsia="ja-JP"/>
        </w:rPr>
        <w:t>C</w:t>
      </w:r>
      <w:r w:rsidRPr="00F906C6">
        <w:t>orresponding author</w:t>
      </w:r>
    </w:p>
    <w:p w14:paraId="7384CF35" w14:textId="77777777" w:rsidR="00D71514" w:rsidRPr="00F906C6" w:rsidRDefault="00D71514" w:rsidP="00D71514">
      <w:pPr>
        <w:pStyle w:val="Paragraph"/>
        <w:spacing w:before="0" w:line="480" w:lineRule="exact"/>
        <w:ind w:firstLine="0"/>
        <w:jc w:val="both"/>
      </w:pPr>
      <w:r w:rsidRPr="00F906C6">
        <w:rPr>
          <w:rFonts w:eastAsia="ＭＳ 明朝" w:hint="eastAsia"/>
          <w:lang w:eastAsia="ja-JP"/>
        </w:rPr>
        <w:t>E</w:t>
      </w:r>
      <w:r w:rsidRPr="00F906C6">
        <w:t>mail</w:t>
      </w:r>
      <w:r w:rsidRPr="00F906C6">
        <w:rPr>
          <w:rFonts w:eastAsia="ＭＳ 明朝" w:hint="eastAsia"/>
          <w:lang w:eastAsia="ja-JP"/>
        </w:rPr>
        <w:t>:</w:t>
      </w:r>
      <w:r w:rsidRPr="00F906C6">
        <w:t xml:space="preserve"> </w:t>
      </w:r>
      <w:r w:rsidRPr="00F906C6">
        <w:rPr>
          <w:rFonts w:hint="eastAsia"/>
          <w:lang w:eastAsia="ja-JP"/>
        </w:rPr>
        <w:t>miyatake@yamanashi.ac.jp</w:t>
      </w:r>
    </w:p>
    <w:p w14:paraId="490E073C" w14:textId="77777777" w:rsidR="00D71514" w:rsidRPr="00F906C6" w:rsidRDefault="00D71514" w:rsidP="00D71514">
      <w:pPr>
        <w:spacing w:line="480" w:lineRule="exact"/>
        <w:jc w:val="both"/>
        <w:rPr>
          <w:rFonts w:ascii="Times New Roman" w:hAnsi="Times New Roman" w:cs="Times New Roman"/>
          <w:b/>
          <w:sz w:val="28"/>
          <w:lang w:eastAsia="ja-JP"/>
        </w:rPr>
      </w:pPr>
    </w:p>
    <w:p w14:paraId="2D67E8A3" w14:textId="0F8DF0B8" w:rsidR="00E106CE" w:rsidRPr="00D71514" w:rsidRDefault="00E106CE" w:rsidP="00E106CE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2D825042" w14:textId="77777777" w:rsidR="00CB6A26" w:rsidRDefault="00CB6A26">
      <w:pPr>
        <w:rPr>
          <w:rFonts w:ascii="Times New Roman" w:hAnsi="Times New Roman"/>
          <w:b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br w:type="page"/>
      </w:r>
    </w:p>
    <w:p w14:paraId="5E530628" w14:textId="4ADCA8AC" w:rsidR="003A03BF" w:rsidRDefault="003A03BF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  <w:r w:rsidRPr="00D314B7">
        <w:rPr>
          <w:rFonts w:ascii="Times New Roman" w:hAnsi="Times New Roman"/>
          <w:b/>
          <w:sz w:val="24"/>
          <w:lang w:eastAsia="ja-JP"/>
        </w:rPr>
        <w:lastRenderedPageBreak/>
        <w:t>SUPPLEMENTARY FIGURES</w:t>
      </w:r>
    </w:p>
    <w:p w14:paraId="3220034D" w14:textId="094F55C3" w:rsidR="003A03BF" w:rsidRDefault="00346A72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  <w:r>
        <w:rPr>
          <w:rFonts w:ascii="Times New Roman" w:hAnsi="Times New Roman"/>
          <w:b/>
          <w:noProof/>
          <w:sz w:val="24"/>
          <w:lang w:eastAsia="ja-JP"/>
        </w:rPr>
        <w:drawing>
          <wp:anchor distT="0" distB="0" distL="114300" distR="114300" simplePos="0" relativeHeight="251732992" behindDoc="0" locked="0" layoutInCell="1" allowOverlap="1" wp14:anchorId="56A611C3" wp14:editId="367DE526">
            <wp:simplePos x="0" y="0"/>
            <wp:positionH relativeFrom="margin">
              <wp:align>center</wp:align>
            </wp:positionH>
            <wp:positionV relativeFrom="paragraph">
              <wp:posOffset>74114</wp:posOffset>
            </wp:positionV>
            <wp:extent cx="5765760" cy="284472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637" b="29469"/>
                    <a:stretch/>
                  </pic:blipFill>
                  <pic:spPr bwMode="auto">
                    <a:xfrm>
                      <a:off x="0" y="0"/>
                      <a:ext cx="5765760" cy="28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2B617D" w14:textId="77777777" w:rsidR="003A03BF" w:rsidRDefault="003A03BF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4847BAF2" w14:textId="77777777" w:rsidR="003A03BF" w:rsidRDefault="003A03BF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04057A8C" w14:textId="77777777" w:rsidR="00C17D45" w:rsidRDefault="00C17D45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613B03C8" w14:textId="561953DD" w:rsidR="00C17D45" w:rsidRDefault="00C17D45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300CEEF7" w14:textId="77777777" w:rsidR="00C17D45" w:rsidRDefault="00C17D45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7B38555D" w14:textId="77777777" w:rsidR="00C17D45" w:rsidRDefault="00C17D45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20756FC6" w14:textId="53E48EC6" w:rsidR="00B2060E" w:rsidRPr="00111449" w:rsidRDefault="0005739E" w:rsidP="00B2060E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t>Supplementary Figure 1 |</w:t>
      </w:r>
      <w:r w:rsidR="00B2060E" w:rsidRPr="0005739E">
        <w:rPr>
          <w:rFonts w:ascii="Times New Roman" w:hAnsi="Times New Roman"/>
          <w:sz w:val="24"/>
          <w:lang w:eastAsia="ja-JP"/>
        </w:rPr>
        <w:t xml:space="preserve"> </w:t>
      </w:r>
      <w:r w:rsidR="00B2060E" w:rsidRPr="0005739E">
        <w:rPr>
          <w:rFonts w:ascii="Times New Roman" w:hAnsi="Times New Roman" w:hint="eastAsia"/>
          <w:sz w:val="24"/>
          <w:lang w:eastAsia="ja-JP"/>
        </w:rPr>
        <w:t>H</w:t>
      </w:r>
      <w:r w:rsidR="00B2060E" w:rsidRPr="0005739E">
        <w:rPr>
          <w:rFonts w:ascii="Times New Roman" w:hAnsi="Times New Roman" w:hint="eastAsia"/>
          <w:sz w:val="24"/>
          <w:vertAlign w:val="subscript"/>
          <w:lang w:eastAsia="ja-JP"/>
        </w:rPr>
        <w:t>2</w:t>
      </w:r>
      <w:r w:rsidR="00B2060E" w:rsidRPr="0005739E">
        <w:rPr>
          <w:rFonts w:ascii="Times New Roman" w:hAnsi="Times New Roman" w:hint="eastAsia"/>
          <w:sz w:val="24"/>
          <w:lang w:eastAsia="ja-JP"/>
        </w:rPr>
        <w:t xml:space="preserve"> yield as a function of time</w:t>
      </w:r>
      <w:r w:rsidR="00B2060E" w:rsidRPr="0005739E">
        <w:rPr>
          <w:rFonts w:ascii="Times New Roman" w:hAnsi="Times New Roman"/>
          <w:sz w:val="24"/>
          <w:lang w:eastAsia="ja-JP"/>
        </w:rPr>
        <w:t xml:space="preserve">. </w:t>
      </w:r>
      <w:proofErr w:type="spellStart"/>
      <w:proofErr w:type="gramStart"/>
      <w:r w:rsidR="00B2060E" w:rsidRPr="00111449">
        <w:rPr>
          <w:rFonts w:ascii="Times New Roman" w:hAnsi="Times New Roman" w:hint="eastAsia"/>
          <w:b/>
          <w:sz w:val="24"/>
          <w:lang w:eastAsia="ja-JP"/>
        </w:rPr>
        <w:t>a</w:t>
      </w:r>
      <w:r w:rsidR="00B2060E" w:rsidRPr="00111449">
        <w:rPr>
          <w:rFonts w:ascii="Times New Roman" w:hAnsi="Times New Roman" w:hint="eastAsia"/>
          <w:sz w:val="24"/>
          <w:lang w:eastAsia="ja-JP"/>
        </w:rPr>
        <w:t>,</w:t>
      </w:r>
      <w:r w:rsidR="00B2060E" w:rsidRPr="00111449">
        <w:rPr>
          <w:rFonts w:ascii="Times New Roman" w:hAnsi="Times New Roman" w:hint="eastAsia"/>
          <w:b/>
          <w:sz w:val="24"/>
          <w:lang w:eastAsia="ja-JP"/>
        </w:rPr>
        <w:t>b</w:t>
      </w:r>
      <w:proofErr w:type="spellEnd"/>
      <w:proofErr w:type="gramEnd"/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 </w:t>
      </w:r>
      <w:r w:rsidR="00B2060E" w:rsidRPr="00111449">
        <w:rPr>
          <w:rFonts w:ascii="Times New Roman" w:hAnsi="Times New Roman"/>
          <w:sz w:val="24"/>
          <w:lang w:eastAsia="ja-JP"/>
        </w:rPr>
        <w:t>The HSP sheet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 (</w:t>
      </w:r>
      <w:r w:rsidR="00B2060E" w:rsidRPr="00111449">
        <w:rPr>
          <w:rFonts w:ascii="Times New Roman" w:hAnsi="Times New Roman"/>
          <w:sz w:val="24"/>
          <w:lang w:eastAsia="ja-JP"/>
        </w:rPr>
        <w:t>10 mg mL</w:t>
      </w:r>
      <w:r w:rsidR="00B2060E" w:rsidRPr="00111449">
        <w:rPr>
          <w:rFonts w:ascii="Times New Roman" w:hAnsi="Times New Roman"/>
          <w:sz w:val="24"/>
          <w:vertAlign w:val="superscript"/>
          <w:lang w:eastAsia="ja-JP"/>
        </w:rPr>
        <w:t>-1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of </w:t>
      </w:r>
      <w:proofErr w:type="spellStart"/>
      <w:r w:rsidR="00B2060E" w:rsidRPr="00111449">
        <w:rPr>
          <w:rFonts w:ascii="Times New Roman" w:hAnsi="Times New Roman"/>
          <w:sz w:val="24"/>
          <w:lang w:eastAsia="ja-JP"/>
        </w:rPr>
        <w:t>Ir</w:t>
      </w:r>
      <w:proofErr w:type="spellEnd"/>
      <w:r w:rsidR="00B2060E" w:rsidRPr="00111449">
        <w:rPr>
          <w:rFonts w:ascii="Times New Roman" w:hAnsi="Times New Roman"/>
          <w:sz w:val="24"/>
          <w:lang w:eastAsia="ja-JP"/>
        </w:rPr>
        <w:t xml:space="preserve"> cat</w:t>
      </w:r>
      <w:r w:rsidR="007A1C9C">
        <w:rPr>
          <w:rFonts w:ascii="Times New Roman" w:hAnsi="Times New Roman"/>
          <w:sz w:val="24"/>
          <w:lang w:eastAsia="ja-JP"/>
        </w:rPr>
        <w:t>alyst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(triflate)</w:t>
      </w:r>
      <w:r w:rsidR="00B2060E" w:rsidRPr="00111449">
        <w:rPr>
          <w:rFonts w:ascii="Times New Roman" w:hAnsi="Times New Roman" w:hint="eastAsia"/>
          <w:sz w:val="24"/>
          <w:lang w:eastAsia="ja-JP"/>
        </w:rPr>
        <w:t>)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was heated at 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80 </w:t>
      </w:r>
      <w:r w:rsidR="00B2060E" w:rsidRPr="00111449">
        <w:rPr>
          <w:rFonts w:ascii="Times New Roman" w:eastAsia="ＭＳ 明朝" w:hAnsi="Times New Roman" w:cs="Times New Roman"/>
          <w:sz w:val="24"/>
          <w:lang w:eastAsia="ja-JP"/>
        </w:rPr>
        <w:t>°</w:t>
      </w:r>
      <w:r w:rsidR="00B2060E" w:rsidRPr="00111449">
        <w:rPr>
          <w:rFonts w:ascii="Times New Roman" w:hAnsi="Times New Roman" w:cs="Times New Roman"/>
          <w:sz w:val="24"/>
          <w:lang w:eastAsia="ja-JP"/>
        </w:rPr>
        <w:t>C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in air. The H</w:t>
      </w:r>
      <w:r w:rsidR="00B2060E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</w:t>
      </w:r>
      <w:r w:rsidR="00B2060E" w:rsidRPr="00111449">
        <w:rPr>
          <w:rFonts w:ascii="Times New Roman" w:hAnsi="Times New Roman" w:hint="eastAsia"/>
          <w:sz w:val="24"/>
          <w:lang w:eastAsia="ja-JP"/>
        </w:rPr>
        <w:t>releasing reaction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was </w:t>
      </w:r>
      <w:r w:rsidR="00B2060E" w:rsidRPr="00111449">
        <w:rPr>
          <w:rFonts w:ascii="Times New Roman" w:hAnsi="Times New Roman" w:hint="eastAsia"/>
          <w:sz w:val="24"/>
          <w:lang w:eastAsia="ja-JP"/>
        </w:rPr>
        <w:t>monitored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by FT-IR spectra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, in which </w:t>
      </w:r>
      <w:r w:rsidR="00B2060E" w:rsidRPr="00111449">
        <w:rPr>
          <w:rFonts w:ascii="Times New Roman" w:hAnsi="Times New Roman"/>
          <w:sz w:val="24"/>
          <w:lang w:eastAsia="ja-JP"/>
        </w:rPr>
        <w:t>the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 </w:t>
      </w:r>
      <w:r w:rsidR="00B2060E" w:rsidRPr="00111449">
        <w:rPr>
          <w:rFonts w:ascii="Times New Roman" w:hAnsi="Times New Roman"/>
          <w:sz w:val="24"/>
          <w:lang w:eastAsia="ja-JP"/>
        </w:rPr>
        <w:t>H</w:t>
      </w:r>
      <w:r w:rsidR="00B2060E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B2060E" w:rsidRPr="00111449">
        <w:rPr>
          <w:rFonts w:ascii="Times New Roman" w:hAnsi="Times New Roman"/>
          <w:sz w:val="24"/>
          <w:lang w:eastAsia="ja-JP"/>
        </w:rPr>
        <w:t xml:space="preserve"> 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yield (or conversion, h) was </w:t>
      </w:r>
      <w:r w:rsidR="00B2060E" w:rsidRPr="00111449">
        <w:rPr>
          <w:rFonts w:ascii="Times New Roman" w:hAnsi="Times New Roman"/>
          <w:sz w:val="24"/>
          <w:lang w:eastAsia="ja-JP"/>
        </w:rPr>
        <w:t>quantified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 by the </w:t>
      </w:r>
      <w:r w:rsidR="00B2060E" w:rsidRPr="00111449">
        <w:rPr>
          <w:rFonts w:ascii="Times New Roman" w:hAnsi="Times New Roman"/>
          <w:sz w:val="24"/>
          <w:lang w:eastAsia="ja-JP"/>
        </w:rPr>
        <w:t>C=O stretching vibration peak (</w:t>
      </w:r>
      <w:r w:rsidR="00B2060E" w:rsidRPr="00111449">
        <w:rPr>
          <w:rFonts w:ascii="Times New Roman" w:hAnsi="Times New Roman" w:hint="eastAsia"/>
          <w:sz w:val="24"/>
          <w:lang w:eastAsia="ja-JP"/>
        </w:rPr>
        <w:t xml:space="preserve">ca. </w:t>
      </w:r>
      <w:r w:rsidR="00B2060E" w:rsidRPr="00111449">
        <w:rPr>
          <w:rFonts w:ascii="Times New Roman" w:hAnsi="Times New Roman"/>
          <w:sz w:val="24"/>
          <w:lang w:eastAsia="ja-JP"/>
        </w:rPr>
        <w:t>1710 cm</w:t>
      </w:r>
      <w:r w:rsidR="00B2060E" w:rsidRPr="00111449">
        <w:rPr>
          <w:rFonts w:ascii="Times New Roman" w:hAnsi="Times New Roman" w:hint="eastAsia"/>
          <w:sz w:val="24"/>
          <w:vertAlign w:val="superscript"/>
          <w:lang w:eastAsia="ja-JP"/>
        </w:rPr>
        <w:t>-1</w:t>
      </w:r>
      <w:r w:rsidR="00B2060E" w:rsidRPr="00111449">
        <w:rPr>
          <w:rFonts w:ascii="Times New Roman" w:hAnsi="Times New Roman"/>
          <w:sz w:val="24"/>
          <w:lang w:eastAsia="ja-JP"/>
        </w:rPr>
        <w:t>)</w:t>
      </w:r>
      <w:r w:rsidR="00B2060E" w:rsidRPr="00111449">
        <w:rPr>
          <w:rFonts w:ascii="Times New Roman" w:hAnsi="Times New Roman" w:hint="eastAsia"/>
          <w:sz w:val="24"/>
          <w:lang w:eastAsia="ja-JP"/>
        </w:rPr>
        <w:t>. The kinetics of the reaction was estimated by the following equation.</w:t>
      </w:r>
    </w:p>
    <w:p w14:paraId="544DB135" w14:textId="77777777" w:rsidR="00B2060E" w:rsidRPr="00111449" w:rsidRDefault="00B2060E" w:rsidP="00B2060E">
      <w:pPr>
        <w:spacing w:line="480" w:lineRule="exact"/>
        <w:jc w:val="both"/>
        <w:rPr>
          <w:rFonts w:ascii="Arial" w:hAnsi="Arial" w:cs="Arial"/>
          <w:sz w:val="24"/>
          <w:lang w:eastAsia="ja-JP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4"/>
              <w:lang w:eastAsia="ja-JP"/>
            </w:rPr>
            <m:t>-ln</m:t>
          </m:r>
          <m:f>
            <m:fPr>
              <m:ctrlPr>
                <w:rPr>
                  <w:rFonts w:ascii="Cambria Math" w:hAnsi="Cambria Math" w:cs="Arial"/>
                  <w:sz w:val="24"/>
                  <w:lang w:eastAsia="ja-JP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sz w:val="24"/>
                      <w:lang w:eastAsia="ja-JP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lang w:eastAsia="ja-JP"/>
                    </w:rPr>
                    <m:t>fluorenol polymer</m:t>
                  </m:r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sz w:val="24"/>
                      <w:lang w:eastAsia="ja-JP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lang w:eastAsia="ja-JP"/>
                    </w:rPr>
                    <m:t>fluorenol polymer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eastAsia="ja-JP"/>
                </w:rPr>
                <m:t>0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lang w:eastAsia="ja-JP"/>
            </w:rPr>
            <m:t>=</m:t>
          </m:r>
          <m:func>
            <m:funcPr>
              <m:ctrlPr>
                <w:rPr>
                  <w:rFonts w:ascii="Cambria Math" w:hAnsi="Cambria Math" w:cs="Arial"/>
                  <w:sz w:val="24"/>
                  <w:lang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lang w:eastAsia="ja-JP"/>
                </w:rPr>
                <m:t>-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sz w:val="24"/>
                      <w:lang w:eastAsia="ja-JP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lang w:eastAsia="ja-JP"/>
                    </w:rPr>
                    <m:t>1-h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="Arial"/>
              <w:sz w:val="24"/>
              <w:lang w:eastAsia="ja-JP"/>
            </w:rPr>
            <m:t>= kt</m:t>
          </m:r>
        </m:oMath>
      </m:oMathPara>
    </w:p>
    <w:p w14:paraId="42A73D21" w14:textId="77777777" w:rsidR="003A03BF" w:rsidRDefault="003A03BF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790229F4" w14:textId="77777777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63105DDD" w14:textId="317A71D3" w:rsidR="00185218" w:rsidRDefault="00185218">
      <w:pPr>
        <w:rPr>
          <w:rFonts w:ascii="Times New Roman" w:hAnsi="Times New Roman"/>
          <w:b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br w:type="page"/>
      </w:r>
    </w:p>
    <w:p w14:paraId="416D862A" w14:textId="77777777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21C0E349" w14:textId="153E8420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  <w:r>
        <w:rPr>
          <w:rFonts w:ascii="Times New Roman" w:hAnsi="Times New Roman" w:hint="eastAsia"/>
          <w:b/>
          <w:noProof/>
          <w:sz w:val="24"/>
          <w:lang w:eastAsia="ja-JP"/>
        </w:rPr>
        <w:drawing>
          <wp:anchor distT="0" distB="0" distL="114300" distR="114300" simplePos="0" relativeHeight="251739136" behindDoc="0" locked="0" layoutInCell="1" allowOverlap="1" wp14:anchorId="68BD4340" wp14:editId="19D0C79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902299" cy="2910625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607" b="27331"/>
                    <a:stretch/>
                  </pic:blipFill>
                  <pic:spPr bwMode="auto">
                    <a:xfrm>
                      <a:off x="0" y="0"/>
                      <a:ext cx="3902299" cy="291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DC1BD1" w14:textId="77777777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3A2418E3" w14:textId="77777777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10729CD6" w14:textId="77777777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17F76741" w14:textId="1A965B6F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0940F438" w14:textId="77777777" w:rsidR="00185218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3C0AEF92" w14:textId="60931F0E" w:rsidR="00221C53" w:rsidRDefault="00A63664" w:rsidP="003A03B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 w:rsidRPr="002C3C7A"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9B5308" w:rsidRPr="002C3C7A">
        <w:rPr>
          <w:rFonts w:ascii="Times New Roman" w:hAnsi="Times New Roman" w:hint="eastAsia"/>
          <w:b/>
          <w:sz w:val="24"/>
          <w:lang w:eastAsia="ja-JP"/>
        </w:rPr>
        <w:t>2</w:t>
      </w:r>
      <w:r w:rsidRPr="002C3C7A">
        <w:rPr>
          <w:rFonts w:ascii="Times New Roman" w:hAnsi="Times New Roman"/>
          <w:b/>
          <w:sz w:val="24"/>
          <w:lang w:eastAsia="ja-JP"/>
        </w:rPr>
        <w:t xml:space="preserve"> |</w:t>
      </w:r>
      <w:r w:rsidR="00962BD5" w:rsidRPr="002C3C7A">
        <w:rPr>
          <w:rFonts w:ascii="Times New Roman" w:hAnsi="Times New Roman"/>
          <w:sz w:val="24"/>
          <w:lang w:eastAsia="ja-JP"/>
        </w:rPr>
        <w:t xml:space="preserve"> </w:t>
      </w:r>
      <w:r w:rsidR="00684E28" w:rsidRPr="002C3C7A">
        <w:rPr>
          <w:rFonts w:ascii="Times New Roman" w:hAnsi="Times New Roman"/>
          <w:sz w:val="24"/>
          <w:lang w:eastAsia="ja-JP"/>
        </w:rPr>
        <w:t>Fuel cell performance at a constant current density of 10 mA cm</w:t>
      </w:r>
      <w:r w:rsidR="00684E28" w:rsidRPr="002C3C7A">
        <w:rPr>
          <w:rFonts w:ascii="Times New Roman" w:hAnsi="Times New Roman"/>
          <w:sz w:val="24"/>
          <w:vertAlign w:val="superscript"/>
          <w:lang w:eastAsia="ja-JP"/>
        </w:rPr>
        <w:t>-2</w:t>
      </w:r>
      <w:r w:rsidR="00962BD5" w:rsidRPr="002C3C7A">
        <w:rPr>
          <w:rFonts w:ascii="Times New Roman" w:hAnsi="Times New Roman"/>
          <w:sz w:val="24"/>
          <w:lang w:eastAsia="ja-JP"/>
        </w:rPr>
        <w:t xml:space="preserve">. </w:t>
      </w:r>
      <w:r w:rsidR="00962BD5" w:rsidRPr="002C3C7A">
        <w:rPr>
          <w:rFonts w:ascii="Times New Roman" w:hAnsi="Times New Roman" w:hint="eastAsia"/>
          <w:sz w:val="24"/>
          <w:lang w:eastAsia="ja-JP"/>
        </w:rPr>
        <w:t>The R</w:t>
      </w:r>
      <w:r w:rsidR="00221C53" w:rsidRPr="002C3C7A">
        <w:rPr>
          <w:rFonts w:ascii="Times New Roman" w:hAnsi="Times New Roman" w:hint="eastAsia"/>
          <w:sz w:val="24"/>
          <w:lang w:eastAsia="ja-JP"/>
        </w:rPr>
        <w:t>C</w:t>
      </w:r>
      <w:r w:rsidR="00962BD5" w:rsidRPr="002C3C7A">
        <w:rPr>
          <w:rFonts w:ascii="Times New Roman" w:hAnsi="Times New Roman" w:hint="eastAsia"/>
          <w:sz w:val="24"/>
          <w:lang w:eastAsia="ja-JP"/>
        </w:rPr>
        <w:t xml:space="preserve">FC was monitored at 80 </w:t>
      </w:r>
      <w:r w:rsidR="00962BD5" w:rsidRPr="002C3C7A">
        <w:rPr>
          <w:rFonts w:ascii="Times New Roman" w:eastAsia="ＭＳ 明朝" w:hAnsi="Times New Roman" w:cs="Times New Roman"/>
          <w:sz w:val="24"/>
          <w:lang w:eastAsia="ja-JP"/>
        </w:rPr>
        <w:t>°</w:t>
      </w:r>
      <w:r w:rsidR="00962BD5" w:rsidRPr="002C3C7A">
        <w:rPr>
          <w:rFonts w:ascii="Times New Roman" w:hAnsi="Times New Roman" w:cs="Times New Roman"/>
          <w:sz w:val="24"/>
          <w:lang w:eastAsia="ja-JP"/>
        </w:rPr>
        <w:t>C</w:t>
      </w:r>
      <w:r w:rsidR="00962BD5" w:rsidRPr="002C3C7A">
        <w:rPr>
          <w:rFonts w:ascii="Times New Roman" w:hAnsi="Times New Roman" w:hint="eastAsia"/>
          <w:sz w:val="24"/>
          <w:lang w:eastAsia="ja-JP"/>
        </w:rPr>
        <w:t xml:space="preserve"> and 100% RH, with flowing </w:t>
      </w:r>
      <w:r w:rsidR="00962BD5" w:rsidRPr="002C3C7A">
        <w:rPr>
          <w:rFonts w:ascii="Times New Roman" w:hAnsi="Times New Roman"/>
          <w:sz w:val="24"/>
          <w:lang w:eastAsia="ja-JP"/>
        </w:rPr>
        <w:t>O</w:t>
      </w:r>
      <w:r w:rsidR="00962BD5" w:rsidRPr="002C3C7A">
        <w:rPr>
          <w:rFonts w:ascii="Times New Roman" w:hAnsi="Times New Roman"/>
          <w:sz w:val="24"/>
          <w:vertAlign w:val="subscript"/>
          <w:lang w:eastAsia="ja-JP"/>
        </w:rPr>
        <w:t>2</w:t>
      </w:r>
      <w:r w:rsidR="00962BD5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962BD5" w:rsidRPr="002C3C7A">
        <w:rPr>
          <w:rFonts w:ascii="Times New Roman" w:hAnsi="Times New Roman"/>
          <w:sz w:val="24"/>
          <w:lang w:eastAsia="ja-JP"/>
        </w:rPr>
        <w:t xml:space="preserve">at </w:t>
      </w:r>
      <w:r w:rsidR="00962BD5" w:rsidRPr="002C3C7A">
        <w:rPr>
          <w:rFonts w:ascii="Times New Roman" w:hAnsi="Times New Roman" w:hint="eastAsia"/>
          <w:sz w:val="24"/>
          <w:lang w:eastAsia="ja-JP"/>
        </w:rPr>
        <w:t>2</w:t>
      </w:r>
      <w:r w:rsidR="00962BD5" w:rsidRPr="002C3C7A">
        <w:rPr>
          <w:rFonts w:ascii="Times New Roman" w:hAnsi="Times New Roman"/>
          <w:sz w:val="24"/>
          <w:lang w:eastAsia="ja-JP"/>
        </w:rPr>
        <w:t>0 m</w:t>
      </w:r>
      <w:r w:rsidR="00962BD5" w:rsidRPr="002C3C7A">
        <w:rPr>
          <w:rFonts w:ascii="Times New Roman" w:hAnsi="Times New Roman" w:hint="eastAsia"/>
          <w:sz w:val="24"/>
          <w:lang w:eastAsia="ja-JP"/>
        </w:rPr>
        <w:t>L</w:t>
      </w:r>
      <w:r w:rsidR="00962BD5" w:rsidRPr="002C3C7A">
        <w:rPr>
          <w:rFonts w:ascii="Times New Roman" w:hAnsi="Times New Roman"/>
          <w:sz w:val="24"/>
          <w:lang w:eastAsia="ja-JP"/>
        </w:rPr>
        <w:t xml:space="preserve"> min</w:t>
      </w:r>
      <w:r w:rsidR="00962BD5" w:rsidRPr="002C3C7A">
        <w:rPr>
          <w:rFonts w:ascii="Times New Roman" w:hAnsi="Times New Roman" w:hint="eastAsia"/>
          <w:sz w:val="24"/>
          <w:vertAlign w:val="superscript"/>
          <w:lang w:eastAsia="ja-JP"/>
        </w:rPr>
        <w:t>-</w:t>
      </w:r>
      <w:r w:rsidR="00962BD5" w:rsidRPr="002C3C7A">
        <w:rPr>
          <w:rFonts w:ascii="Times New Roman" w:hAnsi="Times New Roman"/>
          <w:sz w:val="24"/>
          <w:vertAlign w:val="superscript"/>
          <w:lang w:eastAsia="ja-JP"/>
        </w:rPr>
        <w:t>1</w:t>
      </w:r>
      <w:r w:rsidR="00962BD5" w:rsidRPr="002C3C7A">
        <w:rPr>
          <w:rFonts w:ascii="Times New Roman" w:hAnsi="Times New Roman"/>
          <w:sz w:val="24"/>
          <w:lang w:eastAsia="ja-JP"/>
        </w:rPr>
        <w:t>.</w:t>
      </w:r>
      <w:r w:rsidR="00221C53" w:rsidRPr="002C3C7A">
        <w:rPr>
          <w:rFonts w:ascii="Times New Roman" w:hAnsi="Times New Roman"/>
          <w:sz w:val="24"/>
          <w:lang w:eastAsia="ja-JP"/>
        </w:rPr>
        <w:t xml:space="preserve"> </w:t>
      </w:r>
      <w:r w:rsidR="00F54CEB" w:rsidRPr="002C3C7A">
        <w:rPr>
          <w:rFonts w:ascii="Times New Roman" w:hAnsi="Times New Roman"/>
          <w:sz w:val="24"/>
          <w:lang w:eastAsia="ja-JP"/>
        </w:rPr>
        <w:t xml:space="preserve">The membrane thickness and loading amount of HSP were 25 </w:t>
      </w:r>
      <w:proofErr w:type="spellStart"/>
      <w:r w:rsidR="00F54CEB" w:rsidRPr="002C3C7A">
        <w:rPr>
          <w:rFonts w:ascii="Times New Roman" w:hAnsi="Times New Roman" w:cs="Times New Roman"/>
          <w:sz w:val="24"/>
          <w:lang w:eastAsia="ja-JP"/>
        </w:rPr>
        <w:t>μ</w:t>
      </w:r>
      <w:r w:rsidR="00F54CEB" w:rsidRPr="002C3C7A">
        <w:rPr>
          <w:rFonts w:ascii="Times New Roman" w:hAnsi="Times New Roman"/>
          <w:sz w:val="24"/>
          <w:lang w:eastAsia="ja-JP"/>
        </w:rPr>
        <w:t>m</w:t>
      </w:r>
      <w:proofErr w:type="spellEnd"/>
      <w:r w:rsidR="00F54CEB" w:rsidRPr="002C3C7A">
        <w:rPr>
          <w:rFonts w:ascii="Times New Roman" w:hAnsi="Times New Roman"/>
          <w:sz w:val="24"/>
          <w:lang w:eastAsia="ja-JP"/>
        </w:rPr>
        <w:t xml:space="preserve"> and 44.7 mg for </w:t>
      </w:r>
      <w:proofErr w:type="spellStart"/>
      <w:r w:rsidR="00F54CEB" w:rsidRPr="002C3C7A">
        <w:rPr>
          <w:rFonts w:ascii="Times New Roman" w:hAnsi="Times New Roman"/>
          <w:sz w:val="24"/>
          <w:lang w:eastAsia="ja-JP"/>
        </w:rPr>
        <w:t>Nafion</w:t>
      </w:r>
      <w:proofErr w:type="spellEnd"/>
      <w:r w:rsidR="00F54CEB" w:rsidRPr="002C3C7A">
        <w:rPr>
          <w:rFonts w:ascii="Times New Roman" w:hAnsi="Times New Roman"/>
          <w:sz w:val="24"/>
          <w:lang w:eastAsia="ja-JP"/>
        </w:rPr>
        <w:t xml:space="preserve"> NRE-211 cell and 50 </w:t>
      </w:r>
      <w:proofErr w:type="spellStart"/>
      <w:r w:rsidR="00F54CEB" w:rsidRPr="002C3C7A">
        <w:rPr>
          <w:rFonts w:ascii="Times New Roman" w:hAnsi="Times New Roman" w:cs="Times New Roman"/>
          <w:sz w:val="24"/>
          <w:lang w:eastAsia="ja-JP"/>
        </w:rPr>
        <w:t>μ</w:t>
      </w:r>
      <w:r w:rsidR="00F54CEB" w:rsidRPr="002C3C7A">
        <w:rPr>
          <w:rFonts w:ascii="Times New Roman" w:hAnsi="Times New Roman"/>
          <w:sz w:val="24"/>
          <w:lang w:eastAsia="ja-JP"/>
        </w:rPr>
        <w:t>m</w:t>
      </w:r>
      <w:proofErr w:type="spellEnd"/>
      <w:r w:rsidR="00F54CEB" w:rsidRPr="002C3C7A">
        <w:rPr>
          <w:rFonts w:ascii="Times New Roman" w:hAnsi="Times New Roman"/>
          <w:sz w:val="24"/>
          <w:lang w:eastAsia="ja-JP"/>
        </w:rPr>
        <w:t xml:space="preserve"> and 122.5 mg for </w:t>
      </w:r>
      <w:proofErr w:type="spellStart"/>
      <w:r w:rsidR="00F54CEB" w:rsidRPr="002C3C7A">
        <w:rPr>
          <w:rFonts w:ascii="Times New Roman" w:hAnsi="Times New Roman"/>
          <w:sz w:val="24"/>
          <w:lang w:eastAsia="ja-JP"/>
        </w:rPr>
        <w:t>Nafion</w:t>
      </w:r>
      <w:proofErr w:type="spellEnd"/>
      <w:r w:rsidR="00F54CEB" w:rsidRPr="002C3C7A">
        <w:rPr>
          <w:rFonts w:ascii="Times New Roman" w:hAnsi="Times New Roman"/>
          <w:sz w:val="24"/>
          <w:lang w:eastAsia="ja-JP"/>
        </w:rPr>
        <w:t xml:space="preserve"> NRE-212 cell, respectively.</w:t>
      </w:r>
    </w:p>
    <w:p w14:paraId="10E80E54" w14:textId="77777777" w:rsidR="00185218" w:rsidRPr="00F54CEB" w:rsidRDefault="00185218" w:rsidP="003A03BF">
      <w:pPr>
        <w:spacing w:line="480" w:lineRule="exact"/>
        <w:jc w:val="both"/>
        <w:rPr>
          <w:rFonts w:ascii="Times New Roman" w:hAnsi="Times New Roman"/>
          <w:b/>
          <w:sz w:val="24"/>
          <w:lang w:eastAsia="ja-JP"/>
        </w:rPr>
      </w:pPr>
    </w:p>
    <w:p w14:paraId="079B9B1D" w14:textId="77777777" w:rsidR="00CB6A26" w:rsidRDefault="00CB6A26">
      <w:pPr>
        <w:rPr>
          <w:rFonts w:ascii="Times New Roman" w:hAnsi="Times New Roman"/>
          <w:b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br w:type="page"/>
      </w:r>
    </w:p>
    <w:p w14:paraId="17443112" w14:textId="1923D42F" w:rsidR="00EF4209" w:rsidRPr="00111449" w:rsidRDefault="0025472B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noProof/>
          <w:sz w:val="24"/>
          <w:lang w:eastAsia="ja-JP"/>
        </w:rPr>
        <w:lastRenderedPageBreak/>
        <w:drawing>
          <wp:anchor distT="0" distB="0" distL="114300" distR="114300" simplePos="0" relativeHeight="251741184" behindDoc="0" locked="0" layoutInCell="1" allowOverlap="1" wp14:anchorId="2A97115F" wp14:editId="58A0277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640400" cy="6908760"/>
            <wp:effectExtent l="0" t="0" r="8255" b="6985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400" cy="6908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1B4633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760D104" w14:textId="052936B1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83F7307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52C8E97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966EF6E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CFC07C2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BC26B2E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C96850D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57B062E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BA91756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0F1050C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95B9026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8B5E621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54A8881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763BB1E" w14:textId="77777777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369F130" w14:textId="566E47A5" w:rsidR="0049611F" w:rsidRDefault="00DD25F1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t xml:space="preserve">Supplementary Figure </w:t>
      </w:r>
      <w:r>
        <w:rPr>
          <w:rFonts w:ascii="Times New Roman" w:hAnsi="Times New Roman" w:hint="eastAsia"/>
          <w:b/>
          <w:sz w:val="24"/>
          <w:lang w:eastAsia="ja-JP"/>
        </w:rPr>
        <w:t>3</w:t>
      </w:r>
      <w:r>
        <w:rPr>
          <w:rFonts w:ascii="Times New Roman" w:hAnsi="Times New Roman"/>
          <w:b/>
          <w:sz w:val="24"/>
          <w:lang w:eastAsia="ja-JP"/>
        </w:rPr>
        <w:t xml:space="preserve"> |</w:t>
      </w:r>
      <w:r w:rsidR="00EF4209" w:rsidRPr="00DD25F1">
        <w:rPr>
          <w:rFonts w:ascii="Times New Roman" w:hAnsi="Times New Roman"/>
          <w:sz w:val="24"/>
          <w:lang w:eastAsia="ja-JP"/>
        </w:rPr>
        <w:t xml:space="preserve"> </w:t>
      </w:r>
      <w:r w:rsidR="00EF4209" w:rsidRPr="00DD25F1">
        <w:rPr>
          <w:rFonts w:ascii="Times New Roman" w:hAnsi="Times New Roman" w:hint="eastAsia"/>
          <w:sz w:val="24"/>
          <w:lang w:eastAsia="ja-JP"/>
        </w:rPr>
        <w:t>B</w:t>
      </w:r>
      <w:r w:rsidR="00EF4209" w:rsidRPr="00DD25F1">
        <w:rPr>
          <w:rFonts w:ascii="Times New Roman" w:hAnsi="Times New Roman"/>
          <w:sz w:val="24"/>
          <w:lang w:eastAsia="ja-JP"/>
        </w:rPr>
        <w:t>efore fuel cell operation</w:t>
      </w:r>
      <w:r w:rsidR="00786D74" w:rsidRPr="00DD25F1">
        <w:rPr>
          <w:rFonts w:ascii="Times New Roman" w:hAnsi="Times New Roman" w:hint="eastAsia"/>
          <w:sz w:val="24"/>
          <w:lang w:eastAsia="ja-JP"/>
        </w:rPr>
        <w:t xml:space="preserve"> </w:t>
      </w:r>
      <w:r w:rsidR="00786D74" w:rsidRPr="00DD25F1">
        <w:rPr>
          <w:rFonts w:ascii="Times New Roman" w:hAnsi="Times New Roman"/>
          <w:sz w:val="24"/>
          <w:lang w:eastAsia="ja-JP"/>
        </w:rPr>
        <w:t>(period 5, Fig. 3)</w:t>
      </w:r>
      <w:r w:rsidR="00EF4209" w:rsidRPr="00DD25F1">
        <w:rPr>
          <w:rFonts w:ascii="Times New Roman" w:hAnsi="Times New Roman"/>
          <w:sz w:val="24"/>
          <w:lang w:eastAsia="ja-JP"/>
        </w:rPr>
        <w:t xml:space="preserve">. </w:t>
      </w:r>
      <w:proofErr w:type="spellStart"/>
      <w:r w:rsidR="00EF4209" w:rsidRPr="00111449">
        <w:rPr>
          <w:rFonts w:ascii="Times New Roman" w:hAnsi="Times New Roman"/>
          <w:b/>
          <w:sz w:val="24"/>
          <w:lang w:eastAsia="ja-JP"/>
        </w:rPr>
        <w:t>a</w:t>
      </w:r>
      <w:r w:rsidR="00EF4209" w:rsidRPr="00111449">
        <w:rPr>
          <w:rFonts w:ascii="Times New Roman" w:hAnsi="Times New Roman"/>
          <w:sz w:val="24"/>
          <w:lang w:eastAsia="ja-JP"/>
        </w:rPr>
        <w:t>,</w:t>
      </w:r>
      <w:r w:rsidR="00EF4209" w:rsidRPr="00111449">
        <w:rPr>
          <w:rFonts w:ascii="Times New Roman" w:hAnsi="Times New Roman" w:hint="eastAsia"/>
          <w:b/>
          <w:sz w:val="24"/>
          <w:lang w:eastAsia="ja-JP"/>
        </w:rPr>
        <w:t>b</w:t>
      </w:r>
      <w:proofErr w:type="spellEnd"/>
      <w:r w:rsidR="00EF4209" w:rsidRPr="00111449">
        <w:rPr>
          <w:rFonts w:ascii="Times New Roman" w:hAnsi="Times New Roman"/>
          <w:sz w:val="24"/>
          <w:lang w:eastAsia="ja-JP"/>
        </w:rPr>
        <w:t xml:space="preserve"> Cell voltage</w:t>
      </w:r>
      <w:r w:rsidR="002B2A8C">
        <w:rPr>
          <w:rFonts w:ascii="Times New Roman" w:hAnsi="Times New Roman" w:hint="eastAsia"/>
          <w:sz w:val="24"/>
          <w:lang w:eastAsia="ja-JP"/>
        </w:rPr>
        <w:t>,</w:t>
      </w:r>
      <w:r w:rsidR="00EF4209" w:rsidRPr="00111449">
        <w:rPr>
          <w:rFonts w:ascii="Times New Roman" w:hAnsi="Times New Roman"/>
          <w:sz w:val="24"/>
          <w:lang w:eastAsia="ja-JP"/>
        </w:rPr>
        <w:t xml:space="preserve"> </w:t>
      </w:r>
      <w:proofErr w:type="spellStart"/>
      <w:r w:rsidR="00EF4209" w:rsidRPr="00111449">
        <w:rPr>
          <w:rFonts w:ascii="Times New Roman" w:hAnsi="Times New Roman" w:hint="eastAsia"/>
          <w:b/>
          <w:sz w:val="24"/>
          <w:lang w:eastAsia="ja-JP"/>
        </w:rPr>
        <w:t>c</w:t>
      </w:r>
      <w:r w:rsidR="00EF4209" w:rsidRPr="00111449">
        <w:rPr>
          <w:rFonts w:ascii="Times New Roman" w:hAnsi="Times New Roman"/>
          <w:sz w:val="24"/>
          <w:lang w:eastAsia="ja-JP"/>
        </w:rPr>
        <w:t>,</w:t>
      </w:r>
      <w:r w:rsidR="00EF4209" w:rsidRPr="00111449">
        <w:rPr>
          <w:rFonts w:ascii="Times New Roman" w:hAnsi="Times New Roman" w:hint="eastAsia"/>
          <w:b/>
          <w:sz w:val="24"/>
          <w:lang w:eastAsia="ja-JP"/>
        </w:rPr>
        <w:t>d</w:t>
      </w:r>
      <w:proofErr w:type="spellEnd"/>
      <w:r w:rsidR="00EF4209" w:rsidRPr="00111449">
        <w:rPr>
          <w:rFonts w:ascii="Times New Roman" w:hAnsi="Times New Roman"/>
          <w:sz w:val="24"/>
          <w:lang w:eastAsia="ja-JP"/>
        </w:rPr>
        <w:t xml:space="preserve"> anode potential</w:t>
      </w:r>
      <w:r w:rsidR="002B2A8C">
        <w:rPr>
          <w:rFonts w:ascii="Times New Roman" w:hAnsi="Times New Roman" w:hint="eastAsia"/>
          <w:sz w:val="24"/>
          <w:lang w:eastAsia="ja-JP"/>
        </w:rPr>
        <w:t>,</w:t>
      </w:r>
      <w:r w:rsidR="00EF4209" w:rsidRPr="00111449">
        <w:rPr>
          <w:rFonts w:ascii="Times New Roman" w:hAnsi="Times New Roman"/>
          <w:sz w:val="24"/>
          <w:lang w:eastAsia="ja-JP"/>
        </w:rPr>
        <w:t xml:space="preserve"> </w:t>
      </w:r>
      <w:proofErr w:type="spellStart"/>
      <w:r w:rsidR="00EF4209" w:rsidRPr="00111449">
        <w:rPr>
          <w:rFonts w:ascii="Times New Roman" w:hAnsi="Times New Roman" w:hint="eastAsia"/>
          <w:b/>
          <w:sz w:val="24"/>
          <w:lang w:eastAsia="ja-JP"/>
        </w:rPr>
        <w:t>e</w:t>
      </w:r>
      <w:r w:rsidR="00EF4209" w:rsidRPr="00111449">
        <w:rPr>
          <w:rFonts w:ascii="Times New Roman" w:hAnsi="Times New Roman"/>
          <w:sz w:val="24"/>
          <w:lang w:eastAsia="ja-JP"/>
        </w:rPr>
        <w:t>,</w:t>
      </w:r>
      <w:r w:rsidR="00EF4209" w:rsidRPr="00111449">
        <w:rPr>
          <w:rFonts w:ascii="Times New Roman" w:hAnsi="Times New Roman" w:hint="eastAsia"/>
          <w:b/>
          <w:sz w:val="24"/>
          <w:lang w:eastAsia="ja-JP"/>
        </w:rPr>
        <w:t>f</w:t>
      </w:r>
      <w:proofErr w:type="spellEnd"/>
      <w:r w:rsidR="00EF4209" w:rsidRPr="00111449">
        <w:rPr>
          <w:rFonts w:ascii="Times New Roman" w:hAnsi="Times New Roman"/>
          <w:sz w:val="24"/>
          <w:lang w:eastAsia="ja-JP"/>
        </w:rPr>
        <w:t xml:space="preserve"> </w:t>
      </w:r>
      <w:r w:rsidR="00EF4209" w:rsidRPr="00111449">
        <w:rPr>
          <w:rFonts w:ascii="Times New Roman" w:hAnsi="Times New Roman" w:hint="eastAsia"/>
          <w:sz w:val="24"/>
          <w:lang w:eastAsia="ja-JP"/>
        </w:rPr>
        <w:t>cathode</w:t>
      </w:r>
      <w:r w:rsidR="00EF4209" w:rsidRPr="00111449">
        <w:rPr>
          <w:rFonts w:ascii="Times New Roman" w:hAnsi="Times New Roman"/>
          <w:sz w:val="24"/>
          <w:lang w:eastAsia="ja-JP"/>
        </w:rPr>
        <w:t xml:space="preserve"> potential</w:t>
      </w:r>
      <w:r w:rsidR="002B2A8C">
        <w:rPr>
          <w:rFonts w:ascii="Times New Roman" w:hAnsi="Times New Roman" w:hint="eastAsia"/>
          <w:sz w:val="24"/>
          <w:lang w:eastAsia="ja-JP"/>
        </w:rPr>
        <w:t>, and</w:t>
      </w:r>
      <w:r w:rsidR="00EF4209" w:rsidRPr="00111449">
        <w:rPr>
          <w:rFonts w:ascii="Times New Roman" w:hAnsi="Times New Roman" w:hint="eastAsia"/>
          <w:sz w:val="24"/>
          <w:lang w:eastAsia="ja-JP"/>
        </w:rPr>
        <w:t xml:space="preserve"> </w:t>
      </w:r>
      <w:proofErr w:type="spellStart"/>
      <w:r w:rsidR="00EF4209" w:rsidRPr="00111449">
        <w:rPr>
          <w:rFonts w:ascii="Times New Roman" w:hAnsi="Times New Roman" w:hint="eastAsia"/>
          <w:b/>
          <w:sz w:val="24"/>
          <w:lang w:eastAsia="ja-JP"/>
        </w:rPr>
        <w:t>g</w:t>
      </w:r>
      <w:r w:rsidR="00EF4209" w:rsidRPr="00111449">
        <w:rPr>
          <w:rFonts w:ascii="Times New Roman" w:hAnsi="Times New Roman"/>
          <w:sz w:val="24"/>
          <w:lang w:eastAsia="ja-JP"/>
        </w:rPr>
        <w:t>,</w:t>
      </w:r>
      <w:r w:rsidR="00EF4209" w:rsidRPr="00111449">
        <w:rPr>
          <w:rFonts w:ascii="Times New Roman" w:hAnsi="Times New Roman" w:hint="eastAsia"/>
          <w:b/>
          <w:sz w:val="24"/>
          <w:lang w:eastAsia="ja-JP"/>
        </w:rPr>
        <w:t>h</w:t>
      </w:r>
      <w:proofErr w:type="spellEnd"/>
      <w:r w:rsidR="00EF4209" w:rsidRPr="00111449">
        <w:rPr>
          <w:rFonts w:ascii="Times New Roman" w:hAnsi="Times New Roman"/>
          <w:sz w:val="24"/>
          <w:lang w:eastAsia="ja-JP"/>
        </w:rPr>
        <w:t xml:space="preserve"> ohmic resistance as a function of O</w:t>
      </w:r>
      <w:r w:rsidR="00EF4209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EF4209" w:rsidRPr="00111449">
        <w:rPr>
          <w:rFonts w:ascii="Times New Roman" w:hAnsi="Times New Roman"/>
          <w:sz w:val="24"/>
          <w:lang w:eastAsia="ja-JP"/>
        </w:rPr>
        <w:t xml:space="preserve"> supply time</w:t>
      </w:r>
      <w:r w:rsidR="00EF4209" w:rsidRPr="00111449">
        <w:rPr>
          <w:rFonts w:ascii="Times New Roman" w:hAnsi="Times New Roman" w:hint="eastAsia"/>
          <w:sz w:val="24"/>
          <w:lang w:eastAsia="ja-JP"/>
        </w:rPr>
        <w:t>. The R</w:t>
      </w:r>
      <w:r w:rsidR="000E1E3A">
        <w:rPr>
          <w:rFonts w:ascii="Times New Roman" w:hAnsi="Times New Roman" w:hint="eastAsia"/>
          <w:sz w:val="24"/>
          <w:lang w:eastAsia="ja-JP"/>
        </w:rPr>
        <w:t>C</w:t>
      </w:r>
      <w:r w:rsidR="00EF4209" w:rsidRPr="00111449">
        <w:rPr>
          <w:rFonts w:ascii="Times New Roman" w:hAnsi="Times New Roman" w:hint="eastAsia"/>
          <w:sz w:val="24"/>
          <w:lang w:eastAsia="ja-JP"/>
        </w:rPr>
        <w:t xml:space="preserve">FC was monitored at 80 </w:t>
      </w:r>
      <w:r w:rsidR="00EF4209" w:rsidRPr="00111449">
        <w:rPr>
          <w:rFonts w:ascii="Times New Roman" w:eastAsia="ＭＳ 明朝" w:hAnsi="Times New Roman" w:cs="Times New Roman"/>
          <w:sz w:val="24"/>
          <w:lang w:eastAsia="ja-JP"/>
        </w:rPr>
        <w:t>°</w:t>
      </w:r>
      <w:r w:rsidR="00EF4209" w:rsidRPr="00111449">
        <w:rPr>
          <w:rFonts w:ascii="Times New Roman" w:hAnsi="Times New Roman" w:cs="Times New Roman"/>
          <w:sz w:val="24"/>
          <w:lang w:eastAsia="ja-JP"/>
        </w:rPr>
        <w:t>C</w:t>
      </w:r>
      <w:r w:rsidR="00EF4209" w:rsidRPr="00111449">
        <w:rPr>
          <w:rFonts w:ascii="Times New Roman" w:hAnsi="Times New Roman" w:hint="eastAsia"/>
          <w:sz w:val="24"/>
          <w:lang w:eastAsia="ja-JP"/>
        </w:rPr>
        <w:t xml:space="preserve"> and 100% RH, with flowing </w:t>
      </w:r>
      <w:r w:rsidR="00EF4209" w:rsidRPr="00111449">
        <w:rPr>
          <w:rFonts w:ascii="Times New Roman" w:hAnsi="Times New Roman"/>
          <w:sz w:val="24"/>
          <w:lang w:eastAsia="ja-JP"/>
        </w:rPr>
        <w:t>O</w:t>
      </w:r>
      <w:r w:rsidR="00EF4209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EF4209" w:rsidRPr="00111449">
        <w:rPr>
          <w:rFonts w:ascii="Times New Roman" w:hAnsi="Times New Roman" w:hint="eastAsia"/>
          <w:sz w:val="24"/>
          <w:lang w:eastAsia="ja-JP"/>
        </w:rPr>
        <w:t xml:space="preserve"> </w:t>
      </w:r>
      <w:r w:rsidR="00332B3D" w:rsidRPr="00111449">
        <w:rPr>
          <w:rFonts w:ascii="Times New Roman" w:hAnsi="Times New Roman"/>
          <w:sz w:val="24"/>
          <w:lang w:eastAsia="ja-JP"/>
        </w:rPr>
        <w:t>at</w:t>
      </w:r>
      <w:r w:rsidR="00EF4209" w:rsidRPr="00111449">
        <w:rPr>
          <w:rFonts w:ascii="Times New Roman" w:hAnsi="Times New Roman"/>
          <w:sz w:val="24"/>
          <w:lang w:eastAsia="ja-JP"/>
        </w:rPr>
        <w:t xml:space="preserve"> </w:t>
      </w:r>
      <w:r w:rsidR="00EF4209" w:rsidRPr="00111449">
        <w:rPr>
          <w:rFonts w:ascii="Times New Roman" w:hAnsi="Times New Roman" w:hint="eastAsia"/>
          <w:sz w:val="24"/>
          <w:lang w:eastAsia="ja-JP"/>
        </w:rPr>
        <w:t>2</w:t>
      </w:r>
      <w:r w:rsidR="00EF4209" w:rsidRPr="00111449">
        <w:rPr>
          <w:rFonts w:ascii="Times New Roman" w:hAnsi="Times New Roman"/>
          <w:sz w:val="24"/>
          <w:lang w:eastAsia="ja-JP"/>
        </w:rPr>
        <w:t>0 m</w:t>
      </w:r>
      <w:r w:rsidR="00591166" w:rsidRPr="00111449">
        <w:rPr>
          <w:rFonts w:ascii="Times New Roman" w:hAnsi="Times New Roman" w:hint="eastAsia"/>
          <w:sz w:val="24"/>
          <w:lang w:eastAsia="ja-JP"/>
        </w:rPr>
        <w:t>L</w:t>
      </w:r>
      <w:r w:rsidR="00EF4209" w:rsidRPr="00111449">
        <w:rPr>
          <w:rFonts w:ascii="Times New Roman" w:hAnsi="Times New Roman"/>
          <w:sz w:val="24"/>
          <w:lang w:eastAsia="ja-JP"/>
        </w:rPr>
        <w:t xml:space="preserve"> min</w:t>
      </w:r>
      <w:r w:rsidR="00EF4209" w:rsidRPr="00111449">
        <w:rPr>
          <w:rFonts w:ascii="Times New Roman" w:hAnsi="Times New Roman" w:hint="eastAsia"/>
          <w:sz w:val="24"/>
          <w:vertAlign w:val="superscript"/>
          <w:lang w:eastAsia="ja-JP"/>
        </w:rPr>
        <w:t>-</w:t>
      </w:r>
      <w:r w:rsidR="00EF4209" w:rsidRPr="00111449">
        <w:rPr>
          <w:rFonts w:ascii="Times New Roman" w:hAnsi="Times New Roman"/>
          <w:sz w:val="24"/>
          <w:vertAlign w:val="superscript"/>
          <w:lang w:eastAsia="ja-JP"/>
        </w:rPr>
        <w:t>1</w:t>
      </w:r>
      <w:r w:rsidR="00EF4209" w:rsidRPr="00111449">
        <w:rPr>
          <w:rFonts w:ascii="Times New Roman" w:hAnsi="Times New Roman"/>
          <w:sz w:val="24"/>
          <w:lang w:eastAsia="ja-JP"/>
        </w:rPr>
        <w:t>.</w:t>
      </w:r>
    </w:p>
    <w:p w14:paraId="12BA8251" w14:textId="7F556A0B" w:rsidR="0049611F" w:rsidRDefault="003C0D2C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 w:hint="eastAsia"/>
          <w:noProof/>
          <w:sz w:val="24"/>
          <w:lang w:eastAsia="ja-JP"/>
        </w:rPr>
        <w:lastRenderedPageBreak/>
        <w:drawing>
          <wp:anchor distT="0" distB="0" distL="114300" distR="114300" simplePos="0" relativeHeight="251740160" behindDoc="0" locked="0" layoutInCell="1" allowOverlap="1" wp14:anchorId="3C87F218" wp14:editId="3C42468C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848669" cy="2906973"/>
            <wp:effectExtent l="0" t="0" r="0" b="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69" b="27793"/>
                    <a:stretch/>
                  </pic:blipFill>
                  <pic:spPr bwMode="auto">
                    <a:xfrm>
                      <a:off x="0" y="0"/>
                      <a:ext cx="3848669" cy="290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262BE1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B6E1109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89045E3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1D5D11B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2C3E921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0D35542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FE814DA" w14:textId="05B1CF7F" w:rsidR="00B625E2" w:rsidRPr="008F469A" w:rsidRDefault="00DF6AB2" w:rsidP="00B625E2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 w:rsidRPr="002C3C7A"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C2073E" w:rsidRPr="002C3C7A">
        <w:rPr>
          <w:rFonts w:ascii="Times New Roman" w:hAnsi="Times New Roman" w:hint="eastAsia"/>
          <w:b/>
          <w:sz w:val="24"/>
          <w:lang w:eastAsia="ja-JP"/>
        </w:rPr>
        <w:t>4</w:t>
      </w:r>
      <w:r w:rsidRPr="002C3C7A">
        <w:rPr>
          <w:rFonts w:ascii="Times New Roman" w:hAnsi="Times New Roman"/>
          <w:b/>
          <w:sz w:val="24"/>
          <w:lang w:eastAsia="ja-JP"/>
        </w:rPr>
        <w:t xml:space="preserve"> |</w:t>
      </w:r>
      <w:r w:rsidR="00B625E2" w:rsidRPr="002C3C7A">
        <w:rPr>
          <w:rFonts w:ascii="Times New Roman" w:hAnsi="Times New Roman"/>
          <w:sz w:val="24"/>
          <w:lang w:eastAsia="ja-JP"/>
        </w:rPr>
        <w:t xml:space="preserve"> </w:t>
      </w:r>
      <w:r w:rsidR="004836DF" w:rsidRPr="002C3C7A">
        <w:rPr>
          <w:rFonts w:ascii="Times New Roman" w:hAnsi="Times New Roman"/>
          <w:sz w:val="24"/>
          <w:lang w:eastAsia="ja-JP"/>
        </w:rPr>
        <w:t>IR free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 representation</w:t>
      </w:r>
      <w:r w:rsidR="00B625E2" w:rsidRPr="002C3C7A">
        <w:rPr>
          <w:rFonts w:ascii="Times New Roman" w:hAnsi="Times New Roman" w:hint="eastAsia"/>
          <w:sz w:val="24"/>
          <w:lang w:eastAsia="ja-JP"/>
        </w:rPr>
        <w:t xml:space="preserve"> of </w:t>
      </w:r>
      <w:r w:rsidR="00B625E2" w:rsidRPr="002C3C7A">
        <w:rPr>
          <w:rFonts w:ascii="Times New Roman" w:hAnsi="Times New Roman"/>
          <w:sz w:val="24"/>
          <w:lang w:eastAsia="ja-JP"/>
        </w:rPr>
        <w:t>Fig. 4</w:t>
      </w:r>
      <w:r w:rsidR="004836DF" w:rsidRPr="002C3C7A">
        <w:rPr>
          <w:rFonts w:ascii="Times New Roman" w:hAnsi="Times New Roman" w:hint="eastAsia"/>
          <w:sz w:val="24"/>
          <w:lang w:eastAsia="ja-JP"/>
        </w:rPr>
        <w:t>a</w:t>
      </w:r>
      <w:r w:rsidR="00B625E2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B625E2" w:rsidRPr="002C3C7A">
        <w:rPr>
          <w:rFonts w:ascii="Times New Roman" w:hAnsi="Times New Roman"/>
          <w:sz w:val="24"/>
          <w:lang w:eastAsia="ja-JP"/>
        </w:rPr>
        <w:t xml:space="preserve">(period </w:t>
      </w:r>
      <w:r w:rsidR="00B625E2" w:rsidRPr="002C3C7A">
        <w:rPr>
          <w:rFonts w:ascii="Times New Roman" w:hAnsi="Times New Roman" w:hint="eastAsia"/>
          <w:sz w:val="24"/>
          <w:lang w:eastAsia="ja-JP"/>
        </w:rPr>
        <w:t>6</w:t>
      </w:r>
      <w:r w:rsidR="00B625E2" w:rsidRPr="002C3C7A">
        <w:rPr>
          <w:rFonts w:ascii="Times New Roman" w:hAnsi="Times New Roman"/>
          <w:sz w:val="24"/>
          <w:lang w:eastAsia="ja-JP"/>
        </w:rPr>
        <w:t>, Fig. 3)</w:t>
      </w:r>
      <w:r w:rsidR="00B625E2" w:rsidRPr="002C3C7A">
        <w:rPr>
          <w:rFonts w:ascii="Times New Roman" w:hAnsi="Times New Roman" w:hint="eastAsia"/>
          <w:sz w:val="24"/>
          <w:lang w:eastAsia="ja-JP"/>
        </w:rPr>
        <w:t xml:space="preserve">. </w:t>
      </w:r>
      <w:r w:rsidR="004836DF" w:rsidRPr="002C3C7A">
        <w:rPr>
          <w:rFonts w:ascii="Times New Roman" w:hAnsi="Times New Roman"/>
          <w:sz w:val="24"/>
          <w:lang w:eastAsia="ja-JP"/>
        </w:rPr>
        <w:t>Cell voltage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4836DF" w:rsidRPr="002C3C7A">
        <w:rPr>
          <w:rFonts w:ascii="Times New Roman" w:hAnsi="Times New Roman"/>
          <w:sz w:val="24"/>
          <w:lang w:eastAsia="ja-JP"/>
        </w:rPr>
        <w:t>as a function of operati</w:t>
      </w:r>
      <w:r w:rsidR="004836DF" w:rsidRPr="002C3C7A">
        <w:rPr>
          <w:rFonts w:ascii="Times New Roman" w:hAnsi="Times New Roman" w:hint="eastAsia"/>
          <w:sz w:val="24"/>
          <w:lang w:eastAsia="ja-JP"/>
        </w:rPr>
        <w:t>on</w:t>
      </w:r>
      <w:r w:rsidR="004836DF" w:rsidRPr="002C3C7A">
        <w:rPr>
          <w:rFonts w:ascii="Times New Roman" w:hAnsi="Times New Roman"/>
          <w:sz w:val="24"/>
          <w:lang w:eastAsia="ja-JP"/>
        </w:rPr>
        <w:t xml:space="preserve"> time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, which </w:t>
      </w:r>
      <w:r w:rsidR="004836DF" w:rsidRPr="002C3C7A">
        <w:rPr>
          <w:rFonts w:ascii="Times New Roman" w:hAnsi="Times New Roman"/>
          <w:sz w:val="24"/>
          <w:lang w:eastAsia="ja-JP"/>
        </w:rPr>
        <w:t>is normalized by HSP weight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. The fuel cells were operated at 80 </w:t>
      </w:r>
      <w:r w:rsidR="004836DF" w:rsidRPr="002C3C7A">
        <w:rPr>
          <w:rFonts w:ascii="Times New Roman" w:eastAsia="ＭＳ 明朝" w:hAnsi="Times New Roman" w:cs="Times New Roman"/>
          <w:sz w:val="24"/>
          <w:lang w:eastAsia="ja-JP"/>
        </w:rPr>
        <w:t>°</w:t>
      </w:r>
      <w:r w:rsidR="004836DF" w:rsidRPr="002C3C7A">
        <w:rPr>
          <w:rFonts w:ascii="Times New Roman" w:hAnsi="Times New Roman" w:cs="Times New Roman"/>
          <w:sz w:val="24"/>
          <w:lang w:eastAsia="ja-JP"/>
        </w:rPr>
        <w:t>C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 and 100% RH, in which</w:t>
      </w:r>
      <w:r w:rsidR="004836DF" w:rsidRPr="002C3C7A">
        <w:rPr>
          <w:rFonts w:ascii="Times New Roman" w:hAnsi="Times New Roman"/>
          <w:sz w:val="24"/>
          <w:lang w:eastAsia="ja-JP"/>
        </w:rPr>
        <w:t xml:space="preserve"> the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4836DF" w:rsidRPr="002C3C7A">
        <w:rPr>
          <w:rFonts w:ascii="Times New Roman" w:hAnsi="Times New Roman"/>
          <w:sz w:val="24"/>
          <w:lang w:eastAsia="ja-JP"/>
        </w:rPr>
        <w:t>flow rate of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4836DF" w:rsidRPr="002C3C7A">
        <w:rPr>
          <w:rFonts w:ascii="Times New Roman" w:hAnsi="Times New Roman"/>
          <w:sz w:val="24"/>
          <w:lang w:eastAsia="ja-JP"/>
        </w:rPr>
        <w:t>O</w:t>
      </w:r>
      <w:r w:rsidR="004836DF" w:rsidRPr="002C3C7A">
        <w:rPr>
          <w:rFonts w:ascii="Times New Roman" w:hAnsi="Times New Roman"/>
          <w:sz w:val="24"/>
          <w:vertAlign w:val="subscript"/>
          <w:lang w:eastAsia="ja-JP"/>
        </w:rPr>
        <w:t>2</w:t>
      </w:r>
      <w:r w:rsidR="004836DF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4836DF" w:rsidRPr="002C3C7A">
        <w:rPr>
          <w:rFonts w:ascii="Times New Roman" w:hAnsi="Times New Roman"/>
          <w:sz w:val="24"/>
          <w:lang w:eastAsia="ja-JP"/>
        </w:rPr>
        <w:t xml:space="preserve">was </w:t>
      </w:r>
      <w:r w:rsidR="004836DF" w:rsidRPr="002C3C7A">
        <w:rPr>
          <w:rFonts w:ascii="Times New Roman" w:hAnsi="Times New Roman" w:hint="eastAsia"/>
          <w:sz w:val="24"/>
          <w:lang w:eastAsia="ja-JP"/>
        </w:rPr>
        <w:t>2</w:t>
      </w:r>
      <w:r w:rsidR="004836DF" w:rsidRPr="002C3C7A">
        <w:rPr>
          <w:rFonts w:ascii="Times New Roman" w:hAnsi="Times New Roman"/>
          <w:sz w:val="24"/>
          <w:lang w:eastAsia="ja-JP"/>
        </w:rPr>
        <w:t>0 m</w:t>
      </w:r>
      <w:r w:rsidR="004836DF" w:rsidRPr="002C3C7A">
        <w:rPr>
          <w:rFonts w:ascii="Times New Roman" w:hAnsi="Times New Roman" w:hint="eastAsia"/>
          <w:sz w:val="24"/>
          <w:lang w:eastAsia="ja-JP"/>
        </w:rPr>
        <w:t>L</w:t>
      </w:r>
      <w:r w:rsidR="004836DF" w:rsidRPr="002C3C7A">
        <w:rPr>
          <w:rFonts w:ascii="Times New Roman" w:hAnsi="Times New Roman"/>
          <w:sz w:val="24"/>
          <w:lang w:eastAsia="ja-JP"/>
        </w:rPr>
        <w:t xml:space="preserve"> min</w:t>
      </w:r>
      <w:r w:rsidR="004836DF" w:rsidRPr="002C3C7A">
        <w:rPr>
          <w:rFonts w:ascii="Times New Roman" w:hAnsi="Times New Roman" w:hint="eastAsia"/>
          <w:sz w:val="24"/>
          <w:vertAlign w:val="superscript"/>
          <w:lang w:eastAsia="ja-JP"/>
        </w:rPr>
        <w:t>-</w:t>
      </w:r>
      <w:r w:rsidR="004836DF" w:rsidRPr="002C3C7A">
        <w:rPr>
          <w:rFonts w:ascii="Times New Roman" w:hAnsi="Times New Roman"/>
          <w:sz w:val="24"/>
          <w:vertAlign w:val="superscript"/>
          <w:lang w:eastAsia="ja-JP"/>
        </w:rPr>
        <w:t>1</w:t>
      </w:r>
      <w:r w:rsidR="004836DF" w:rsidRPr="002C3C7A">
        <w:rPr>
          <w:rFonts w:ascii="Times New Roman" w:hAnsi="Times New Roman"/>
          <w:sz w:val="24"/>
          <w:lang w:eastAsia="ja-JP"/>
        </w:rPr>
        <w:t>.</w:t>
      </w:r>
    </w:p>
    <w:p w14:paraId="790F02B3" w14:textId="77777777" w:rsidR="0049611F" w:rsidRDefault="0049611F" w:rsidP="0049611F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5671703F" w14:textId="77777777" w:rsidR="0049611F" w:rsidRDefault="0049611F">
      <w:pPr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sz w:val="24"/>
          <w:lang w:eastAsia="ja-JP"/>
        </w:rPr>
        <w:br w:type="page"/>
      </w:r>
    </w:p>
    <w:p w14:paraId="283D5F79" w14:textId="7520312E" w:rsidR="00EF4209" w:rsidRPr="00111449" w:rsidRDefault="008D2CE7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noProof/>
          <w:sz w:val="24"/>
          <w:lang w:eastAsia="ja-JP"/>
        </w:rPr>
        <w:lastRenderedPageBreak/>
        <w:drawing>
          <wp:anchor distT="0" distB="0" distL="114300" distR="114300" simplePos="0" relativeHeight="251742208" behindDoc="0" locked="0" layoutInCell="1" allowOverlap="1" wp14:anchorId="0654BC14" wp14:editId="0DD3FAA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944203" cy="2920621"/>
            <wp:effectExtent l="0" t="0" r="0" b="0"/>
            <wp:wrapNone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19" b="27450"/>
                    <a:stretch/>
                  </pic:blipFill>
                  <pic:spPr bwMode="auto">
                    <a:xfrm>
                      <a:off x="0" y="0"/>
                      <a:ext cx="3944203" cy="292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E0DCC" w14:textId="4E322772" w:rsidR="00EF4209" w:rsidRPr="00111449" w:rsidRDefault="00EF4209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ED87306" w14:textId="532BB042" w:rsidR="00026B61" w:rsidRPr="00111449" w:rsidRDefault="00026B61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E7C1913" w14:textId="69DAC079" w:rsidR="00026B61" w:rsidRPr="00111449" w:rsidRDefault="00026B61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816C23E" w14:textId="6C2687A8" w:rsidR="00026B61" w:rsidRPr="00111449" w:rsidRDefault="00026B61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0AC0862" w14:textId="77777777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2CA884B" w14:textId="77777777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EDB8647" w14:textId="67D58B46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51B7E451" w14:textId="7512ADB0" w:rsidR="00DA373B" w:rsidRPr="008F469A" w:rsidRDefault="00877AED" w:rsidP="00DA373B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FA08B4">
        <w:rPr>
          <w:rFonts w:ascii="Times New Roman" w:hAnsi="Times New Roman" w:hint="eastAsia"/>
          <w:b/>
          <w:sz w:val="24"/>
          <w:lang w:eastAsia="ja-JP"/>
        </w:rPr>
        <w:t>5</w:t>
      </w:r>
      <w:r>
        <w:rPr>
          <w:rFonts w:ascii="Times New Roman" w:hAnsi="Times New Roman"/>
          <w:b/>
          <w:sz w:val="24"/>
          <w:lang w:eastAsia="ja-JP"/>
        </w:rPr>
        <w:t xml:space="preserve"> |</w:t>
      </w:r>
      <w:r w:rsidR="00DA373B" w:rsidRPr="00FA08B4">
        <w:rPr>
          <w:rFonts w:ascii="Times New Roman" w:hAnsi="Times New Roman"/>
          <w:sz w:val="24"/>
          <w:lang w:eastAsia="ja-JP"/>
        </w:rPr>
        <w:t xml:space="preserve"> </w:t>
      </w:r>
      <w:r w:rsidR="00DA373B" w:rsidRPr="00FA08B4">
        <w:rPr>
          <w:rFonts w:ascii="Times New Roman" w:hAnsi="Times New Roman" w:hint="eastAsia"/>
          <w:sz w:val="24"/>
          <w:lang w:eastAsia="ja-JP"/>
        </w:rPr>
        <w:t xml:space="preserve">Magnification of </w:t>
      </w:r>
      <w:r w:rsidR="00DA373B" w:rsidRPr="00FA08B4">
        <w:rPr>
          <w:rFonts w:ascii="Times New Roman" w:hAnsi="Times New Roman"/>
          <w:sz w:val="24"/>
          <w:lang w:eastAsia="ja-JP"/>
        </w:rPr>
        <w:t>Fig. 4b</w:t>
      </w:r>
      <w:r w:rsidR="00DA373B" w:rsidRPr="00FA08B4">
        <w:rPr>
          <w:rFonts w:ascii="Times New Roman" w:hAnsi="Times New Roman" w:hint="eastAsia"/>
          <w:sz w:val="24"/>
          <w:lang w:eastAsia="ja-JP"/>
        </w:rPr>
        <w:t xml:space="preserve"> </w:t>
      </w:r>
      <w:r w:rsidR="00DA373B" w:rsidRPr="00FA08B4">
        <w:rPr>
          <w:rFonts w:ascii="Times New Roman" w:hAnsi="Times New Roman"/>
          <w:sz w:val="24"/>
          <w:lang w:eastAsia="ja-JP"/>
        </w:rPr>
        <w:t xml:space="preserve">(period </w:t>
      </w:r>
      <w:r w:rsidR="00DA373B" w:rsidRPr="00FA08B4">
        <w:rPr>
          <w:rFonts w:ascii="Times New Roman" w:hAnsi="Times New Roman" w:hint="eastAsia"/>
          <w:sz w:val="24"/>
          <w:lang w:eastAsia="ja-JP"/>
        </w:rPr>
        <w:t>6</w:t>
      </w:r>
      <w:r w:rsidR="00DA373B" w:rsidRPr="00FA08B4">
        <w:rPr>
          <w:rFonts w:ascii="Times New Roman" w:hAnsi="Times New Roman"/>
          <w:sz w:val="24"/>
          <w:lang w:eastAsia="ja-JP"/>
        </w:rPr>
        <w:t>, Fig. 3)</w:t>
      </w:r>
      <w:r w:rsidR="00DA373B" w:rsidRPr="00FA08B4">
        <w:rPr>
          <w:rFonts w:ascii="Times New Roman" w:hAnsi="Times New Roman" w:hint="eastAsia"/>
          <w:sz w:val="24"/>
          <w:lang w:eastAsia="ja-JP"/>
        </w:rPr>
        <w:t xml:space="preserve">. </w:t>
      </w:r>
      <w:r w:rsidR="00DA373B" w:rsidRPr="008F469A">
        <w:rPr>
          <w:rFonts w:ascii="Times New Roman" w:hAnsi="Times New Roman"/>
          <w:sz w:val="24"/>
          <w:lang w:eastAsia="ja-JP"/>
        </w:rPr>
        <w:t>Anode potential</w:t>
      </w:r>
      <w:r w:rsidR="00DA373B" w:rsidRPr="008F469A">
        <w:rPr>
          <w:rFonts w:ascii="Times New Roman" w:hAnsi="Times New Roman" w:hint="eastAsia"/>
          <w:sz w:val="24"/>
          <w:lang w:eastAsia="ja-JP"/>
        </w:rPr>
        <w:t xml:space="preserve"> (</w:t>
      </w:r>
      <w:r w:rsidR="00DA373B" w:rsidRPr="008F469A">
        <w:rPr>
          <w:rFonts w:ascii="Times New Roman" w:hAnsi="Times New Roman"/>
          <w:sz w:val="24"/>
          <w:lang w:eastAsia="ja-JP"/>
        </w:rPr>
        <w:t>80 °C and 100% RH</w:t>
      </w:r>
      <w:r w:rsidR="00DA373B" w:rsidRPr="008F469A">
        <w:rPr>
          <w:rFonts w:ascii="Times New Roman" w:hAnsi="Times New Roman" w:hint="eastAsia"/>
          <w:sz w:val="24"/>
          <w:lang w:eastAsia="ja-JP"/>
        </w:rPr>
        <w:t>)</w:t>
      </w:r>
      <w:r w:rsidR="00DA373B" w:rsidRPr="008F469A">
        <w:rPr>
          <w:rFonts w:ascii="Times New Roman" w:hAnsi="Times New Roman"/>
          <w:sz w:val="24"/>
          <w:lang w:eastAsia="ja-JP"/>
        </w:rPr>
        <w:t xml:space="preserve"> as a function of operation time normalized by HSP weight. The fuel cells were operated at a constant current density of 10 mA cm</w:t>
      </w:r>
      <w:r w:rsidR="00DA373B" w:rsidRPr="008F469A">
        <w:rPr>
          <w:rFonts w:ascii="Times New Roman" w:hAnsi="Times New Roman"/>
          <w:sz w:val="24"/>
          <w:vertAlign w:val="superscript"/>
          <w:lang w:eastAsia="ja-JP"/>
        </w:rPr>
        <w:t>-2</w:t>
      </w:r>
      <w:r w:rsidR="00DA373B" w:rsidRPr="008F469A">
        <w:rPr>
          <w:rFonts w:ascii="Times New Roman" w:hAnsi="Times New Roman"/>
          <w:sz w:val="24"/>
          <w:lang w:eastAsia="ja-JP"/>
        </w:rPr>
        <w:t xml:space="preserve">, in which </w:t>
      </w:r>
      <w:r w:rsidR="007A1C9C">
        <w:rPr>
          <w:rFonts w:ascii="Times New Roman" w:hAnsi="Times New Roman"/>
          <w:sz w:val="24"/>
          <w:lang w:eastAsia="ja-JP"/>
        </w:rPr>
        <w:t xml:space="preserve">the </w:t>
      </w:r>
      <w:r w:rsidR="00DA373B" w:rsidRPr="008F469A">
        <w:rPr>
          <w:rFonts w:ascii="Times New Roman" w:hAnsi="Times New Roman"/>
          <w:sz w:val="24"/>
          <w:lang w:eastAsia="ja-JP"/>
        </w:rPr>
        <w:t>O</w:t>
      </w:r>
      <w:r w:rsidR="00DA373B" w:rsidRPr="008F469A">
        <w:rPr>
          <w:rFonts w:ascii="Times New Roman" w:hAnsi="Times New Roman"/>
          <w:sz w:val="24"/>
          <w:vertAlign w:val="subscript"/>
          <w:lang w:eastAsia="ja-JP"/>
        </w:rPr>
        <w:t>2</w:t>
      </w:r>
      <w:r w:rsidR="00DA373B" w:rsidRPr="008F469A">
        <w:rPr>
          <w:rFonts w:ascii="Times New Roman" w:hAnsi="Times New Roman"/>
          <w:sz w:val="24"/>
          <w:lang w:eastAsia="ja-JP"/>
        </w:rPr>
        <w:t xml:space="preserve"> flow rate was 20 m</w:t>
      </w:r>
      <w:r w:rsidR="00DA373B" w:rsidRPr="008F469A">
        <w:rPr>
          <w:rFonts w:ascii="Times New Roman" w:hAnsi="Times New Roman" w:hint="eastAsia"/>
          <w:sz w:val="24"/>
          <w:lang w:eastAsia="ja-JP"/>
        </w:rPr>
        <w:t>L</w:t>
      </w:r>
      <w:r w:rsidR="00DA373B" w:rsidRPr="008F469A">
        <w:rPr>
          <w:rFonts w:ascii="Times New Roman" w:hAnsi="Times New Roman"/>
          <w:sz w:val="24"/>
          <w:lang w:eastAsia="ja-JP"/>
        </w:rPr>
        <w:t xml:space="preserve"> min</w:t>
      </w:r>
      <w:r w:rsidR="00DA373B" w:rsidRPr="008F469A">
        <w:rPr>
          <w:rFonts w:ascii="Times New Roman" w:hAnsi="Times New Roman"/>
          <w:sz w:val="24"/>
          <w:vertAlign w:val="superscript"/>
          <w:lang w:eastAsia="ja-JP"/>
        </w:rPr>
        <w:t>-1</w:t>
      </w:r>
      <w:r w:rsidR="00DA373B" w:rsidRPr="008F469A">
        <w:rPr>
          <w:rFonts w:ascii="Times New Roman" w:hAnsi="Times New Roman"/>
          <w:sz w:val="24"/>
          <w:lang w:eastAsia="ja-JP"/>
        </w:rPr>
        <w:t>.</w:t>
      </w:r>
    </w:p>
    <w:p w14:paraId="51CFF388" w14:textId="77777777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AB888DE" w14:textId="253AA562" w:rsidR="00B143D4" w:rsidRDefault="00B143D4">
      <w:pPr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sz w:val="24"/>
          <w:lang w:eastAsia="ja-JP"/>
        </w:rPr>
        <w:br w:type="page"/>
      </w:r>
    </w:p>
    <w:p w14:paraId="55E77160" w14:textId="197372B9" w:rsidR="00CB6383" w:rsidRPr="00111449" w:rsidRDefault="00C9684D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noProof/>
          <w:sz w:val="24"/>
          <w:lang w:eastAsia="ja-JP"/>
        </w:rPr>
        <w:lastRenderedPageBreak/>
        <w:drawing>
          <wp:anchor distT="0" distB="0" distL="114300" distR="114300" simplePos="0" relativeHeight="251743232" behindDoc="0" locked="0" layoutInCell="1" allowOverlap="1" wp14:anchorId="579E1C0C" wp14:editId="24999DB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957851" cy="2906973"/>
            <wp:effectExtent l="0" t="0" r="0" b="0"/>
            <wp:wrapNone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98"/>
                    <a:stretch/>
                  </pic:blipFill>
                  <pic:spPr bwMode="auto">
                    <a:xfrm>
                      <a:off x="0" y="0"/>
                      <a:ext cx="3957851" cy="2906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679C11" w14:textId="77777777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980C6CE" w14:textId="77777777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C57BC68" w14:textId="6E56B570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CE3A704" w14:textId="77777777" w:rsidR="00CB6383" w:rsidRPr="00111449" w:rsidRDefault="00CB6383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9FDEDDA" w14:textId="77777777" w:rsidR="00026B61" w:rsidRPr="00111449" w:rsidRDefault="00026B61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5330044" w14:textId="79406581" w:rsidR="0047362F" w:rsidRPr="00111449" w:rsidRDefault="0047362F" w:rsidP="000304B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88E842C" w14:textId="34A45541" w:rsidR="0032153E" w:rsidRPr="00111449" w:rsidRDefault="00E1573A" w:rsidP="0032153E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924393">
        <w:rPr>
          <w:rFonts w:ascii="Times New Roman" w:hAnsi="Times New Roman" w:hint="eastAsia"/>
          <w:b/>
          <w:sz w:val="24"/>
          <w:lang w:eastAsia="ja-JP"/>
        </w:rPr>
        <w:t>6</w:t>
      </w:r>
      <w:r>
        <w:rPr>
          <w:rFonts w:ascii="Times New Roman" w:hAnsi="Times New Roman"/>
          <w:b/>
          <w:sz w:val="24"/>
          <w:lang w:eastAsia="ja-JP"/>
        </w:rPr>
        <w:t xml:space="preserve"> |</w:t>
      </w:r>
      <w:r w:rsidR="0032153E" w:rsidRPr="00924393">
        <w:rPr>
          <w:rFonts w:ascii="Times New Roman" w:hAnsi="Times New Roman"/>
          <w:sz w:val="24"/>
          <w:lang w:eastAsia="ja-JP"/>
        </w:rPr>
        <w:t xml:space="preserve"> </w:t>
      </w:r>
      <w:r w:rsidR="0032153E" w:rsidRPr="00924393">
        <w:rPr>
          <w:rFonts w:ascii="Times New Roman" w:hAnsi="Times New Roman" w:hint="eastAsia"/>
          <w:sz w:val="24"/>
          <w:lang w:eastAsia="ja-JP"/>
        </w:rPr>
        <w:t xml:space="preserve">Operable time </w:t>
      </w:r>
      <w:r w:rsidR="0032153E" w:rsidRPr="00924393">
        <w:rPr>
          <w:rFonts w:ascii="Times New Roman" w:hAnsi="Times New Roman"/>
          <w:sz w:val="24"/>
          <w:lang w:eastAsia="ja-JP"/>
        </w:rPr>
        <w:t>at a constant current density of 1, 5, 10 mA cm</w:t>
      </w:r>
      <w:r w:rsidR="0032153E" w:rsidRPr="00924393">
        <w:rPr>
          <w:rFonts w:ascii="Times New Roman" w:hAnsi="Times New Roman"/>
          <w:sz w:val="24"/>
          <w:vertAlign w:val="superscript"/>
          <w:lang w:eastAsia="ja-JP"/>
        </w:rPr>
        <w:t>-2</w:t>
      </w:r>
      <w:r w:rsidR="0032153E" w:rsidRPr="00924393">
        <w:rPr>
          <w:rFonts w:ascii="Times New Roman" w:hAnsi="Times New Roman"/>
          <w:sz w:val="24"/>
          <w:lang w:eastAsia="ja-JP"/>
        </w:rPr>
        <w:t>.</w:t>
      </w:r>
    </w:p>
    <w:p w14:paraId="67C973A7" w14:textId="77777777" w:rsidR="00F908E0" w:rsidRPr="00111449" w:rsidRDefault="00F908E0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666AAF4" w14:textId="77777777" w:rsidR="00F908E0" w:rsidRPr="00111449" w:rsidRDefault="00F908E0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3CC603C" w14:textId="1B09854B" w:rsidR="00B143D4" w:rsidRDefault="00B143D4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br w:type="page"/>
      </w:r>
    </w:p>
    <w:p w14:paraId="5B076526" w14:textId="57E16AFA" w:rsidR="00F47CF3" w:rsidRPr="00111449" w:rsidRDefault="00B73A84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noProof/>
          <w:sz w:val="24"/>
          <w:lang w:eastAsia="ja-JP"/>
        </w:rPr>
        <w:lastRenderedPageBreak/>
        <w:drawing>
          <wp:anchor distT="0" distB="0" distL="114300" distR="114300" simplePos="0" relativeHeight="251744256" behindDoc="0" locked="0" layoutInCell="1" allowOverlap="1" wp14:anchorId="03179CA2" wp14:editId="5664D1B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957851" cy="2920621"/>
            <wp:effectExtent l="0" t="0" r="0" b="0"/>
            <wp:wrapNone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55"/>
                    <a:stretch/>
                  </pic:blipFill>
                  <pic:spPr bwMode="auto">
                    <a:xfrm>
                      <a:off x="0" y="0"/>
                      <a:ext cx="3957851" cy="292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C053DF" w14:textId="77777777" w:rsidR="00F47CF3" w:rsidRPr="00111449" w:rsidRDefault="00F47CF3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E5E6F85" w14:textId="77777777" w:rsidR="00F47CF3" w:rsidRPr="00111449" w:rsidRDefault="00F47CF3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7E93589" w14:textId="77777777" w:rsidR="00F47CF3" w:rsidRPr="00111449" w:rsidRDefault="00F47CF3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8B771C2" w14:textId="77777777" w:rsidR="00F47CF3" w:rsidRPr="00111449" w:rsidRDefault="00F47CF3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970CD57" w14:textId="77777777" w:rsidR="00931042" w:rsidRPr="00111449" w:rsidRDefault="00931042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78232A3" w14:textId="77777777" w:rsidR="00931042" w:rsidRPr="00111449" w:rsidRDefault="00931042" w:rsidP="0014466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2852B41" w14:textId="443E07EE" w:rsidR="008D5AF2" w:rsidRPr="00111449" w:rsidRDefault="00881DCB" w:rsidP="00962688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7743A6">
        <w:rPr>
          <w:rFonts w:ascii="Times New Roman" w:hAnsi="Times New Roman" w:hint="eastAsia"/>
          <w:b/>
          <w:sz w:val="24"/>
          <w:lang w:eastAsia="ja-JP"/>
        </w:rPr>
        <w:t>7</w:t>
      </w:r>
      <w:r>
        <w:rPr>
          <w:rFonts w:ascii="Times New Roman" w:hAnsi="Times New Roman"/>
          <w:b/>
          <w:sz w:val="24"/>
          <w:lang w:eastAsia="ja-JP"/>
        </w:rPr>
        <w:t xml:space="preserve"> |</w:t>
      </w:r>
      <w:r w:rsidR="00E469E9" w:rsidRPr="007743A6">
        <w:rPr>
          <w:rFonts w:ascii="Times New Roman" w:hAnsi="Times New Roman"/>
          <w:sz w:val="24"/>
          <w:lang w:eastAsia="ja-JP"/>
        </w:rPr>
        <w:t xml:space="preserve"> H</w:t>
      </w:r>
      <w:r w:rsidR="00E469E9" w:rsidRPr="007743A6">
        <w:rPr>
          <w:rFonts w:ascii="Times New Roman" w:hAnsi="Times New Roman"/>
          <w:sz w:val="24"/>
          <w:vertAlign w:val="subscript"/>
          <w:lang w:eastAsia="ja-JP"/>
        </w:rPr>
        <w:t>2</w:t>
      </w:r>
      <w:r w:rsidR="00E469E9" w:rsidRPr="007743A6">
        <w:rPr>
          <w:rFonts w:ascii="Times New Roman" w:hAnsi="Times New Roman"/>
          <w:sz w:val="24"/>
          <w:lang w:eastAsia="ja-JP"/>
        </w:rPr>
        <w:t xml:space="preserve"> utilization</w:t>
      </w:r>
      <w:r w:rsidR="00E469E9" w:rsidRPr="007743A6">
        <w:rPr>
          <w:rFonts w:ascii="Times New Roman" w:hAnsi="Times New Roman" w:hint="eastAsia"/>
          <w:sz w:val="24"/>
          <w:lang w:eastAsia="ja-JP"/>
        </w:rPr>
        <w:t xml:space="preserve"> </w:t>
      </w:r>
      <w:r w:rsidR="00E469E9" w:rsidRPr="007743A6">
        <w:rPr>
          <w:rFonts w:ascii="Times New Roman" w:hAnsi="Times New Roman"/>
          <w:sz w:val="24"/>
          <w:lang w:eastAsia="ja-JP"/>
        </w:rPr>
        <w:t>at a constant current density of 1, 5, 10 mA cm</w:t>
      </w:r>
      <w:r w:rsidR="00E469E9" w:rsidRPr="007743A6">
        <w:rPr>
          <w:rFonts w:ascii="Times New Roman" w:hAnsi="Times New Roman"/>
          <w:sz w:val="24"/>
          <w:vertAlign w:val="superscript"/>
          <w:lang w:eastAsia="ja-JP"/>
        </w:rPr>
        <w:t>-2</w:t>
      </w:r>
      <w:r w:rsidR="00E469E9" w:rsidRPr="007743A6">
        <w:rPr>
          <w:rFonts w:ascii="Times New Roman" w:hAnsi="Times New Roman"/>
          <w:sz w:val="24"/>
          <w:lang w:eastAsia="ja-JP"/>
        </w:rPr>
        <w:t>.</w:t>
      </w:r>
      <w:r w:rsidR="00E469E9" w:rsidRPr="00111449">
        <w:rPr>
          <w:rFonts w:ascii="Times New Roman" w:hAnsi="Times New Roman"/>
          <w:sz w:val="24"/>
          <w:lang w:eastAsia="ja-JP"/>
        </w:rPr>
        <w:t xml:space="preserve"> </w:t>
      </w:r>
      <w:r w:rsidR="00E469E9" w:rsidRPr="00111449">
        <w:rPr>
          <w:rFonts w:ascii="Times New Roman" w:hAnsi="Times New Roman" w:hint="eastAsia"/>
          <w:sz w:val="24"/>
          <w:lang w:eastAsia="ja-JP"/>
        </w:rPr>
        <w:t xml:space="preserve">The </w:t>
      </w:r>
      <w:r w:rsidR="00E469E9" w:rsidRPr="00111449">
        <w:rPr>
          <w:rFonts w:ascii="Times New Roman" w:hAnsi="Times New Roman"/>
          <w:sz w:val="24"/>
          <w:lang w:eastAsia="ja-JP"/>
        </w:rPr>
        <w:t>H</w:t>
      </w:r>
      <w:r w:rsidR="00E469E9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E469E9" w:rsidRPr="00111449">
        <w:rPr>
          <w:rFonts w:ascii="Times New Roman" w:hAnsi="Times New Roman"/>
          <w:sz w:val="24"/>
          <w:lang w:eastAsia="ja-JP"/>
        </w:rPr>
        <w:t xml:space="preserve"> utilization</w:t>
      </w:r>
      <w:r w:rsidR="00E469E9" w:rsidRPr="00111449">
        <w:rPr>
          <w:rFonts w:ascii="Times New Roman" w:hAnsi="Times New Roman" w:hint="eastAsia"/>
          <w:sz w:val="24"/>
          <w:lang w:eastAsia="ja-JP"/>
        </w:rPr>
        <w:t xml:space="preserve"> was </w:t>
      </w:r>
      <w:r w:rsidR="00E469E9" w:rsidRPr="00111449">
        <w:rPr>
          <w:rFonts w:ascii="Times New Roman" w:hAnsi="Times New Roman"/>
          <w:sz w:val="24"/>
          <w:lang w:eastAsia="ja-JP"/>
        </w:rPr>
        <w:t>defined as experimentally generated electricity / theoretically obtainable electricity</w:t>
      </w:r>
      <w:r w:rsidR="008D5AF2" w:rsidRPr="00111449">
        <w:rPr>
          <w:rFonts w:ascii="Times New Roman" w:hAnsi="Times New Roman"/>
          <w:sz w:val="24"/>
          <w:lang w:eastAsia="ja-JP"/>
        </w:rPr>
        <w:t xml:space="preserve"> calculated from the fixed H</w:t>
      </w:r>
      <w:r w:rsidR="008D5AF2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8D5AF2" w:rsidRPr="00111449">
        <w:rPr>
          <w:rFonts w:ascii="Times New Roman" w:hAnsi="Times New Roman"/>
          <w:sz w:val="24"/>
          <w:lang w:eastAsia="ja-JP"/>
        </w:rPr>
        <w:t xml:space="preserve"> in the HSP sheet</w:t>
      </w:r>
      <w:r w:rsidR="008D5AF2" w:rsidRPr="00111449">
        <w:rPr>
          <w:rFonts w:ascii="Times New Roman" w:hAnsi="Times New Roman" w:hint="eastAsia"/>
          <w:sz w:val="24"/>
          <w:lang w:eastAsia="ja-JP"/>
        </w:rPr>
        <w:t>.</w:t>
      </w:r>
    </w:p>
    <w:p w14:paraId="6BD17FE8" w14:textId="77777777" w:rsidR="008D5AF2" w:rsidRPr="00111449" w:rsidRDefault="008D5AF2" w:rsidP="00962688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59CDD07" w14:textId="77777777" w:rsidR="00E469E9" w:rsidRPr="00111449" w:rsidRDefault="00E469E9" w:rsidP="00E469E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FF2CC11" w14:textId="42716D09" w:rsidR="00A23DA6" w:rsidRDefault="00A23DA6">
      <w:pPr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sz w:val="24"/>
          <w:lang w:eastAsia="ja-JP"/>
        </w:rPr>
        <w:br w:type="page"/>
      </w:r>
    </w:p>
    <w:p w14:paraId="1470CB36" w14:textId="77777777" w:rsidR="00766C1A" w:rsidRPr="00A23DA6" w:rsidRDefault="00766C1A" w:rsidP="00E469E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08B99D8" w14:textId="77777777" w:rsidR="00766C1A" w:rsidRPr="00111449" w:rsidRDefault="00766C1A" w:rsidP="00E469E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699BC13" w14:textId="1D231CB6" w:rsidR="00766C1A" w:rsidRPr="00111449" w:rsidRDefault="00766C1A" w:rsidP="00E469E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2D0FF1D" w14:textId="77777777" w:rsidR="00766C1A" w:rsidRPr="00111449" w:rsidRDefault="00766C1A" w:rsidP="00E469E9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3B3BF7B" w14:textId="2F62BE13" w:rsidR="009214A5" w:rsidRPr="00111449" w:rsidRDefault="009214A5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1E44686" w14:textId="77777777" w:rsidR="0040418A" w:rsidRPr="00111449" w:rsidRDefault="0040418A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D723FC0" w14:textId="77777777" w:rsidR="0040418A" w:rsidRPr="00111449" w:rsidRDefault="0040418A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3045DA6" w14:textId="77777777" w:rsidR="0040418A" w:rsidRPr="00111449" w:rsidRDefault="0040418A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9898C4A" w14:textId="77777777" w:rsidR="0040418A" w:rsidRPr="00111449" w:rsidRDefault="0040418A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CD7A456" w14:textId="77777777" w:rsidR="0040418A" w:rsidRPr="00111449" w:rsidRDefault="0040418A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7C84C97" w14:textId="1F52CE9C" w:rsidR="0040418A" w:rsidRPr="00111449" w:rsidRDefault="0040418A" w:rsidP="009214A5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6BC4B08" w14:textId="2E506256" w:rsidR="0071400C" w:rsidRPr="00111449" w:rsidRDefault="006B6B2B" w:rsidP="0071400C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noProof/>
          <w:sz w:val="24"/>
          <w:lang w:eastAsia="ja-JP"/>
        </w:rPr>
        <w:drawing>
          <wp:anchor distT="0" distB="0" distL="114300" distR="114300" simplePos="0" relativeHeight="251745280" behindDoc="0" locked="0" layoutInCell="1" allowOverlap="1" wp14:anchorId="2E240EB2" wp14:editId="249FDC8E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4471035"/>
            <wp:effectExtent l="0" t="0" r="0" b="0"/>
            <wp:wrapNone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8R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364D"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0E364D">
        <w:rPr>
          <w:rFonts w:ascii="Times New Roman" w:hAnsi="Times New Roman" w:hint="eastAsia"/>
          <w:b/>
          <w:sz w:val="24"/>
          <w:lang w:eastAsia="ja-JP"/>
        </w:rPr>
        <w:t>8</w:t>
      </w:r>
      <w:r w:rsidR="000E364D">
        <w:rPr>
          <w:rFonts w:ascii="Times New Roman" w:hAnsi="Times New Roman"/>
          <w:b/>
          <w:sz w:val="24"/>
          <w:lang w:eastAsia="ja-JP"/>
        </w:rPr>
        <w:t xml:space="preserve"> |</w:t>
      </w:r>
      <w:r w:rsidR="0071400C" w:rsidRPr="000E364D">
        <w:rPr>
          <w:rFonts w:ascii="Times New Roman" w:hAnsi="Times New Roman"/>
          <w:sz w:val="24"/>
          <w:lang w:eastAsia="ja-JP"/>
        </w:rPr>
        <w:t xml:space="preserve"> Cycle </w:t>
      </w:r>
      <w:r w:rsidR="0071400C" w:rsidRPr="000E364D">
        <w:rPr>
          <w:rFonts w:ascii="Times New Roman" w:hAnsi="Times New Roman" w:hint="eastAsia"/>
          <w:sz w:val="24"/>
          <w:lang w:eastAsia="ja-JP"/>
        </w:rPr>
        <w:t>depe</w:t>
      </w:r>
      <w:r w:rsidR="0071400C" w:rsidRPr="002C3C7A">
        <w:rPr>
          <w:rFonts w:ascii="Times New Roman" w:hAnsi="Times New Roman" w:hint="eastAsia"/>
          <w:sz w:val="24"/>
          <w:lang w:eastAsia="ja-JP"/>
        </w:rPr>
        <w:t>ndence</w:t>
      </w:r>
      <w:r w:rsidR="0071400C" w:rsidRPr="002C3C7A">
        <w:rPr>
          <w:rFonts w:ascii="Times New Roman" w:hAnsi="Times New Roman"/>
          <w:sz w:val="24"/>
          <w:lang w:eastAsia="ja-JP"/>
        </w:rPr>
        <w:t xml:space="preserve"> of the</w:t>
      </w:r>
      <w:r w:rsidR="0071400C" w:rsidRPr="002C3C7A">
        <w:rPr>
          <w:rFonts w:ascii="Times New Roman" w:hAnsi="Times New Roman" w:hint="eastAsia"/>
          <w:sz w:val="24"/>
          <w:lang w:eastAsia="ja-JP"/>
        </w:rPr>
        <w:t xml:space="preserve"> </w:t>
      </w:r>
      <w:r w:rsidR="0071400C" w:rsidRPr="002C3C7A">
        <w:rPr>
          <w:rFonts w:ascii="Times New Roman" w:hAnsi="Times New Roman"/>
          <w:sz w:val="24"/>
          <w:lang w:eastAsia="ja-JP"/>
        </w:rPr>
        <w:t>R</w:t>
      </w:r>
      <w:r w:rsidR="000E1E3A" w:rsidRPr="002C3C7A">
        <w:rPr>
          <w:rFonts w:ascii="Times New Roman" w:hAnsi="Times New Roman" w:hint="eastAsia"/>
          <w:sz w:val="24"/>
          <w:lang w:eastAsia="ja-JP"/>
        </w:rPr>
        <w:t>C</w:t>
      </w:r>
      <w:r w:rsidR="0071400C" w:rsidRPr="002C3C7A">
        <w:rPr>
          <w:rFonts w:ascii="Times New Roman" w:hAnsi="Times New Roman"/>
          <w:sz w:val="24"/>
          <w:lang w:eastAsia="ja-JP"/>
        </w:rPr>
        <w:t xml:space="preserve">FC </w:t>
      </w:r>
      <w:r w:rsidR="0071400C" w:rsidRPr="002C3C7A">
        <w:rPr>
          <w:rFonts w:ascii="Times New Roman" w:hAnsi="Times New Roman" w:hint="eastAsia"/>
          <w:sz w:val="24"/>
          <w:lang w:eastAsia="ja-JP"/>
        </w:rPr>
        <w:t>perf</w:t>
      </w:r>
      <w:r w:rsidR="0071400C" w:rsidRPr="000E364D">
        <w:rPr>
          <w:rFonts w:ascii="Times New Roman" w:hAnsi="Times New Roman" w:hint="eastAsia"/>
          <w:sz w:val="24"/>
          <w:lang w:eastAsia="ja-JP"/>
        </w:rPr>
        <w:t xml:space="preserve">ormance </w:t>
      </w:r>
      <w:r w:rsidR="0071400C" w:rsidRPr="000E364D">
        <w:rPr>
          <w:rFonts w:ascii="Times New Roman" w:hAnsi="Times New Roman"/>
          <w:sz w:val="24"/>
          <w:lang w:eastAsia="ja-JP"/>
        </w:rPr>
        <w:t>at a constant current density of 1 mA cm</w:t>
      </w:r>
      <w:r w:rsidR="0071400C" w:rsidRPr="000E364D">
        <w:rPr>
          <w:rFonts w:ascii="Times New Roman" w:hAnsi="Times New Roman"/>
          <w:sz w:val="24"/>
          <w:vertAlign w:val="superscript"/>
          <w:lang w:eastAsia="ja-JP"/>
        </w:rPr>
        <w:t>-2</w:t>
      </w:r>
      <w:r w:rsidR="0071400C" w:rsidRPr="000E364D">
        <w:rPr>
          <w:rFonts w:ascii="Times New Roman" w:hAnsi="Times New Roman"/>
          <w:sz w:val="24"/>
          <w:lang w:eastAsia="ja-JP"/>
        </w:rPr>
        <w:t xml:space="preserve">. </w:t>
      </w:r>
      <w:proofErr w:type="spellStart"/>
      <w:proofErr w:type="gramStart"/>
      <w:r w:rsidR="0071400C" w:rsidRPr="00111449">
        <w:rPr>
          <w:rFonts w:ascii="Times New Roman" w:hAnsi="Times New Roman"/>
          <w:b/>
          <w:sz w:val="24"/>
          <w:lang w:eastAsia="ja-JP"/>
        </w:rPr>
        <w:t>a</w:t>
      </w:r>
      <w:r w:rsidR="0071400C" w:rsidRPr="00111449">
        <w:rPr>
          <w:rFonts w:ascii="Times New Roman" w:hAnsi="Times New Roman"/>
          <w:sz w:val="24"/>
          <w:lang w:eastAsia="ja-JP"/>
        </w:rPr>
        <w:t>,</w:t>
      </w:r>
      <w:r w:rsidR="0071400C" w:rsidRPr="00111449">
        <w:rPr>
          <w:rFonts w:ascii="Times New Roman" w:hAnsi="Times New Roman" w:hint="eastAsia"/>
          <w:b/>
          <w:sz w:val="24"/>
          <w:lang w:eastAsia="ja-JP"/>
        </w:rPr>
        <w:t>b</w:t>
      </w:r>
      <w:proofErr w:type="spellEnd"/>
      <w:proofErr w:type="gramEnd"/>
      <w:r w:rsidR="0071400C" w:rsidRPr="00111449">
        <w:rPr>
          <w:rFonts w:ascii="Times New Roman" w:hAnsi="Times New Roman"/>
          <w:sz w:val="24"/>
          <w:lang w:eastAsia="ja-JP"/>
        </w:rPr>
        <w:t xml:space="preserve"> </w:t>
      </w:r>
      <w:r w:rsidR="0071400C" w:rsidRPr="00111449">
        <w:rPr>
          <w:rFonts w:ascii="Times New Roman" w:hAnsi="Times New Roman" w:hint="eastAsia"/>
          <w:sz w:val="24"/>
          <w:lang w:eastAsia="ja-JP"/>
        </w:rPr>
        <w:t>Cathode</w:t>
      </w:r>
      <w:r w:rsidR="0071400C" w:rsidRPr="00111449">
        <w:rPr>
          <w:rFonts w:ascii="Times New Roman" w:hAnsi="Times New Roman"/>
          <w:sz w:val="24"/>
          <w:lang w:eastAsia="ja-JP"/>
        </w:rPr>
        <w:t xml:space="preserve"> potential</w:t>
      </w:r>
      <w:r w:rsidR="000F28E1">
        <w:rPr>
          <w:rFonts w:ascii="Times New Roman" w:hAnsi="Times New Roman" w:hint="eastAsia"/>
          <w:sz w:val="24"/>
          <w:lang w:eastAsia="ja-JP"/>
        </w:rPr>
        <w:t xml:space="preserve"> and</w:t>
      </w:r>
      <w:r w:rsidR="0071400C" w:rsidRPr="00111449">
        <w:rPr>
          <w:rFonts w:ascii="Times New Roman" w:hAnsi="Times New Roman"/>
          <w:sz w:val="24"/>
          <w:lang w:eastAsia="ja-JP"/>
        </w:rPr>
        <w:t xml:space="preserve"> </w:t>
      </w:r>
      <w:proofErr w:type="spellStart"/>
      <w:r w:rsidR="0071400C" w:rsidRPr="00111449">
        <w:rPr>
          <w:rFonts w:ascii="Times New Roman" w:hAnsi="Times New Roman" w:hint="eastAsia"/>
          <w:b/>
          <w:sz w:val="24"/>
          <w:lang w:eastAsia="ja-JP"/>
        </w:rPr>
        <w:t>c</w:t>
      </w:r>
      <w:r w:rsidR="0071400C" w:rsidRPr="00111449">
        <w:rPr>
          <w:rFonts w:ascii="Times New Roman" w:hAnsi="Times New Roman"/>
          <w:sz w:val="24"/>
          <w:lang w:eastAsia="ja-JP"/>
        </w:rPr>
        <w:t>,</w:t>
      </w:r>
      <w:r w:rsidR="0071400C" w:rsidRPr="00111449">
        <w:rPr>
          <w:rFonts w:ascii="Times New Roman" w:hAnsi="Times New Roman" w:hint="eastAsia"/>
          <w:b/>
          <w:sz w:val="24"/>
          <w:lang w:eastAsia="ja-JP"/>
        </w:rPr>
        <w:t>d</w:t>
      </w:r>
      <w:proofErr w:type="spellEnd"/>
      <w:r w:rsidR="0071400C" w:rsidRPr="00111449">
        <w:rPr>
          <w:rFonts w:ascii="Times New Roman" w:hAnsi="Times New Roman"/>
          <w:sz w:val="24"/>
          <w:lang w:eastAsia="ja-JP"/>
        </w:rPr>
        <w:t xml:space="preserve"> ohmic resistance as a function of operati</w:t>
      </w:r>
      <w:r w:rsidR="0071400C" w:rsidRPr="00111449">
        <w:rPr>
          <w:rFonts w:ascii="Times New Roman" w:hAnsi="Times New Roman" w:hint="eastAsia"/>
          <w:sz w:val="24"/>
          <w:lang w:eastAsia="ja-JP"/>
        </w:rPr>
        <w:t>on</w:t>
      </w:r>
      <w:r w:rsidR="0071400C" w:rsidRPr="00111449">
        <w:rPr>
          <w:rFonts w:ascii="Times New Roman" w:hAnsi="Times New Roman"/>
          <w:sz w:val="24"/>
          <w:lang w:eastAsia="ja-JP"/>
        </w:rPr>
        <w:t xml:space="preserve"> time normalized by HSP weight</w:t>
      </w:r>
      <w:r w:rsidR="0071400C" w:rsidRPr="00111449">
        <w:rPr>
          <w:rFonts w:ascii="Times New Roman" w:hAnsi="Times New Roman" w:hint="eastAsia"/>
          <w:sz w:val="24"/>
          <w:lang w:eastAsia="ja-JP"/>
        </w:rPr>
        <w:t xml:space="preserve">. The fuel cells were operated at 80 </w:t>
      </w:r>
      <w:r w:rsidR="0071400C" w:rsidRPr="00111449">
        <w:rPr>
          <w:rFonts w:ascii="Times New Roman" w:eastAsia="ＭＳ 明朝" w:hAnsi="Times New Roman" w:cs="Times New Roman"/>
          <w:sz w:val="24"/>
          <w:lang w:eastAsia="ja-JP"/>
        </w:rPr>
        <w:t>°</w:t>
      </w:r>
      <w:r w:rsidR="0071400C" w:rsidRPr="00111449">
        <w:rPr>
          <w:rFonts w:ascii="Times New Roman" w:hAnsi="Times New Roman" w:cs="Times New Roman"/>
          <w:sz w:val="24"/>
          <w:lang w:eastAsia="ja-JP"/>
        </w:rPr>
        <w:t>C</w:t>
      </w:r>
      <w:r w:rsidR="0071400C" w:rsidRPr="00111449">
        <w:rPr>
          <w:rFonts w:ascii="Times New Roman" w:hAnsi="Times New Roman" w:hint="eastAsia"/>
          <w:sz w:val="24"/>
          <w:lang w:eastAsia="ja-JP"/>
        </w:rPr>
        <w:t xml:space="preserve"> and 100% RH, in which </w:t>
      </w:r>
      <w:r w:rsidR="00A45D3E" w:rsidRPr="00111449">
        <w:rPr>
          <w:rFonts w:ascii="Times New Roman" w:hAnsi="Times New Roman"/>
          <w:sz w:val="24"/>
          <w:lang w:eastAsia="ja-JP"/>
        </w:rPr>
        <w:t>O</w:t>
      </w:r>
      <w:r w:rsidR="00A45D3E" w:rsidRPr="00111449">
        <w:rPr>
          <w:rFonts w:ascii="Times New Roman" w:hAnsi="Times New Roman"/>
          <w:sz w:val="24"/>
          <w:vertAlign w:val="subscript"/>
          <w:lang w:eastAsia="ja-JP"/>
        </w:rPr>
        <w:t>2</w:t>
      </w:r>
      <w:r w:rsidR="00A45D3E" w:rsidRPr="00111449">
        <w:rPr>
          <w:rFonts w:ascii="Times New Roman" w:hAnsi="Times New Roman"/>
          <w:sz w:val="24"/>
          <w:lang w:eastAsia="ja-JP"/>
        </w:rPr>
        <w:t xml:space="preserve"> </w:t>
      </w:r>
      <w:r w:rsidR="0071400C" w:rsidRPr="00111449">
        <w:rPr>
          <w:rFonts w:ascii="Times New Roman" w:hAnsi="Times New Roman"/>
          <w:sz w:val="24"/>
          <w:lang w:eastAsia="ja-JP"/>
        </w:rPr>
        <w:t xml:space="preserve">flow rate was </w:t>
      </w:r>
      <w:r w:rsidR="0071400C" w:rsidRPr="00111449">
        <w:rPr>
          <w:rFonts w:ascii="Times New Roman" w:hAnsi="Times New Roman" w:hint="eastAsia"/>
          <w:sz w:val="24"/>
          <w:lang w:eastAsia="ja-JP"/>
        </w:rPr>
        <w:t>2</w:t>
      </w:r>
      <w:r w:rsidR="0071400C" w:rsidRPr="00111449">
        <w:rPr>
          <w:rFonts w:ascii="Times New Roman" w:hAnsi="Times New Roman"/>
          <w:sz w:val="24"/>
          <w:lang w:eastAsia="ja-JP"/>
        </w:rPr>
        <w:t>0 m</w:t>
      </w:r>
      <w:r w:rsidR="00591166" w:rsidRPr="00111449">
        <w:rPr>
          <w:rFonts w:ascii="Times New Roman" w:hAnsi="Times New Roman" w:hint="eastAsia"/>
          <w:sz w:val="24"/>
          <w:lang w:eastAsia="ja-JP"/>
        </w:rPr>
        <w:t>L</w:t>
      </w:r>
      <w:r w:rsidR="0071400C" w:rsidRPr="00111449">
        <w:rPr>
          <w:rFonts w:ascii="Times New Roman" w:hAnsi="Times New Roman"/>
          <w:sz w:val="24"/>
          <w:lang w:eastAsia="ja-JP"/>
        </w:rPr>
        <w:t xml:space="preserve"> min</w:t>
      </w:r>
      <w:r w:rsidR="0071400C" w:rsidRPr="00111449">
        <w:rPr>
          <w:rFonts w:ascii="Times New Roman" w:hAnsi="Times New Roman" w:hint="eastAsia"/>
          <w:sz w:val="24"/>
          <w:vertAlign w:val="superscript"/>
          <w:lang w:eastAsia="ja-JP"/>
        </w:rPr>
        <w:t>-</w:t>
      </w:r>
      <w:r w:rsidR="0071400C" w:rsidRPr="00111449">
        <w:rPr>
          <w:rFonts w:ascii="Times New Roman" w:hAnsi="Times New Roman"/>
          <w:sz w:val="24"/>
          <w:vertAlign w:val="superscript"/>
          <w:lang w:eastAsia="ja-JP"/>
        </w:rPr>
        <w:t>1</w:t>
      </w:r>
      <w:r w:rsidR="0071400C" w:rsidRPr="00111449">
        <w:rPr>
          <w:rFonts w:ascii="Times New Roman" w:hAnsi="Times New Roman"/>
          <w:sz w:val="24"/>
          <w:lang w:eastAsia="ja-JP"/>
        </w:rPr>
        <w:t>.</w:t>
      </w:r>
    </w:p>
    <w:p w14:paraId="56BB33EB" w14:textId="58AA6BB9" w:rsidR="005A5143" w:rsidRPr="002B5503" w:rsidRDefault="005A5143" w:rsidP="005A5143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5C6FD51D" w14:textId="77777777" w:rsidR="00A52AC5" w:rsidRPr="00340B49" w:rsidRDefault="00A52AC5" w:rsidP="007D4522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E173585" w14:textId="5EC5E2B3" w:rsidR="00110B8C" w:rsidRDefault="00110B8C">
      <w:pPr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sz w:val="24"/>
          <w:lang w:eastAsia="ja-JP"/>
        </w:rPr>
        <w:br w:type="page"/>
      </w:r>
    </w:p>
    <w:p w14:paraId="6896D1CE" w14:textId="68282D0E" w:rsidR="00110B8C" w:rsidRDefault="00C822C5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noProof/>
          <w:sz w:val="24"/>
          <w:lang w:eastAsia="ja-JP"/>
        </w:rPr>
        <w:lastRenderedPageBreak/>
        <w:drawing>
          <wp:anchor distT="0" distB="0" distL="114300" distR="114300" simplePos="0" relativeHeight="251738112" behindDoc="0" locked="0" layoutInCell="1" allowOverlap="1" wp14:anchorId="52FB89B0" wp14:editId="1135DE4B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514840" cy="7307640"/>
            <wp:effectExtent l="0" t="0" r="0" b="7620"/>
            <wp:wrapNone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R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840" cy="7307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4FFEE8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01F2F103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014B4C3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5679149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13D4BFA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8C90F69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7460DE7F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344A68C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3BB61ECD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54C8856C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BB3701B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1DE0768E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4730E8A6" w14:textId="77777777" w:rsidR="009A51A6" w:rsidRDefault="009A51A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79880F9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6098B16A" w14:textId="77777777" w:rsidR="00632706" w:rsidRDefault="00632706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277BEFEC" w14:textId="77777777" w:rsidR="00D64D28" w:rsidRDefault="00D64D28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</w:p>
    <w:p w14:paraId="5A41AA28" w14:textId="114E1856" w:rsidR="00632706" w:rsidRDefault="006C4C6A" w:rsidP="00632706">
      <w:pPr>
        <w:spacing w:line="480" w:lineRule="exact"/>
        <w:jc w:val="both"/>
        <w:rPr>
          <w:rFonts w:ascii="Times New Roman" w:hAnsi="Times New Roman"/>
          <w:sz w:val="24"/>
          <w:lang w:eastAsia="ja-JP"/>
        </w:rPr>
      </w:pPr>
      <w:r>
        <w:rPr>
          <w:rFonts w:ascii="Times New Roman" w:hAnsi="Times New Roman"/>
          <w:b/>
          <w:sz w:val="24"/>
          <w:lang w:eastAsia="ja-JP"/>
        </w:rPr>
        <w:t xml:space="preserve">Supplementary Figure </w:t>
      </w:r>
      <w:r w:rsidR="00266BA3">
        <w:rPr>
          <w:rFonts w:ascii="Times New Roman" w:hAnsi="Times New Roman" w:hint="eastAsia"/>
          <w:b/>
          <w:sz w:val="24"/>
          <w:lang w:eastAsia="ja-JP"/>
        </w:rPr>
        <w:t>9</w:t>
      </w:r>
      <w:r>
        <w:rPr>
          <w:rFonts w:ascii="Times New Roman" w:hAnsi="Times New Roman"/>
          <w:b/>
          <w:sz w:val="24"/>
          <w:lang w:eastAsia="ja-JP"/>
        </w:rPr>
        <w:t xml:space="preserve"> |</w:t>
      </w:r>
      <w:r w:rsidR="009A51A6" w:rsidRPr="00266BA3">
        <w:rPr>
          <w:rFonts w:ascii="Times New Roman" w:hAnsi="Times New Roman"/>
          <w:sz w:val="24"/>
          <w:lang w:eastAsia="ja-JP"/>
        </w:rPr>
        <w:t xml:space="preserve"> Post-test analyses</w:t>
      </w:r>
      <w:r w:rsidR="009A51A6" w:rsidRPr="00266BA3">
        <w:rPr>
          <w:rFonts w:ascii="Times New Roman" w:hAnsi="Times New Roman" w:hint="eastAsia"/>
          <w:sz w:val="24"/>
          <w:lang w:eastAsia="ja-JP"/>
        </w:rPr>
        <w:t xml:space="preserve"> </w:t>
      </w:r>
      <w:r w:rsidR="009A51A6" w:rsidRPr="00266BA3">
        <w:rPr>
          <w:rFonts w:ascii="Times New Roman" w:hAnsi="Times New Roman"/>
          <w:sz w:val="24"/>
          <w:lang w:eastAsia="ja-JP"/>
        </w:rPr>
        <w:t xml:space="preserve">of HSP sheet </w:t>
      </w:r>
      <w:r w:rsidR="009A51A6" w:rsidRPr="00266BA3">
        <w:rPr>
          <w:rFonts w:ascii="Times New Roman" w:hAnsi="Times New Roman" w:hint="eastAsia"/>
          <w:sz w:val="24"/>
          <w:lang w:eastAsia="ja-JP"/>
        </w:rPr>
        <w:t>a</w:t>
      </w:r>
      <w:bookmarkStart w:id="0" w:name="_GoBack"/>
      <w:bookmarkEnd w:id="0"/>
      <w:r w:rsidR="009A51A6" w:rsidRPr="002C3C7A">
        <w:rPr>
          <w:rFonts w:ascii="Times New Roman" w:hAnsi="Times New Roman" w:hint="eastAsia"/>
          <w:sz w:val="24"/>
          <w:lang w:eastAsia="ja-JP"/>
        </w:rPr>
        <w:t xml:space="preserve">fter 50 </w:t>
      </w:r>
      <w:r w:rsidR="009A51A6" w:rsidRPr="002C3C7A">
        <w:rPr>
          <w:rFonts w:ascii="Times New Roman" w:hAnsi="Times New Roman"/>
          <w:sz w:val="24"/>
          <w:lang w:eastAsia="ja-JP"/>
        </w:rPr>
        <w:t>R</w:t>
      </w:r>
      <w:r w:rsidR="000E1E3A" w:rsidRPr="002C3C7A">
        <w:rPr>
          <w:rFonts w:ascii="Times New Roman" w:hAnsi="Times New Roman" w:hint="eastAsia"/>
          <w:sz w:val="24"/>
          <w:lang w:eastAsia="ja-JP"/>
        </w:rPr>
        <w:t>C</w:t>
      </w:r>
      <w:r w:rsidR="009A51A6" w:rsidRPr="002C3C7A">
        <w:rPr>
          <w:rFonts w:ascii="Times New Roman" w:hAnsi="Times New Roman"/>
          <w:sz w:val="24"/>
          <w:lang w:eastAsia="ja-JP"/>
        </w:rPr>
        <w:t xml:space="preserve">FC </w:t>
      </w:r>
      <w:r w:rsidR="009A51A6" w:rsidRPr="002C3C7A">
        <w:rPr>
          <w:rFonts w:ascii="Times New Roman" w:hAnsi="Times New Roman" w:hint="eastAsia"/>
          <w:sz w:val="24"/>
          <w:lang w:eastAsia="ja-JP"/>
        </w:rPr>
        <w:t>cycles</w:t>
      </w:r>
      <w:r w:rsidR="009A51A6" w:rsidRPr="00266BA3">
        <w:rPr>
          <w:rFonts w:ascii="Times New Roman" w:hAnsi="Times New Roman"/>
          <w:sz w:val="24"/>
          <w:lang w:eastAsia="ja-JP"/>
        </w:rPr>
        <w:t xml:space="preserve">. </w:t>
      </w:r>
      <w:proofErr w:type="spellStart"/>
      <w:proofErr w:type="gramStart"/>
      <w:r w:rsidR="009A51A6" w:rsidRPr="00111449">
        <w:rPr>
          <w:rFonts w:ascii="Times New Roman" w:hAnsi="Times New Roman"/>
          <w:b/>
          <w:sz w:val="24"/>
          <w:lang w:eastAsia="ja-JP"/>
        </w:rPr>
        <w:t>a</w:t>
      </w:r>
      <w:r w:rsidR="009A51A6" w:rsidRPr="00111449">
        <w:rPr>
          <w:rFonts w:ascii="Times New Roman" w:hAnsi="Times New Roman"/>
          <w:sz w:val="24"/>
          <w:lang w:eastAsia="ja-JP"/>
        </w:rPr>
        <w:t>,</w:t>
      </w:r>
      <w:r w:rsidR="009A51A6" w:rsidRPr="00111449">
        <w:rPr>
          <w:rFonts w:ascii="Times New Roman" w:hAnsi="Times New Roman" w:hint="eastAsia"/>
          <w:b/>
          <w:sz w:val="24"/>
          <w:lang w:eastAsia="ja-JP"/>
        </w:rPr>
        <w:t>b</w:t>
      </w:r>
      <w:proofErr w:type="spellEnd"/>
      <w:proofErr w:type="gramEnd"/>
      <w:r w:rsidR="009A51A6" w:rsidRPr="00111449">
        <w:rPr>
          <w:rFonts w:ascii="Times New Roman" w:hAnsi="Times New Roman"/>
          <w:sz w:val="24"/>
          <w:lang w:eastAsia="ja-JP"/>
        </w:rPr>
        <w:t xml:space="preserve"> Solid-state </w:t>
      </w:r>
      <w:r w:rsidR="009A51A6" w:rsidRPr="00111449">
        <w:rPr>
          <w:rFonts w:ascii="Times New Roman" w:hAnsi="Times New Roman"/>
          <w:sz w:val="24"/>
          <w:vertAlign w:val="superscript"/>
          <w:lang w:eastAsia="ja-JP"/>
        </w:rPr>
        <w:t>13</w:t>
      </w:r>
      <w:r w:rsidR="009A51A6" w:rsidRPr="00111449">
        <w:rPr>
          <w:rFonts w:ascii="Times New Roman" w:hAnsi="Times New Roman"/>
          <w:sz w:val="24"/>
          <w:lang w:eastAsia="ja-JP"/>
        </w:rPr>
        <w:t>C</w:t>
      </w:r>
      <w:r w:rsidR="009A51A6" w:rsidRPr="00111449">
        <w:rPr>
          <w:rFonts w:ascii="Times New Roman" w:hAnsi="Times New Roman" w:hint="eastAsia"/>
          <w:sz w:val="24"/>
          <w:lang w:eastAsia="ja-JP"/>
        </w:rPr>
        <w:t xml:space="preserve"> </w:t>
      </w:r>
      <w:r w:rsidR="009A51A6" w:rsidRPr="00111449">
        <w:rPr>
          <w:rFonts w:ascii="Times New Roman" w:hAnsi="Times New Roman"/>
          <w:sz w:val="24"/>
          <w:lang w:eastAsia="ja-JP"/>
        </w:rPr>
        <w:t xml:space="preserve">NMR spectra </w:t>
      </w:r>
      <w:r w:rsidR="009A51A6" w:rsidRPr="00111449">
        <w:rPr>
          <w:rFonts w:ascii="Times New Roman" w:hAnsi="Times New Roman" w:hint="eastAsia"/>
          <w:sz w:val="24"/>
          <w:lang w:eastAsia="ja-JP"/>
        </w:rPr>
        <w:t>(whole HSP sheet)</w:t>
      </w:r>
      <w:r w:rsidR="00C815BB">
        <w:rPr>
          <w:rFonts w:ascii="Times New Roman" w:hAnsi="Times New Roman" w:hint="eastAsia"/>
          <w:sz w:val="24"/>
          <w:lang w:eastAsia="ja-JP"/>
        </w:rPr>
        <w:t xml:space="preserve"> and</w:t>
      </w:r>
      <w:r w:rsidR="009A51A6" w:rsidRPr="00111449">
        <w:rPr>
          <w:rFonts w:ascii="Times New Roman" w:hAnsi="Times New Roman" w:hint="eastAsia"/>
          <w:sz w:val="24"/>
          <w:lang w:eastAsia="ja-JP"/>
        </w:rPr>
        <w:t xml:space="preserve"> </w:t>
      </w:r>
      <w:r w:rsidR="009A51A6" w:rsidRPr="00111449">
        <w:rPr>
          <w:rFonts w:ascii="Times New Roman" w:hAnsi="Times New Roman" w:hint="eastAsia"/>
          <w:b/>
          <w:sz w:val="24"/>
          <w:lang w:eastAsia="ja-JP"/>
        </w:rPr>
        <w:t>c</w:t>
      </w:r>
      <w:r w:rsidR="009A51A6" w:rsidRPr="00111449">
        <w:rPr>
          <w:rFonts w:ascii="Times New Roman" w:hAnsi="Times New Roman"/>
          <w:sz w:val="24"/>
          <w:lang w:eastAsia="ja-JP"/>
        </w:rPr>
        <w:t xml:space="preserve"> </w:t>
      </w:r>
      <w:r w:rsidR="009A51A6" w:rsidRPr="00111449">
        <w:rPr>
          <w:rFonts w:ascii="Times New Roman" w:hAnsi="Times New Roman"/>
          <w:sz w:val="24"/>
          <w:vertAlign w:val="superscript"/>
          <w:lang w:eastAsia="ja-JP"/>
        </w:rPr>
        <w:t>1</w:t>
      </w:r>
      <w:r w:rsidR="009A51A6" w:rsidRPr="00111449">
        <w:rPr>
          <w:rFonts w:ascii="Times New Roman" w:hAnsi="Times New Roman"/>
          <w:sz w:val="24"/>
          <w:lang w:eastAsia="ja-JP"/>
        </w:rPr>
        <w:t>H NMR spectra</w:t>
      </w:r>
      <w:r w:rsidR="009A51A6" w:rsidRPr="00111449">
        <w:rPr>
          <w:rFonts w:ascii="Times New Roman" w:hAnsi="Times New Roman" w:hint="eastAsia"/>
          <w:sz w:val="24"/>
          <w:lang w:eastAsia="ja-JP"/>
        </w:rPr>
        <w:t xml:space="preserve"> in D</w:t>
      </w:r>
      <w:r w:rsidR="009A51A6" w:rsidRPr="00111449">
        <w:rPr>
          <w:rFonts w:ascii="Times New Roman" w:hAnsi="Times New Roman" w:hint="eastAsia"/>
          <w:sz w:val="24"/>
          <w:vertAlign w:val="subscript"/>
          <w:lang w:eastAsia="ja-JP"/>
        </w:rPr>
        <w:t>2</w:t>
      </w:r>
      <w:r w:rsidR="009A51A6" w:rsidRPr="00111449">
        <w:rPr>
          <w:rFonts w:ascii="Times New Roman" w:hAnsi="Times New Roman" w:hint="eastAsia"/>
          <w:sz w:val="24"/>
          <w:lang w:eastAsia="ja-JP"/>
        </w:rPr>
        <w:t>O (</w:t>
      </w:r>
      <w:proofErr w:type="spellStart"/>
      <w:r w:rsidR="009A51A6" w:rsidRPr="00111449">
        <w:rPr>
          <w:rFonts w:ascii="Times New Roman" w:hAnsi="Times New Roman" w:hint="eastAsia"/>
          <w:sz w:val="24"/>
          <w:lang w:eastAsia="ja-JP"/>
        </w:rPr>
        <w:t>Ir</w:t>
      </w:r>
      <w:proofErr w:type="spellEnd"/>
      <w:r w:rsidR="009A51A6" w:rsidRPr="00111449">
        <w:rPr>
          <w:rFonts w:ascii="Times New Roman" w:hAnsi="Times New Roman" w:hint="eastAsia"/>
          <w:sz w:val="24"/>
          <w:lang w:eastAsia="ja-JP"/>
        </w:rPr>
        <w:t xml:space="preserve"> catalyst)</w:t>
      </w:r>
      <w:r w:rsidR="009A51A6" w:rsidRPr="00111449">
        <w:rPr>
          <w:rFonts w:ascii="Times New Roman" w:hAnsi="Times New Roman"/>
          <w:sz w:val="24"/>
          <w:lang w:eastAsia="ja-JP"/>
        </w:rPr>
        <w:t>.</w:t>
      </w:r>
    </w:p>
    <w:sectPr w:rsidR="00632706" w:rsidSect="00F56A01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3202F" w16cex:dateUtc="2020-04-16T09:19:00Z"/>
  <w16cex:commentExtensible w16cex:durableId="22432069" w16cex:dateUtc="2020-04-16T09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41214" w14:textId="77777777" w:rsidR="00432AD4" w:rsidRDefault="00432AD4" w:rsidP="00E451D4">
      <w:pPr>
        <w:spacing w:after="0" w:line="240" w:lineRule="auto"/>
      </w:pPr>
      <w:r>
        <w:separator/>
      </w:r>
    </w:p>
  </w:endnote>
  <w:endnote w:type="continuationSeparator" w:id="0">
    <w:p w14:paraId="2697740A" w14:textId="77777777" w:rsidR="00432AD4" w:rsidRDefault="00432AD4" w:rsidP="00E45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01170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EA30190" w14:textId="7A2CB414" w:rsidR="00A93B96" w:rsidRPr="002634FF" w:rsidRDefault="004B31F5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634FF">
          <w:rPr>
            <w:rFonts w:ascii="Times New Roman" w:hAnsi="Times New Roman" w:cs="Times New Roman"/>
            <w:sz w:val="24"/>
            <w:szCs w:val="24"/>
            <w:lang w:eastAsia="ja-JP"/>
          </w:rPr>
          <w:t>S-</w:t>
        </w:r>
        <w:r w:rsidR="00A93B96" w:rsidRPr="002634F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A93B96" w:rsidRPr="002634F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A93B96" w:rsidRPr="002634F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A2401" w:rsidRPr="000A2401">
          <w:rPr>
            <w:rFonts w:ascii="Times New Roman" w:hAnsi="Times New Roman" w:cs="Times New Roman"/>
            <w:noProof/>
            <w:sz w:val="24"/>
            <w:szCs w:val="24"/>
            <w:lang w:val="ja-JP" w:eastAsia="ja-JP"/>
          </w:rPr>
          <w:t>1</w:t>
        </w:r>
        <w:r w:rsidR="00A93B96" w:rsidRPr="002634F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E7FDC89" w14:textId="77777777" w:rsidR="00A93B96" w:rsidRDefault="00A93B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B34B6" w14:textId="77777777" w:rsidR="00432AD4" w:rsidRDefault="00432AD4" w:rsidP="00E451D4">
      <w:pPr>
        <w:spacing w:after="0" w:line="240" w:lineRule="auto"/>
      </w:pPr>
      <w:r>
        <w:separator/>
      </w:r>
    </w:p>
  </w:footnote>
  <w:footnote w:type="continuationSeparator" w:id="0">
    <w:p w14:paraId="5BBDB778" w14:textId="77777777" w:rsidR="00432AD4" w:rsidRDefault="00432AD4" w:rsidP="00E451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9C6AE9"/>
    <w:multiLevelType w:val="hybridMultilevel"/>
    <w:tmpl w:val="5254C572"/>
    <w:lvl w:ilvl="0" w:tplc="219E25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4FD9"/>
    <w:rsid w:val="000006A7"/>
    <w:rsid w:val="00000BE0"/>
    <w:rsid w:val="00001C71"/>
    <w:rsid w:val="00003599"/>
    <w:rsid w:val="00003F08"/>
    <w:rsid w:val="00004F11"/>
    <w:rsid w:val="00005622"/>
    <w:rsid w:val="000068F5"/>
    <w:rsid w:val="000069BD"/>
    <w:rsid w:val="00006FF5"/>
    <w:rsid w:val="00010E11"/>
    <w:rsid w:val="000119AF"/>
    <w:rsid w:val="000133D2"/>
    <w:rsid w:val="0001346C"/>
    <w:rsid w:val="000150DF"/>
    <w:rsid w:val="0002106B"/>
    <w:rsid w:val="00021579"/>
    <w:rsid w:val="00022172"/>
    <w:rsid w:val="00022AC4"/>
    <w:rsid w:val="00023995"/>
    <w:rsid w:val="00024698"/>
    <w:rsid w:val="00024E21"/>
    <w:rsid w:val="00025CC9"/>
    <w:rsid w:val="00026B61"/>
    <w:rsid w:val="000304B9"/>
    <w:rsid w:val="00033389"/>
    <w:rsid w:val="00035764"/>
    <w:rsid w:val="00035826"/>
    <w:rsid w:val="0003668D"/>
    <w:rsid w:val="00036AB6"/>
    <w:rsid w:val="00037ABC"/>
    <w:rsid w:val="0004140C"/>
    <w:rsid w:val="00041866"/>
    <w:rsid w:val="00042A79"/>
    <w:rsid w:val="00043589"/>
    <w:rsid w:val="00045BC2"/>
    <w:rsid w:val="00051152"/>
    <w:rsid w:val="000522C2"/>
    <w:rsid w:val="00052C23"/>
    <w:rsid w:val="00056CC8"/>
    <w:rsid w:val="00056E53"/>
    <w:rsid w:val="000571DD"/>
    <w:rsid w:val="0005739E"/>
    <w:rsid w:val="000600A8"/>
    <w:rsid w:val="00061281"/>
    <w:rsid w:val="00064506"/>
    <w:rsid w:val="00065CD1"/>
    <w:rsid w:val="000664CE"/>
    <w:rsid w:val="000709C5"/>
    <w:rsid w:val="000723E1"/>
    <w:rsid w:val="00073765"/>
    <w:rsid w:val="00073914"/>
    <w:rsid w:val="00074411"/>
    <w:rsid w:val="0007684D"/>
    <w:rsid w:val="00077EB6"/>
    <w:rsid w:val="00081029"/>
    <w:rsid w:val="0008448C"/>
    <w:rsid w:val="00085E0F"/>
    <w:rsid w:val="000877D5"/>
    <w:rsid w:val="00094BE9"/>
    <w:rsid w:val="00096EB7"/>
    <w:rsid w:val="000A07EA"/>
    <w:rsid w:val="000A0B44"/>
    <w:rsid w:val="000A1C87"/>
    <w:rsid w:val="000A2401"/>
    <w:rsid w:val="000A3336"/>
    <w:rsid w:val="000A3BCF"/>
    <w:rsid w:val="000A6E10"/>
    <w:rsid w:val="000B0A96"/>
    <w:rsid w:val="000B0E74"/>
    <w:rsid w:val="000B2D28"/>
    <w:rsid w:val="000B42D7"/>
    <w:rsid w:val="000B49F3"/>
    <w:rsid w:val="000C1308"/>
    <w:rsid w:val="000C484E"/>
    <w:rsid w:val="000C521A"/>
    <w:rsid w:val="000C55D0"/>
    <w:rsid w:val="000C7F83"/>
    <w:rsid w:val="000D03B0"/>
    <w:rsid w:val="000D4B12"/>
    <w:rsid w:val="000E1B74"/>
    <w:rsid w:val="000E1E3A"/>
    <w:rsid w:val="000E2B63"/>
    <w:rsid w:val="000E364D"/>
    <w:rsid w:val="000E3671"/>
    <w:rsid w:val="000F09E5"/>
    <w:rsid w:val="000F13CA"/>
    <w:rsid w:val="000F28E1"/>
    <w:rsid w:val="000F398F"/>
    <w:rsid w:val="000F6B5A"/>
    <w:rsid w:val="000F6EB0"/>
    <w:rsid w:val="000F7959"/>
    <w:rsid w:val="00100041"/>
    <w:rsid w:val="00100EF3"/>
    <w:rsid w:val="0010198A"/>
    <w:rsid w:val="00101C64"/>
    <w:rsid w:val="00102AB2"/>
    <w:rsid w:val="001043EB"/>
    <w:rsid w:val="00106842"/>
    <w:rsid w:val="00106CC3"/>
    <w:rsid w:val="00107ED0"/>
    <w:rsid w:val="0011054C"/>
    <w:rsid w:val="00110B8C"/>
    <w:rsid w:val="00111449"/>
    <w:rsid w:val="00113EC7"/>
    <w:rsid w:val="0012026F"/>
    <w:rsid w:val="00120478"/>
    <w:rsid w:val="00120DE6"/>
    <w:rsid w:val="0012340F"/>
    <w:rsid w:val="00123C40"/>
    <w:rsid w:val="00125029"/>
    <w:rsid w:val="0012602E"/>
    <w:rsid w:val="001278E8"/>
    <w:rsid w:val="00130327"/>
    <w:rsid w:val="001308D2"/>
    <w:rsid w:val="00130DDB"/>
    <w:rsid w:val="001311EE"/>
    <w:rsid w:val="00132055"/>
    <w:rsid w:val="00132C90"/>
    <w:rsid w:val="00133402"/>
    <w:rsid w:val="001343B1"/>
    <w:rsid w:val="00137132"/>
    <w:rsid w:val="00137B90"/>
    <w:rsid w:val="0014391D"/>
    <w:rsid w:val="001444AB"/>
    <w:rsid w:val="00144666"/>
    <w:rsid w:val="001446E1"/>
    <w:rsid w:val="0015421C"/>
    <w:rsid w:val="001575A4"/>
    <w:rsid w:val="00157654"/>
    <w:rsid w:val="00162C81"/>
    <w:rsid w:val="00164DA9"/>
    <w:rsid w:val="00166459"/>
    <w:rsid w:val="00166855"/>
    <w:rsid w:val="00171800"/>
    <w:rsid w:val="00172AC6"/>
    <w:rsid w:val="00172C17"/>
    <w:rsid w:val="00176A88"/>
    <w:rsid w:val="00177281"/>
    <w:rsid w:val="00180168"/>
    <w:rsid w:val="00181593"/>
    <w:rsid w:val="00183FAD"/>
    <w:rsid w:val="00185218"/>
    <w:rsid w:val="00187924"/>
    <w:rsid w:val="00190950"/>
    <w:rsid w:val="00190A3E"/>
    <w:rsid w:val="00190C18"/>
    <w:rsid w:val="001949C9"/>
    <w:rsid w:val="00194DE6"/>
    <w:rsid w:val="00196ACB"/>
    <w:rsid w:val="00197DDE"/>
    <w:rsid w:val="001A19B3"/>
    <w:rsid w:val="001A1D87"/>
    <w:rsid w:val="001A2211"/>
    <w:rsid w:val="001A3225"/>
    <w:rsid w:val="001A3ACA"/>
    <w:rsid w:val="001B2214"/>
    <w:rsid w:val="001B68A9"/>
    <w:rsid w:val="001B6F7B"/>
    <w:rsid w:val="001C18CD"/>
    <w:rsid w:val="001C2334"/>
    <w:rsid w:val="001C2AE5"/>
    <w:rsid w:val="001C2C10"/>
    <w:rsid w:val="001C3C57"/>
    <w:rsid w:val="001C4EE5"/>
    <w:rsid w:val="001C6C41"/>
    <w:rsid w:val="001C73E7"/>
    <w:rsid w:val="001C7E56"/>
    <w:rsid w:val="001D19D7"/>
    <w:rsid w:val="001D1CC6"/>
    <w:rsid w:val="001D295E"/>
    <w:rsid w:val="001D4737"/>
    <w:rsid w:val="001D619C"/>
    <w:rsid w:val="001D7803"/>
    <w:rsid w:val="001E2377"/>
    <w:rsid w:val="001E3D82"/>
    <w:rsid w:val="001E4159"/>
    <w:rsid w:val="001E489A"/>
    <w:rsid w:val="001E4D90"/>
    <w:rsid w:val="001E609A"/>
    <w:rsid w:val="001F3221"/>
    <w:rsid w:val="001F6671"/>
    <w:rsid w:val="002003EA"/>
    <w:rsid w:val="00201749"/>
    <w:rsid w:val="00202344"/>
    <w:rsid w:val="00202A67"/>
    <w:rsid w:val="002039E5"/>
    <w:rsid w:val="002044A9"/>
    <w:rsid w:val="002072E7"/>
    <w:rsid w:val="00207A1C"/>
    <w:rsid w:val="0021351E"/>
    <w:rsid w:val="00214F0D"/>
    <w:rsid w:val="00220CD7"/>
    <w:rsid w:val="00221C53"/>
    <w:rsid w:val="002248F5"/>
    <w:rsid w:val="00227C56"/>
    <w:rsid w:val="00227F41"/>
    <w:rsid w:val="00230473"/>
    <w:rsid w:val="00234542"/>
    <w:rsid w:val="00234AB7"/>
    <w:rsid w:val="00234FCC"/>
    <w:rsid w:val="002405DB"/>
    <w:rsid w:val="00243790"/>
    <w:rsid w:val="00243915"/>
    <w:rsid w:val="00244105"/>
    <w:rsid w:val="002441E3"/>
    <w:rsid w:val="002470A7"/>
    <w:rsid w:val="0025472B"/>
    <w:rsid w:val="002549CA"/>
    <w:rsid w:val="002556C1"/>
    <w:rsid w:val="002608CF"/>
    <w:rsid w:val="00261948"/>
    <w:rsid w:val="002634FF"/>
    <w:rsid w:val="00264139"/>
    <w:rsid w:val="00266BA3"/>
    <w:rsid w:val="00267076"/>
    <w:rsid w:val="002672F3"/>
    <w:rsid w:val="00271599"/>
    <w:rsid w:val="002715AF"/>
    <w:rsid w:val="00272753"/>
    <w:rsid w:val="00274B8B"/>
    <w:rsid w:val="00276D63"/>
    <w:rsid w:val="0027721D"/>
    <w:rsid w:val="00277F8D"/>
    <w:rsid w:val="00280874"/>
    <w:rsid w:val="00283895"/>
    <w:rsid w:val="00284322"/>
    <w:rsid w:val="00284D86"/>
    <w:rsid w:val="0028760E"/>
    <w:rsid w:val="00287B54"/>
    <w:rsid w:val="002962CC"/>
    <w:rsid w:val="002A12F7"/>
    <w:rsid w:val="002A158B"/>
    <w:rsid w:val="002A371B"/>
    <w:rsid w:val="002A4382"/>
    <w:rsid w:val="002A7364"/>
    <w:rsid w:val="002B1FF9"/>
    <w:rsid w:val="002B2769"/>
    <w:rsid w:val="002B2914"/>
    <w:rsid w:val="002B2A8C"/>
    <w:rsid w:val="002B437D"/>
    <w:rsid w:val="002B53B4"/>
    <w:rsid w:val="002B5503"/>
    <w:rsid w:val="002B5A0A"/>
    <w:rsid w:val="002C0B68"/>
    <w:rsid w:val="002C2166"/>
    <w:rsid w:val="002C25EE"/>
    <w:rsid w:val="002C3C7A"/>
    <w:rsid w:val="002D2042"/>
    <w:rsid w:val="002D35BA"/>
    <w:rsid w:val="002D4ECB"/>
    <w:rsid w:val="002D5936"/>
    <w:rsid w:val="002D6270"/>
    <w:rsid w:val="002E1D9D"/>
    <w:rsid w:val="002E323D"/>
    <w:rsid w:val="002E5660"/>
    <w:rsid w:val="002E7A52"/>
    <w:rsid w:val="002E7EB5"/>
    <w:rsid w:val="002F11F4"/>
    <w:rsid w:val="002F3BCC"/>
    <w:rsid w:val="002F4D0A"/>
    <w:rsid w:val="002F5379"/>
    <w:rsid w:val="002F73FA"/>
    <w:rsid w:val="00303A49"/>
    <w:rsid w:val="0030416D"/>
    <w:rsid w:val="00304C41"/>
    <w:rsid w:val="00305071"/>
    <w:rsid w:val="0030510B"/>
    <w:rsid w:val="003061E7"/>
    <w:rsid w:val="00306A4A"/>
    <w:rsid w:val="003135C5"/>
    <w:rsid w:val="00313908"/>
    <w:rsid w:val="00313CCF"/>
    <w:rsid w:val="00314233"/>
    <w:rsid w:val="0031574B"/>
    <w:rsid w:val="003158AF"/>
    <w:rsid w:val="00316CA9"/>
    <w:rsid w:val="0032153E"/>
    <w:rsid w:val="00326ADF"/>
    <w:rsid w:val="00326B91"/>
    <w:rsid w:val="00327462"/>
    <w:rsid w:val="00332092"/>
    <w:rsid w:val="00332B3D"/>
    <w:rsid w:val="003349C8"/>
    <w:rsid w:val="0033596A"/>
    <w:rsid w:val="00340B49"/>
    <w:rsid w:val="003427F6"/>
    <w:rsid w:val="00343679"/>
    <w:rsid w:val="00343ED8"/>
    <w:rsid w:val="00346A72"/>
    <w:rsid w:val="003520F8"/>
    <w:rsid w:val="003537D2"/>
    <w:rsid w:val="00355667"/>
    <w:rsid w:val="00357074"/>
    <w:rsid w:val="003571B0"/>
    <w:rsid w:val="00363335"/>
    <w:rsid w:val="0036449B"/>
    <w:rsid w:val="00364D5E"/>
    <w:rsid w:val="0036555D"/>
    <w:rsid w:val="003670D5"/>
    <w:rsid w:val="00371462"/>
    <w:rsid w:val="0037435C"/>
    <w:rsid w:val="00374C19"/>
    <w:rsid w:val="00377BD0"/>
    <w:rsid w:val="003807D1"/>
    <w:rsid w:val="00380DB6"/>
    <w:rsid w:val="00382718"/>
    <w:rsid w:val="00382A2A"/>
    <w:rsid w:val="003871AB"/>
    <w:rsid w:val="003921E8"/>
    <w:rsid w:val="003936BA"/>
    <w:rsid w:val="00394695"/>
    <w:rsid w:val="0039493A"/>
    <w:rsid w:val="0039590B"/>
    <w:rsid w:val="00396979"/>
    <w:rsid w:val="00397D65"/>
    <w:rsid w:val="003A03BF"/>
    <w:rsid w:val="003A1CA6"/>
    <w:rsid w:val="003A2555"/>
    <w:rsid w:val="003A3FA6"/>
    <w:rsid w:val="003A7BE3"/>
    <w:rsid w:val="003B076B"/>
    <w:rsid w:val="003B106C"/>
    <w:rsid w:val="003B348A"/>
    <w:rsid w:val="003B4877"/>
    <w:rsid w:val="003B7374"/>
    <w:rsid w:val="003C0D2C"/>
    <w:rsid w:val="003C0D5F"/>
    <w:rsid w:val="003C7159"/>
    <w:rsid w:val="003D2195"/>
    <w:rsid w:val="003D318F"/>
    <w:rsid w:val="003D6916"/>
    <w:rsid w:val="003E0FC2"/>
    <w:rsid w:val="003E1381"/>
    <w:rsid w:val="003E1E0A"/>
    <w:rsid w:val="003E4437"/>
    <w:rsid w:val="003F0E20"/>
    <w:rsid w:val="003F3ACD"/>
    <w:rsid w:val="0040066E"/>
    <w:rsid w:val="004011D2"/>
    <w:rsid w:val="004024C1"/>
    <w:rsid w:val="0040418A"/>
    <w:rsid w:val="00406F69"/>
    <w:rsid w:val="00407627"/>
    <w:rsid w:val="0041431B"/>
    <w:rsid w:val="004164A2"/>
    <w:rsid w:val="004172CD"/>
    <w:rsid w:val="00420C00"/>
    <w:rsid w:val="0042482F"/>
    <w:rsid w:val="004265C2"/>
    <w:rsid w:val="004302E7"/>
    <w:rsid w:val="004304FC"/>
    <w:rsid w:val="004309DE"/>
    <w:rsid w:val="004318BE"/>
    <w:rsid w:val="00431B34"/>
    <w:rsid w:val="00432AD4"/>
    <w:rsid w:val="004338A0"/>
    <w:rsid w:val="00433F0B"/>
    <w:rsid w:val="00434FD9"/>
    <w:rsid w:val="004363F7"/>
    <w:rsid w:val="00436980"/>
    <w:rsid w:val="00437415"/>
    <w:rsid w:val="00441C63"/>
    <w:rsid w:val="00441DBC"/>
    <w:rsid w:val="004434FA"/>
    <w:rsid w:val="00443703"/>
    <w:rsid w:val="00443FF9"/>
    <w:rsid w:val="00445971"/>
    <w:rsid w:val="00446B87"/>
    <w:rsid w:val="004474D0"/>
    <w:rsid w:val="004537F7"/>
    <w:rsid w:val="00455A72"/>
    <w:rsid w:val="00456652"/>
    <w:rsid w:val="00456FDA"/>
    <w:rsid w:val="00460CE6"/>
    <w:rsid w:val="00463997"/>
    <w:rsid w:val="00463B25"/>
    <w:rsid w:val="00463D99"/>
    <w:rsid w:val="00464672"/>
    <w:rsid w:val="00465044"/>
    <w:rsid w:val="00467878"/>
    <w:rsid w:val="00472E3C"/>
    <w:rsid w:val="00472FDB"/>
    <w:rsid w:val="00473081"/>
    <w:rsid w:val="0047362F"/>
    <w:rsid w:val="00473E6F"/>
    <w:rsid w:val="0047656A"/>
    <w:rsid w:val="00481496"/>
    <w:rsid w:val="0048154B"/>
    <w:rsid w:val="004836DF"/>
    <w:rsid w:val="004846D8"/>
    <w:rsid w:val="00484A73"/>
    <w:rsid w:val="0048554D"/>
    <w:rsid w:val="00486395"/>
    <w:rsid w:val="00486F9D"/>
    <w:rsid w:val="00487ED0"/>
    <w:rsid w:val="00490491"/>
    <w:rsid w:val="0049150E"/>
    <w:rsid w:val="004937FA"/>
    <w:rsid w:val="00494817"/>
    <w:rsid w:val="00494DB5"/>
    <w:rsid w:val="0049611F"/>
    <w:rsid w:val="004A0498"/>
    <w:rsid w:val="004A17E1"/>
    <w:rsid w:val="004A1AA9"/>
    <w:rsid w:val="004A1DCB"/>
    <w:rsid w:val="004A333E"/>
    <w:rsid w:val="004A430B"/>
    <w:rsid w:val="004A670F"/>
    <w:rsid w:val="004B31F5"/>
    <w:rsid w:val="004B4CB6"/>
    <w:rsid w:val="004B4D69"/>
    <w:rsid w:val="004B5E2F"/>
    <w:rsid w:val="004B7618"/>
    <w:rsid w:val="004C04F8"/>
    <w:rsid w:val="004C0AD1"/>
    <w:rsid w:val="004C35DB"/>
    <w:rsid w:val="004C4230"/>
    <w:rsid w:val="004C4DB4"/>
    <w:rsid w:val="004C5980"/>
    <w:rsid w:val="004C5F85"/>
    <w:rsid w:val="004C7343"/>
    <w:rsid w:val="004D19E4"/>
    <w:rsid w:val="004D4846"/>
    <w:rsid w:val="004E2014"/>
    <w:rsid w:val="004E34D5"/>
    <w:rsid w:val="004E52DE"/>
    <w:rsid w:val="004E59A5"/>
    <w:rsid w:val="004F13DC"/>
    <w:rsid w:val="004F26CB"/>
    <w:rsid w:val="004F615E"/>
    <w:rsid w:val="004F7958"/>
    <w:rsid w:val="005002DA"/>
    <w:rsid w:val="005031C4"/>
    <w:rsid w:val="00504931"/>
    <w:rsid w:val="00504A00"/>
    <w:rsid w:val="00506074"/>
    <w:rsid w:val="00511A68"/>
    <w:rsid w:val="00515C0A"/>
    <w:rsid w:val="005204D0"/>
    <w:rsid w:val="005210A4"/>
    <w:rsid w:val="005261A0"/>
    <w:rsid w:val="0053153E"/>
    <w:rsid w:val="00535A4D"/>
    <w:rsid w:val="005361B7"/>
    <w:rsid w:val="00536317"/>
    <w:rsid w:val="0053773F"/>
    <w:rsid w:val="00541A03"/>
    <w:rsid w:val="005429D6"/>
    <w:rsid w:val="00543CF1"/>
    <w:rsid w:val="00544D12"/>
    <w:rsid w:val="00544DE1"/>
    <w:rsid w:val="005450C5"/>
    <w:rsid w:val="00553DB7"/>
    <w:rsid w:val="005554ED"/>
    <w:rsid w:val="005578D3"/>
    <w:rsid w:val="00560367"/>
    <w:rsid w:val="00564DA9"/>
    <w:rsid w:val="0056508B"/>
    <w:rsid w:val="00565D1E"/>
    <w:rsid w:val="00566A77"/>
    <w:rsid w:val="0057191B"/>
    <w:rsid w:val="00571E31"/>
    <w:rsid w:val="00573333"/>
    <w:rsid w:val="005746EA"/>
    <w:rsid w:val="00576106"/>
    <w:rsid w:val="00577983"/>
    <w:rsid w:val="005842A7"/>
    <w:rsid w:val="0058599F"/>
    <w:rsid w:val="00585B3E"/>
    <w:rsid w:val="00586E59"/>
    <w:rsid w:val="0058752E"/>
    <w:rsid w:val="00590252"/>
    <w:rsid w:val="00590C6C"/>
    <w:rsid w:val="00590FE3"/>
    <w:rsid w:val="00591166"/>
    <w:rsid w:val="0059157F"/>
    <w:rsid w:val="00591E5A"/>
    <w:rsid w:val="005935E1"/>
    <w:rsid w:val="00596BC4"/>
    <w:rsid w:val="00597DEC"/>
    <w:rsid w:val="005A0655"/>
    <w:rsid w:val="005A1597"/>
    <w:rsid w:val="005A26CD"/>
    <w:rsid w:val="005A3007"/>
    <w:rsid w:val="005A4159"/>
    <w:rsid w:val="005A5143"/>
    <w:rsid w:val="005A5D17"/>
    <w:rsid w:val="005A635E"/>
    <w:rsid w:val="005B10B8"/>
    <w:rsid w:val="005B2C49"/>
    <w:rsid w:val="005B2DBE"/>
    <w:rsid w:val="005B3003"/>
    <w:rsid w:val="005B39C6"/>
    <w:rsid w:val="005B3EA2"/>
    <w:rsid w:val="005B4E11"/>
    <w:rsid w:val="005B5C24"/>
    <w:rsid w:val="005B79FD"/>
    <w:rsid w:val="005C02B6"/>
    <w:rsid w:val="005C07A0"/>
    <w:rsid w:val="005C4B47"/>
    <w:rsid w:val="005C6839"/>
    <w:rsid w:val="005C7919"/>
    <w:rsid w:val="005D003D"/>
    <w:rsid w:val="005D04A2"/>
    <w:rsid w:val="005D0A7D"/>
    <w:rsid w:val="005D2EEC"/>
    <w:rsid w:val="005D3CE0"/>
    <w:rsid w:val="005D561F"/>
    <w:rsid w:val="005E00A7"/>
    <w:rsid w:val="005E0680"/>
    <w:rsid w:val="005E0D17"/>
    <w:rsid w:val="005E2444"/>
    <w:rsid w:val="005E2529"/>
    <w:rsid w:val="005E2BDC"/>
    <w:rsid w:val="005E437A"/>
    <w:rsid w:val="005E5889"/>
    <w:rsid w:val="005E5B69"/>
    <w:rsid w:val="005E5C1E"/>
    <w:rsid w:val="005F0182"/>
    <w:rsid w:val="005F0524"/>
    <w:rsid w:val="005F1040"/>
    <w:rsid w:val="005F2C21"/>
    <w:rsid w:val="005F32FF"/>
    <w:rsid w:val="005F3892"/>
    <w:rsid w:val="005F6C75"/>
    <w:rsid w:val="00603BC7"/>
    <w:rsid w:val="0060590D"/>
    <w:rsid w:val="006078FD"/>
    <w:rsid w:val="00612D8D"/>
    <w:rsid w:val="006136B5"/>
    <w:rsid w:val="006137D3"/>
    <w:rsid w:val="00617619"/>
    <w:rsid w:val="00617769"/>
    <w:rsid w:val="00617A38"/>
    <w:rsid w:val="00625B10"/>
    <w:rsid w:val="006262C6"/>
    <w:rsid w:val="006267A5"/>
    <w:rsid w:val="00632706"/>
    <w:rsid w:val="00632B0A"/>
    <w:rsid w:val="00637688"/>
    <w:rsid w:val="00640770"/>
    <w:rsid w:val="00642E86"/>
    <w:rsid w:val="00643911"/>
    <w:rsid w:val="00646CBD"/>
    <w:rsid w:val="00647961"/>
    <w:rsid w:val="006549BB"/>
    <w:rsid w:val="00654D73"/>
    <w:rsid w:val="006556B0"/>
    <w:rsid w:val="00655F3A"/>
    <w:rsid w:val="00656405"/>
    <w:rsid w:val="00656678"/>
    <w:rsid w:val="00660B12"/>
    <w:rsid w:val="0066348F"/>
    <w:rsid w:val="0066449D"/>
    <w:rsid w:val="006701D1"/>
    <w:rsid w:val="0067110F"/>
    <w:rsid w:val="006819F9"/>
    <w:rsid w:val="00682E99"/>
    <w:rsid w:val="00683E3F"/>
    <w:rsid w:val="00683F5D"/>
    <w:rsid w:val="006841FF"/>
    <w:rsid w:val="00684E28"/>
    <w:rsid w:val="00690B49"/>
    <w:rsid w:val="00691BA3"/>
    <w:rsid w:val="0069349D"/>
    <w:rsid w:val="006937B8"/>
    <w:rsid w:val="0069448A"/>
    <w:rsid w:val="006958D9"/>
    <w:rsid w:val="00696FE4"/>
    <w:rsid w:val="006A17ED"/>
    <w:rsid w:val="006A1B67"/>
    <w:rsid w:val="006A1EA0"/>
    <w:rsid w:val="006A1FB8"/>
    <w:rsid w:val="006A2B55"/>
    <w:rsid w:val="006A389E"/>
    <w:rsid w:val="006A3A1B"/>
    <w:rsid w:val="006A5B7A"/>
    <w:rsid w:val="006B08A2"/>
    <w:rsid w:val="006B1DBF"/>
    <w:rsid w:val="006B5525"/>
    <w:rsid w:val="006B6B2B"/>
    <w:rsid w:val="006B7410"/>
    <w:rsid w:val="006B7F16"/>
    <w:rsid w:val="006C18A9"/>
    <w:rsid w:val="006C20C4"/>
    <w:rsid w:val="006C3004"/>
    <w:rsid w:val="006C36AA"/>
    <w:rsid w:val="006C44DE"/>
    <w:rsid w:val="006C4C6A"/>
    <w:rsid w:val="006C5394"/>
    <w:rsid w:val="006C5CE3"/>
    <w:rsid w:val="006C5D58"/>
    <w:rsid w:val="006C7D7C"/>
    <w:rsid w:val="006D2AE5"/>
    <w:rsid w:val="006D37A5"/>
    <w:rsid w:val="006D5C59"/>
    <w:rsid w:val="006D672E"/>
    <w:rsid w:val="006E14C0"/>
    <w:rsid w:val="006E18F5"/>
    <w:rsid w:val="006E3635"/>
    <w:rsid w:val="006E548B"/>
    <w:rsid w:val="006E6076"/>
    <w:rsid w:val="006E7AB3"/>
    <w:rsid w:val="006F00F0"/>
    <w:rsid w:val="006F465A"/>
    <w:rsid w:val="006F4B75"/>
    <w:rsid w:val="007017D1"/>
    <w:rsid w:val="00703E18"/>
    <w:rsid w:val="00706A24"/>
    <w:rsid w:val="0070710D"/>
    <w:rsid w:val="00711F2A"/>
    <w:rsid w:val="0071400C"/>
    <w:rsid w:val="007154B8"/>
    <w:rsid w:val="00715C77"/>
    <w:rsid w:val="00715FC6"/>
    <w:rsid w:val="007222FF"/>
    <w:rsid w:val="00723B9E"/>
    <w:rsid w:val="00724748"/>
    <w:rsid w:val="00726C21"/>
    <w:rsid w:val="00726DC2"/>
    <w:rsid w:val="00727910"/>
    <w:rsid w:val="007279C7"/>
    <w:rsid w:val="007347D9"/>
    <w:rsid w:val="00735590"/>
    <w:rsid w:val="00736560"/>
    <w:rsid w:val="00737819"/>
    <w:rsid w:val="00740A64"/>
    <w:rsid w:val="00743093"/>
    <w:rsid w:val="00743BF9"/>
    <w:rsid w:val="00743C02"/>
    <w:rsid w:val="0075089C"/>
    <w:rsid w:val="007525EE"/>
    <w:rsid w:val="00752A66"/>
    <w:rsid w:val="0076200D"/>
    <w:rsid w:val="0076481E"/>
    <w:rsid w:val="00765AC8"/>
    <w:rsid w:val="00766C1A"/>
    <w:rsid w:val="00770EB8"/>
    <w:rsid w:val="00771E28"/>
    <w:rsid w:val="00772549"/>
    <w:rsid w:val="00773AED"/>
    <w:rsid w:val="007743A6"/>
    <w:rsid w:val="007745D3"/>
    <w:rsid w:val="00775161"/>
    <w:rsid w:val="007773E5"/>
    <w:rsid w:val="0078306A"/>
    <w:rsid w:val="0078314D"/>
    <w:rsid w:val="00784290"/>
    <w:rsid w:val="00785070"/>
    <w:rsid w:val="0078699B"/>
    <w:rsid w:val="00786D74"/>
    <w:rsid w:val="00786E7A"/>
    <w:rsid w:val="00787F2F"/>
    <w:rsid w:val="00791CB8"/>
    <w:rsid w:val="00792281"/>
    <w:rsid w:val="00792B51"/>
    <w:rsid w:val="00793A9A"/>
    <w:rsid w:val="00794F89"/>
    <w:rsid w:val="00795214"/>
    <w:rsid w:val="00795EAD"/>
    <w:rsid w:val="00796D50"/>
    <w:rsid w:val="00797D13"/>
    <w:rsid w:val="007A1BED"/>
    <w:rsid w:val="007A1C9C"/>
    <w:rsid w:val="007A2E33"/>
    <w:rsid w:val="007B1736"/>
    <w:rsid w:val="007B18AC"/>
    <w:rsid w:val="007B50DD"/>
    <w:rsid w:val="007B5ADA"/>
    <w:rsid w:val="007B773F"/>
    <w:rsid w:val="007C23A9"/>
    <w:rsid w:val="007C34C9"/>
    <w:rsid w:val="007C37EF"/>
    <w:rsid w:val="007C615F"/>
    <w:rsid w:val="007C61AF"/>
    <w:rsid w:val="007C778C"/>
    <w:rsid w:val="007C7EC1"/>
    <w:rsid w:val="007D1A2F"/>
    <w:rsid w:val="007D1A56"/>
    <w:rsid w:val="007D413C"/>
    <w:rsid w:val="007D4522"/>
    <w:rsid w:val="007D5EB0"/>
    <w:rsid w:val="007E18A2"/>
    <w:rsid w:val="007E25D7"/>
    <w:rsid w:val="007E31CF"/>
    <w:rsid w:val="007F0944"/>
    <w:rsid w:val="007F59BE"/>
    <w:rsid w:val="007F5B6F"/>
    <w:rsid w:val="007F5FD2"/>
    <w:rsid w:val="007F7B07"/>
    <w:rsid w:val="00800A27"/>
    <w:rsid w:val="00800F2D"/>
    <w:rsid w:val="00801BC7"/>
    <w:rsid w:val="00802D7A"/>
    <w:rsid w:val="00804A24"/>
    <w:rsid w:val="00804A7C"/>
    <w:rsid w:val="00806031"/>
    <w:rsid w:val="008076E0"/>
    <w:rsid w:val="00811800"/>
    <w:rsid w:val="00812DEA"/>
    <w:rsid w:val="0081426A"/>
    <w:rsid w:val="00814284"/>
    <w:rsid w:val="008155E3"/>
    <w:rsid w:val="008227D3"/>
    <w:rsid w:val="008233D3"/>
    <w:rsid w:val="00825F16"/>
    <w:rsid w:val="00827D21"/>
    <w:rsid w:val="008313E6"/>
    <w:rsid w:val="00831454"/>
    <w:rsid w:val="00831733"/>
    <w:rsid w:val="008325E9"/>
    <w:rsid w:val="008329AF"/>
    <w:rsid w:val="008338DE"/>
    <w:rsid w:val="00834572"/>
    <w:rsid w:val="008361C7"/>
    <w:rsid w:val="00837CE7"/>
    <w:rsid w:val="00837D97"/>
    <w:rsid w:val="00841D0B"/>
    <w:rsid w:val="00842333"/>
    <w:rsid w:val="008448AF"/>
    <w:rsid w:val="00844F5E"/>
    <w:rsid w:val="0084659F"/>
    <w:rsid w:val="00847024"/>
    <w:rsid w:val="0085036E"/>
    <w:rsid w:val="00850696"/>
    <w:rsid w:val="00850D42"/>
    <w:rsid w:val="00852316"/>
    <w:rsid w:val="008527B7"/>
    <w:rsid w:val="00856E8C"/>
    <w:rsid w:val="0086352E"/>
    <w:rsid w:val="008637F3"/>
    <w:rsid w:val="008657B4"/>
    <w:rsid w:val="008702FE"/>
    <w:rsid w:val="00870E7E"/>
    <w:rsid w:val="00872456"/>
    <w:rsid w:val="00874D72"/>
    <w:rsid w:val="00877AED"/>
    <w:rsid w:val="00881DCB"/>
    <w:rsid w:val="00891418"/>
    <w:rsid w:val="00895EB3"/>
    <w:rsid w:val="00897796"/>
    <w:rsid w:val="008A04DF"/>
    <w:rsid w:val="008A1C1A"/>
    <w:rsid w:val="008A2BF9"/>
    <w:rsid w:val="008A5B5C"/>
    <w:rsid w:val="008A6D58"/>
    <w:rsid w:val="008B0121"/>
    <w:rsid w:val="008B1C55"/>
    <w:rsid w:val="008B21DA"/>
    <w:rsid w:val="008C2CEC"/>
    <w:rsid w:val="008C534D"/>
    <w:rsid w:val="008C5C0A"/>
    <w:rsid w:val="008D10BE"/>
    <w:rsid w:val="008D1156"/>
    <w:rsid w:val="008D1320"/>
    <w:rsid w:val="008D2CE7"/>
    <w:rsid w:val="008D2D57"/>
    <w:rsid w:val="008D5AF2"/>
    <w:rsid w:val="008D764C"/>
    <w:rsid w:val="008E1CA2"/>
    <w:rsid w:val="008E2191"/>
    <w:rsid w:val="008E3AB1"/>
    <w:rsid w:val="008F093E"/>
    <w:rsid w:val="008F231B"/>
    <w:rsid w:val="008F3BB6"/>
    <w:rsid w:val="008F469A"/>
    <w:rsid w:val="008F4F29"/>
    <w:rsid w:val="008F5B71"/>
    <w:rsid w:val="008F74BB"/>
    <w:rsid w:val="009008DD"/>
    <w:rsid w:val="00900E91"/>
    <w:rsid w:val="00902414"/>
    <w:rsid w:val="00903D73"/>
    <w:rsid w:val="00904305"/>
    <w:rsid w:val="00904625"/>
    <w:rsid w:val="00905F0E"/>
    <w:rsid w:val="00913366"/>
    <w:rsid w:val="0091359E"/>
    <w:rsid w:val="00914271"/>
    <w:rsid w:val="00914FDD"/>
    <w:rsid w:val="00915F5B"/>
    <w:rsid w:val="0091671F"/>
    <w:rsid w:val="0091683D"/>
    <w:rsid w:val="00916C29"/>
    <w:rsid w:val="009173CB"/>
    <w:rsid w:val="00917FCF"/>
    <w:rsid w:val="00920649"/>
    <w:rsid w:val="00920E21"/>
    <w:rsid w:val="009214A5"/>
    <w:rsid w:val="00924393"/>
    <w:rsid w:val="00925DBF"/>
    <w:rsid w:val="00926499"/>
    <w:rsid w:val="009268A4"/>
    <w:rsid w:val="009305DB"/>
    <w:rsid w:val="00931042"/>
    <w:rsid w:val="00932376"/>
    <w:rsid w:val="0093256B"/>
    <w:rsid w:val="00932A79"/>
    <w:rsid w:val="00933B19"/>
    <w:rsid w:val="00940D26"/>
    <w:rsid w:val="00941D89"/>
    <w:rsid w:val="0094210A"/>
    <w:rsid w:val="00944C5F"/>
    <w:rsid w:val="00944D8E"/>
    <w:rsid w:val="009476AC"/>
    <w:rsid w:val="009479AC"/>
    <w:rsid w:val="00950065"/>
    <w:rsid w:val="009505E0"/>
    <w:rsid w:val="0095224B"/>
    <w:rsid w:val="00952804"/>
    <w:rsid w:val="0096010E"/>
    <w:rsid w:val="009610D0"/>
    <w:rsid w:val="00961208"/>
    <w:rsid w:val="00962688"/>
    <w:rsid w:val="00962BD5"/>
    <w:rsid w:val="00963F65"/>
    <w:rsid w:val="0096453D"/>
    <w:rsid w:val="00964C8A"/>
    <w:rsid w:val="009655A8"/>
    <w:rsid w:val="0096696B"/>
    <w:rsid w:val="009678D7"/>
    <w:rsid w:val="0097094E"/>
    <w:rsid w:val="00974CCF"/>
    <w:rsid w:val="00983C5B"/>
    <w:rsid w:val="00984CC6"/>
    <w:rsid w:val="00985342"/>
    <w:rsid w:val="00986006"/>
    <w:rsid w:val="0098713E"/>
    <w:rsid w:val="00987C33"/>
    <w:rsid w:val="009950BB"/>
    <w:rsid w:val="009968D0"/>
    <w:rsid w:val="00997576"/>
    <w:rsid w:val="009A08E1"/>
    <w:rsid w:val="009A0BC3"/>
    <w:rsid w:val="009A51A6"/>
    <w:rsid w:val="009A535F"/>
    <w:rsid w:val="009B0BAB"/>
    <w:rsid w:val="009B2307"/>
    <w:rsid w:val="009B3052"/>
    <w:rsid w:val="009B3560"/>
    <w:rsid w:val="009B4E77"/>
    <w:rsid w:val="009B5308"/>
    <w:rsid w:val="009B6D4F"/>
    <w:rsid w:val="009B736B"/>
    <w:rsid w:val="009C2788"/>
    <w:rsid w:val="009C4BFB"/>
    <w:rsid w:val="009D10E0"/>
    <w:rsid w:val="009D76ED"/>
    <w:rsid w:val="009E2897"/>
    <w:rsid w:val="009E30F2"/>
    <w:rsid w:val="009E5487"/>
    <w:rsid w:val="009F0F80"/>
    <w:rsid w:val="009F6231"/>
    <w:rsid w:val="009F7995"/>
    <w:rsid w:val="00A00336"/>
    <w:rsid w:val="00A0051C"/>
    <w:rsid w:val="00A01C30"/>
    <w:rsid w:val="00A02F4C"/>
    <w:rsid w:val="00A0354E"/>
    <w:rsid w:val="00A04D66"/>
    <w:rsid w:val="00A06A2A"/>
    <w:rsid w:val="00A073A0"/>
    <w:rsid w:val="00A11861"/>
    <w:rsid w:val="00A122B1"/>
    <w:rsid w:val="00A13DC8"/>
    <w:rsid w:val="00A147E0"/>
    <w:rsid w:val="00A14EB2"/>
    <w:rsid w:val="00A15D6C"/>
    <w:rsid w:val="00A15E1E"/>
    <w:rsid w:val="00A15E21"/>
    <w:rsid w:val="00A17546"/>
    <w:rsid w:val="00A211E8"/>
    <w:rsid w:val="00A23DA6"/>
    <w:rsid w:val="00A24913"/>
    <w:rsid w:val="00A26FCB"/>
    <w:rsid w:val="00A27E09"/>
    <w:rsid w:val="00A30109"/>
    <w:rsid w:val="00A31E99"/>
    <w:rsid w:val="00A37D02"/>
    <w:rsid w:val="00A40F7D"/>
    <w:rsid w:val="00A412C5"/>
    <w:rsid w:val="00A448E3"/>
    <w:rsid w:val="00A45D3E"/>
    <w:rsid w:val="00A476A7"/>
    <w:rsid w:val="00A505AA"/>
    <w:rsid w:val="00A505AE"/>
    <w:rsid w:val="00A505FD"/>
    <w:rsid w:val="00A52AC5"/>
    <w:rsid w:val="00A53B70"/>
    <w:rsid w:val="00A540DC"/>
    <w:rsid w:val="00A5452E"/>
    <w:rsid w:val="00A55B80"/>
    <w:rsid w:val="00A56E94"/>
    <w:rsid w:val="00A6056C"/>
    <w:rsid w:val="00A60F4E"/>
    <w:rsid w:val="00A62903"/>
    <w:rsid w:val="00A63664"/>
    <w:rsid w:val="00A63C22"/>
    <w:rsid w:val="00A64AB0"/>
    <w:rsid w:val="00A670E7"/>
    <w:rsid w:val="00A70165"/>
    <w:rsid w:val="00A70202"/>
    <w:rsid w:val="00A71D98"/>
    <w:rsid w:val="00A77531"/>
    <w:rsid w:val="00A77537"/>
    <w:rsid w:val="00A832B8"/>
    <w:rsid w:val="00A83E5D"/>
    <w:rsid w:val="00A84309"/>
    <w:rsid w:val="00A84805"/>
    <w:rsid w:val="00A87B94"/>
    <w:rsid w:val="00A90081"/>
    <w:rsid w:val="00A91124"/>
    <w:rsid w:val="00A92312"/>
    <w:rsid w:val="00A93B96"/>
    <w:rsid w:val="00A94E0D"/>
    <w:rsid w:val="00A95215"/>
    <w:rsid w:val="00A965F1"/>
    <w:rsid w:val="00AA0106"/>
    <w:rsid w:val="00AA074B"/>
    <w:rsid w:val="00AA143E"/>
    <w:rsid w:val="00AA263A"/>
    <w:rsid w:val="00AA2E17"/>
    <w:rsid w:val="00AA3DDD"/>
    <w:rsid w:val="00AA5B77"/>
    <w:rsid w:val="00AA5BB2"/>
    <w:rsid w:val="00AA662F"/>
    <w:rsid w:val="00AB1DA7"/>
    <w:rsid w:val="00AB2404"/>
    <w:rsid w:val="00AC06BF"/>
    <w:rsid w:val="00AC1A83"/>
    <w:rsid w:val="00AC34B9"/>
    <w:rsid w:val="00AC44DA"/>
    <w:rsid w:val="00AC5229"/>
    <w:rsid w:val="00AC5289"/>
    <w:rsid w:val="00AD27F3"/>
    <w:rsid w:val="00AD2B74"/>
    <w:rsid w:val="00AD6829"/>
    <w:rsid w:val="00AD6B52"/>
    <w:rsid w:val="00AE00FE"/>
    <w:rsid w:val="00AE62D4"/>
    <w:rsid w:val="00AE7828"/>
    <w:rsid w:val="00AF130F"/>
    <w:rsid w:val="00AF151F"/>
    <w:rsid w:val="00AF17C9"/>
    <w:rsid w:val="00AF1A9C"/>
    <w:rsid w:val="00AF2474"/>
    <w:rsid w:val="00AF34D0"/>
    <w:rsid w:val="00AF4488"/>
    <w:rsid w:val="00AF4BF5"/>
    <w:rsid w:val="00AF4D30"/>
    <w:rsid w:val="00AF72E3"/>
    <w:rsid w:val="00B00931"/>
    <w:rsid w:val="00B03748"/>
    <w:rsid w:val="00B07432"/>
    <w:rsid w:val="00B12B0A"/>
    <w:rsid w:val="00B13A49"/>
    <w:rsid w:val="00B13B2B"/>
    <w:rsid w:val="00B143D4"/>
    <w:rsid w:val="00B15348"/>
    <w:rsid w:val="00B2060E"/>
    <w:rsid w:val="00B22986"/>
    <w:rsid w:val="00B2607A"/>
    <w:rsid w:val="00B26CA4"/>
    <w:rsid w:val="00B31EC8"/>
    <w:rsid w:val="00B32D7C"/>
    <w:rsid w:val="00B4072E"/>
    <w:rsid w:val="00B40BB2"/>
    <w:rsid w:val="00B41DCD"/>
    <w:rsid w:val="00B423DE"/>
    <w:rsid w:val="00B430F0"/>
    <w:rsid w:val="00B445A0"/>
    <w:rsid w:val="00B452E8"/>
    <w:rsid w:val="00B45BF8"/>
    <w:rsid w:val="00B477D4"/>
    <w:rsid w:val="00B51A81"/>
    <w:rsid w:val="00B538D5"/>
    <w:rsid w:val="00B611CD"/>
    <w:rsid w:val="00B625E2"/>
    <w:rsid w:val="00B6281C"/>
    <w:rsid w:val="00B67609"/>
    <w:rsid w:val="00B71361"/>
    <w:rsid w:val="00B72891"/>
    <w:rsid w:val="00B72C94"/>
    <w:rsid w:val="00B73A84"/>
    <w:rsid w:val="00B76268"/>
    <w:rsid w:val="00B77F2D"/>
    <w:rsid w:val="00B81EAC"/>
    <w:rsid w:val="00B82E60"/>
    <w:rsid w:val="00B8577F"/>
    <w:rsid w:val="00B8742E"/>
    <w:rsid w:val="00B91051"/>
    <w:rsid w:val="00B93329"/>
    <w:rsid w:val="00B9373E"/>
    <w:rsid w:val="00B93EA4"/>
    <w:rsid w:val="00B9677C"/>
    <w:rsid w:val="00B97307"/>
    <w:rsid w:val="00BA106C"/>
    <w:rsid w:val="00BA4645"/>
    <w:rsid w:val="00BB1D96"/>
    <w:rsid w:val="00BB5F6A"/>
    <w:rsid w:val="00BB6DC4"/>
    <w:rsid w:val="00BB7094"/>
    <w:rsid w:val="00BB7114"/>
    <w:rsid w:val="00BC09BB"/>
    <w:rsid w:val="00BC2809"/>
    <w:rsid w:val="00BC6845"/>
    <w:rsid w:val="00BC7315"/>
    <w:rsid w:val="00BC7882"/>
    <w:rsid w:val="00BD10FD"/>
    <w:rsid w:val="00BD2416"/>
    <w:rsid w:val="00BD35BA"/>
    <w:rsid w:val="00BD40B0"/>
    <w:rsid w:val="00BD756D"/>
    <w:rsid w:val="00BE0C86"/>
    <w:rsid w:val="00BE2520"/>
    <w:rsid w:val="00BE2E71"/>
    <w:rsid w:val="00BE38C1"/>
    <w:rsid w:val="00BE4405"/>
    <w:rsid w:val="00BF083F"/>
    <w:rsid w:val="00BF11FD"/>
    <w:rsid w:val="00BF2EB2"/>
    <w:rsid w:val="00BF3AE7"/>
    <w:rsid w:val="00BF3CE6"/>
    <w:rsid w:val="00BF44EE"/>
    <w:rsid w:val="00BF4B1A"/>
    <w:rsid w:val="00BF5792"/>
    <w:rsid w:val="00BF5DF2"/>
    <w:rsid w:val="00BF72E1"/>
    <w:rsid w:val="00C0110D"/>
    <w:rsid w:val="00C04D61"/>
    <w:rsid w:val="00C054D7"/>
    <w:rsid w:val="00C05820"/>
    <w:rsid w:val="00C063F5"/>
    <w:rsid w:val="00C07579"/>
    <w:rsid w:val="00C11AFF"/>
    <w:rsid w:val="00C123B2"/>
    <w:rsid w:val="00C12951"/>
    <w:rsid w:val="00C13062"/>
    <w:rsid w:val="00C13D69"/>
    <w:rsid w:val="00C14278"/>
    <w:rsid w:val="00C151C2"/>
    <w:rsid w:val="00C17704"/>
    <w:rsid w:val="00C17D45"/>
    <w:rsid w:val="00C2073E"/>
    <w:rsid w:val="00C22C3D"/>
    <w:rsid w:val="00C23C19"/>
    <w:rsid w:val="00C24FC2"/>
    <w:rsid w:val="00C25D3F"/>
    <w:rsid w:val="00C264B9"/>
    <w:rsid w:val="00C30A87"/>
    <w:rsid w:val="00C34141"/>
    <w:rsid w:val="00C42632"/>
    <w:rsid w:val="00C4276C"/>
    <w:rsid w:val="00C427DA"/>
    <w:rsid w:val="00C43E3D"/>
    <w:rsid w:val="00C44EB4"/>
    <w:rsid w:val="00C45497"/>
    <w:rsid w:val="00C45BF3"/>
    <w:rsid w:val="00C45FFB"/>
    <w:rsid w:val="00C47359"/>
    <w:rsid w:val="00C47BA1"/>
    <w:rsid w:val="00C50D04"/>
    <w:rsid w:val="00C526F4"/>
    <w:rsid w:val="00C528B4"/>
    <w:rsid w:val="00C52B91"/>
    <w:rsid w:val="00C55BDC"/>
    <w:rsid w:val="00C621BA"/>
    <w:rsid w:val="00C6282F"/>
    <w:rsid w:val="00C65016"/>
    <w:rsid w:val="00C67EDA"/>
    <w:rsid w:val="00C7014F"/>
    <w:rsid w:val="00C708B2"/>
    <w:rsid w:val="00C70A4B"/>
    <w:rsid w:val="00C70F45"/>
    <w:rsid w:val="00C713F1"/>
    <w:rsid w:val="00C73F44"/>
    <w:rsid w:val="00C755B8"/>
    <w:rsid w:val="00C77006"/>
    <w:rsid w:val="00C81127"/>
    <w:rsid w:val="00C815BB"/>
    <w:rsid w:val="00C822C5"/>
    <w:rsid w:val="00C82525"/>
    <w:rsid w:val="00C83094"/>
    <w:rsid w:val="00C852A1"/>
    <w:rsid w:val="00C874C1"/>
    <w:rsid w:val="00C90E93"/>
    <w:rsid w:val="00C92EF9"/>
    <w:rsid w:val="00C93466"/>
    <w:rsid w:val="00C9360E"/>
    <w:rsid w:val="00C938F8"/>
    <w:rsid w:val="00C9684D"/>
    <w:rsid w:val="00C9781E"/>
    <w:rsid w:val="00CA7A81"/>
    <w:rsid w:val="00CB0663"/>
    <w:rsid w:val="00CB295F"/>
    <w:rsid w:val="00CB6383"/>
    <w:rsid w:val="00CB6A26"/>
    <w:rsid w:val="00CB6D93"/>
    <w:rsid w:val="00CB7CDB"/>
    <w:rsid w:val="00CC0D74"/>
    <w:rsid w:val="00CC11B0"/>
    <w:rsid w:val="00CC1601"/>
    <w:rsid w:val="00CC1F20"/>
    <w:rsid w:val="00CC22C6"/>
    <w:rsid w:val="00CC3710"/>
    <w:rsid w:val="00CC3935"/>
    <w:rsid w:val="00CC3C81"/>
    <w:rsid w:val="00CC4996"/>
    <w:rsid w:val="00CC50A8"/>
    <w:rsid w:val="00CC62FE"/>
    <w:rsid w:val="00CC66E7"/>
    <w:rsid w:val="00CD1395"/>
    <w:rsid w:val="00CD21F9"/>
    <w:rsid w:val="00CD32B2"/>
    <w:rsid w:val="00CD332E"/>
    <w:rsid w:val="00CD5713"/>
    <w:rsid w:val="00CD68D1"/>
    <w:rsid w:val="00CE0248"/>
    <w:rsid w:val="00CE04C7"/>
    <w:rsid w:val="00CE0A81"/>
    <w:rsid w:val="00CE1D84"/>
    <w:rsid w:val="00CE1EBD"/>
    <w:rsid w:val="00CE25DF"/>
    <w:rsid w:val="00CE696A"/>
    <w:rsid w:val="00CE79D1"/>
    <w:rsid w:val="00CF19DD"/>
    <w:rsid w:val="00CF4906"/>
    <w:rsid w:val="00CF6238"/>
    <w:rsid w:val="00D007FF"/>
    <w:rsid w:val="00D00B1F"/>
    <w:rsid w:val="00D01BFE"/>
    <w:rsid w:val="00D01CD2"/>
    <w:rsid w:val="00D03904"/>
    <w:rsid w:val="00D03E5B"/>
    <w:rsid w:val="00D04AE9"/>
    <w:rsid w:val="00D14405"/>
    <w:rsid w:val="00D15F13"/>
    <w:rsid w:val="00D17D89"/>
    <w:rsid w:val="00D17D9D"/>
    <w:rsid w:val="00D20EFC"/>
    <w:rsid w:val="00D22D49"/>
    <w:rsid w:val="00D2565D"/>
    <w:rsid w:val="00D259AA"/>
    <w:rsid w:val="00D26A62"/>
    <w:rsid w:val="00D2701D"/>
    <w:rsid w:val="00D304CD"/>
    <w:rsid w:val="00D31017"/>
    <w:rsid w:val="00D34516"/>
    <w:rsid w:val="00D411DE"/>
    <w:rsid w:val="00D4197F"/>
    <w:rsid w:val="00D41B84"/>
    <w:rsid w:val="00D42C1A"/>
    <w:rsid w:val="00D42FBF"/>
    <w:rsid w:val="00D43956"/>
    <w:rsid w:val="00D4554A"/>
    <w:rsid w:val="00D4607D"/>
    <w:rsid w:val="00D466FE"/>
    <w:rsid w:val="00D510E6"/>
    <w:rsid w:val="00D55487"/>
    <w:rsid w:val="00D5744F"/>
    <w:rsid w:val="00D6176B"/>
    <w:rsid w:val="00D64B9F"/>
    <w:rsid w:val="00D64D28"/>
    <w:rsid w:val="00D660B7"/>
    <w:rsid w:val="00D67D7B"/>
    <w:rsid w:val="00D70943"/>
    <w:rsid w:val="00D71514"/>
    <w:rsid w:val="00D72968"/>
    <w:rsid w:val="00D734EE"/>
    <w:rsid w:val="00D74DCE"/>
    <w:rsid w:val="00D75F32"/>
    <w:rsid w:val="00D76F6B"/>
    <w:rsid w:val="00D77963"/>
    <w:rsid w:val="00D81001"/>
    <w:rsid w:val="00D824B1"/>
    <w:rsid w:val="00D826D3"/>
    <w:rsid w:val="00D832FD"/>
    <w:rsid w:val="00D83EB8"/>
    <w:rsid w:val="00D85830"/>
    <w:rsid w:val="00D871BE"/>
    <w:rsid w:val="00D93577"/>
    <w:rsid w:val="00D93B2E"/>
    <w:rsid w:val="00D94886"/>
    <w:rsid w:val="00DA247F"/>
    <w:rsid w:val="00DA31B1"/>
    <w:rsid w:val="00DA373B"/>
    <w:rsid w:val="00DA4F3D"/>
    <w:rsid w:val="00DA50C4"/>
    <w:rsid w:val="00DA75B4"/>
    <w:rsid w:val="00DA7D19"/>
    <w:rsid w:val="00DB1466"/>
    <w:rsid w:val="00DB441E"/>
    <w:rsid w:val="00DB606C"/>
    <w:rsid w:val="00DB73FF"/>
    <w:rsid w:val="00DB7ABB"/>
    <w:rsid w:val="00DB7CEF"/>
    <w:rsid w:val="00DC0DD9"/>
    <w:rsid w:val="00DC2190"/>
    <w:rsid w:val="00DC37C8"/>
    <w:rsid w:val="00DC37E6"/>
    <w:rsid w:val="00DC4902"/>
    <w:rsid w:val="00DC4EC0"/>
    <w:rsid w:val="00DC6067"/>
    <w:rsid w:val="00DD0983"/>
    <w:rsid w:val="00DD183C"/>
    <w:rsid w:val="00DD1A8B"/>
    <w:rsid w:val="00DD25F1"/>
    <w:rsid w:val="00DD2BCD"/>
    <w:rsid w:val="00DD6922"/>
    <w:rsid w:val="00DD7BF0"/>
    <w:rsid w:val="00DE02D4"/>
    <w:rsid w:val="00DE02EE"/>
    <w:rsid w:val="00DE047C"/>
    <w:rsid w:val="00DE07B4"/>
    <w:rsid w:val="00DE2D07"/>
    <w:rsid w:val="00DE324A"/>
    <w:rsid w:val="00DE4643"/>
    <w:rsid w:val="00DE487A"/>
    <w:rsid w:val="00DE5C7D"/>
    <w:rsid w:val="00DF3C50"/>
    <w:rsid w:val="00DF6AB2"/>
    <w:rsid w:val="00E00A99"/>
    <w:rsid w:val="00E01395"/>
    <w:rsid w:val="00E02C37"/>
    <w:rsid w:val="00E02D86"/>
    <w:rsid w:val="00E055DD"/>
    <w:rsid w:val="00E106CE"/>
    <w:rsid w:val="00E1077F"/>
    <w:rsid w:val="00E1573A"/>
    <w:rsid w:val="00E15AF1"/>
    <w:rsid w:val="00E16447"/>
    <w:rsid w:val="00E16A90"/>
    <w:rsid w:val="00E174EB"/>
    <w:rsid w:val="00E24439"/>
    <w:rsid w:val="00E249D4"/>
    <w:rsid w:val="00E25278"/>
    <w:rsid w:val="00E259CC"/>
    <w:rsid w:val="00E27822"/>
    <w:rsid w:val="00E27E2E"/>
    <w:rsid w:val="00E32AD4"/>
    <w:rsid w:val="00E32F11"/>
    <w:rsid w:val="00E332CB"/>
    <w:rsid w:val="00E33CA5"/>
    <w:rsid w:val="00E345EE"/>
    <w:rsid w:val="00E36CD9"/>
    <w:rsid w:val="00E378C3"/>
    <w:rsid w:val="00E41473"/>
    <w:rsid w:val="00E414BB"/>
    <w:rsid w:val="00E42C8F"/>
    <w:rsid w:val="00E4317F"/>
    <w:rsid w:val="00E437FF"/>
    <w:rsid w:val="00E451D4"/>
    <w:rsid w:val="00E469E9"/>
    <w:rsid w:val="00E510D5"/>
    <w:rsid w:val="00E551D8"/>
    <w:rsid w:val="00E56009"/>
    <w:rsid w:val="00E604DD"/>
    <w:rsid w:val="00E60716"/>
    <w:rsid w:val="00E61DBE"/>
    <w:rsid w:val="00E621CA"/>
    <w:rsid w:val="00E629D2"/>
    <w:rsid w:val="00E6625F"/>
    <w:rsid w:val="00E66B25"/>
    <w:rsid w:val="00E70B6A"/>
    <w:rsid w:val="00E70BF1"/>
    <w:rsid w:val="00E72903"/>
    <w:rsid w:val="00E73B71"/>
    <w:rsid w:val="00E74CBC"/>
    <w:rsid w:val="00E755F7"/>
    <w:rsid w:val="00E761A3"/>
    <w:rsid w:val="00E771AA"/>
    <w:rsid w:val="00E80CE7"/>
    <w:rsid w:val="00E8177D"/>
    <w:rsid w:val="00E82F02"/>
    <w:rsid w:val="00E8411D"/>
    <w:rsid w:val="00E858C0"/>
    <w:rsid w:val="00E85FBF"/>
    <w:rsid w:val="00E94A21"/>
    <w:rsid w:val="00E94F19"/>
    <w:rsid w:val="00E96BC7"/>
    <w:rsid w:val="00EA79D1"/>
    <w:rsid w:val="00EB0CC1"/>
    <w:rsid w:val="00EB1FFF"/>
    <w:rsid w:val="00EB2E25"/>
    <w:rsid w:val="00EB3073"/>
    <w:rsid w:val="00EB30D2"/>
    <w:rsid w:val="00EB3DAB"/>
    <w:rsid w:val="00EB47C8"/>
    <w:rsid w:val="00EB524C"/>
    <w:rsid w:val="00EB5AE8"/>
    <w:rsid w:val="00EB5C39"/>
    <w:rsid w:val="00EB61D3"/>
    <w:rsid w:val="00EB69A9"/>
    <w:rsid w:val="00EB79FE"/>
    <w:rsid w:val="00EC04B8"/>
    <w:rsid w:val="00EC1E88"/>
    <w:rsid w:val="00EC3FD2"/>
    <w:rsid w:val="00EC4584"/>
    <w:rsid w:val="00EC6D97"/>
    <w:rsid w:val="00EC7CFF"/>
    <w:rsid w:val="00ED381A"/>
    <w:rsid w:val="00ED3AE2"/>
    <w:rsid w:val="00ED6B13"/>
    <w:rsid w:val="00ED6EDA"/>
    <w:rsid w:val="00ED7DE6"/>
    <w:rsid w:val="00EE34A8"/>
    <w:rsid w:val="00EE6B99"/>
    <w:rsid w:val="00EF373C"/>
    <w:rsid w:val="00EF3BDA"/>
    <w:rsid w:val="00EF3CE4"/>
    <w:rsid w:val="00EF4209"/>
    <w:rsid w:val="00EF7C83"/>
    <w:rsid w:val="00F03933"/>
    <w:rsid w:val="00F04135"/>
    <w:rsid w:val="00F05359"/>
    <w:rsid w:val="00F05755"/>
    <w:rsid w:val="00F07356"/>
    <w:rsid w:val="00F07B3C"/>
    <w:rsid w:val="00F12E74"/>
    <w:rsid w:val="00F13F06"/>
    <w:rsid w:val="00F142BD"/>
    <w:rsid w:val="00F14803"/>
    <w:rsid w:val="00F14D76"/>
    <w:rsid w:val="00F162CD"/>
    <w:rsid w:val="00F16507"/>
    <w:rsid w:val="00F16A3D"/>
    <w:rsid w:val="00F16BD2"/>
    <w:rsid w:val="00F17B92"/>
    <w:rsid w:val="00F17B9D"/>
    <w:rsid w:val="00F2320D"/>
    <w:rsid w:val="00F2349A"/>
    <w:rsid w:val="00F23FFF"/>
    <w:rsid w:val="00F27485"/>
    <w:rsid w:val="00F27E06"/>
    <w:rsid w:val="00F32BA6"/>
    <w:rsid w:val="00F40FD1"/>
    <w:rsid w:val="00F435CB"/>
    <w:rsid w:val="00F43BB1"/>
    <w:rsid w:val="00F43BF8"/>
    <w:rsid w:val="00F44E3A"/>
    <w:rsid w:val="00F44EB3"/>
    <w:rsid w:val="00F45473"/>
    <w:rsid w:val="00F45E67"/>
    <w:rsid w:val="00F47BDC"/>
    <w:rsid w:val="00F47CF3"/>
    <w:rsid w:val="00F51072"/>
    <w:rsid w:val="00F539D2"/>
    <w:rsid w:val="00F54CEB"/>
    <w:rsid w:val="00F55570"/>
    <w:rsid w:val="00F56A01"/>
    <w:rsid w:val="00F56DFD"/>
    <w:rsid w:val="00F57E96"/>
    <w:rsid w:val="00F6089F"/>
    <w:rsid w:val="00F64896"/>
    <w:rsid w:val="00F654E6"/>
    <w:rsid w:val="00F66228"/>
    <w:rsid w:val="00F67A81"/>
    <w:rsid w:val="00F71833"/>
    <w:rsid w:val="00F723E5"/>
    <w:rsid w:val="00F7281F"/>
    <w:rsid w:val="00F73ADB"/>
    <w:rsid w:val="00F76232"/>
    <w:rsid w:val="00F83A95"/>
    <w:rsid w:val="00F854CD"/>
    <w:rsid w:val="00F87D6A"/>
    <w:rsid w:val="00F908E0"/>
    <w:rsid w:val="00F90A6C"/>
    <w:rsid w:val="00F92DC5"/>
    <w:rsid w:val="00F94876"/>
    <w:rsid w:val="00F96A6A"/>
    <w:rsid w:val="00F975CB"/>
    <w:rsid w:val="00F977A9"/>
    <w:rsid w:val="00FA02F7"/>
    <w:rsid w:val="00FA08B4"/>
    <w:rsid w:val="00FA519A"/>
    <w:rsid w:val="00FA5EFC"/>
    <w:rsid w:val="00FB06C9"/>
    <w:rsid w:val="00FB2258"/>
    <w:rsid w:val="00FB3ACC"/>
    <w:rsid w:val="00FB731B"/>
    <w:rsid w:val="00FC15E0"/>
    <w:rsid w:val="00FC435D"/>
    <w:rsid w:val="00FC45EC"/>
    <w:rsid w:val="00FC7CF1"/>
    <w:rsid w:val="00FD0581"/>
    <w:rsid w:val="00FD0E6B"/>
    <w:rsid w:val="00FD1591"/>
    <w:rsid w:val="00FD38DA"/>
    <w:rsid w:val="00FD6CED"/>
    <w:rsid w:val="00FE03BA"/>
    <w:rsid w:val="00FE06A1"/>
    <w:rsid w:val="00FE4143"/>
    <w:rsid w:val="00FE66E3"/>
    <w:rsid w:val="00FF315A"/>
    <w:rsid w:val="00FF34D8"/>
    <w:rsid w:val="00FF570E"/>
    <w:rsid w:val="00FF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8BE818"/>
  <w15:docId w15:val="{41315571-2C1E-4921-91E5-5E4FAA2F6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6A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51D4"/>
  </w:style>
  <w:style w:type="paragraph" w:styleId="a5">
    <w:name w:val="footer"/>
    <w:basedOn w:val="a"/>
    <w:link w:val="a6"/>
    <w:uiPriority w:val="99"/>
    <w:unhideWhenUsed/>
    <w:rsid w:val="00E451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51D4"/>
  </w:style>
  <w:style w:type="paragraph" w:styleId="a7">
    <w:name w:val="Balloon Text"/>
    <w:basedOn w:val="a"/>
    <w:link w:val="a8"/>
    <w:uiPriority w:val="99"/>
    <w:semiHidden/>
    <w:unhideWhenUsed/>
    <w:rsid w:val="002549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549C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15E2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A15E21"/>
  </w:style>
  <w:style w:type="character" w:customStyle="1" w:styleId="ab">
    <w:name w:val="コメント文字列 (文字)"/>
    <w:basedOn w:val="a0"/>
    <w:link w:val="aa"/>
    <w:uiPriority w:val="99"/>
    <w:semiHidden/>
    <w:rsid w:val="00A15E21"/>
  </w:style>
  <w:style w:type="paragraph" w:styleId="ac">
    <w:name w:val="annotation subject"/>
    <w:basedOn w:val="aa"/>
    <w:next w:val="aa"/>
    <w:link w:val="ad"/>
    <w:uiPriority w:val="99"/>
    <w:semiHidden/>
    <w:unhideWhenUsed/>
    <w:rsid w:val="00A15E2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15E21"/>
    <w:rPr>
      <w:b/>
      <w:bCs/>
    </w:rPr>
  </w:style>
  <w:style w:type="character" w:styleId="ae">
    <w:name w:val="Placeholder Text"/>
    <w:basedOn w:val="a0"/>
    <w:uiPriority w:val="99"/>
    <w:semiHidden/>
    <w:rsid w:val="00B12B0A"/>
    <w:rPr>
      <w:color w:val="808080"/>
    </w:rPr>
  </w:style>
  <w:style w:type="paragraph" w:customStyle="1" w:styleId="Paragraph">
    <w:name w:val="Paragraph"/>
    <w:basedOn w:val="a"/>
    <w:rsid w:val="00D42FB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List Paragraph"/>
    <w:basedOn w:val="a"/>
    <w:uiPriority w:val="34"/>
    <w:qFormat/>
    <w:rsid w:val="008C5C0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npei%20Miyake\AppData\Roaming\Microsoft\Templates\JM-paper_201611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122CA0-DB28-4D01-B68F-3E4EE5059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M-paper_20161110.dotx</Template>
  <TotalTime>121</TotalTime>
  <Pages>10</Pages>
  <Words>476</Words>
  <Characters>2718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pei Miyake</dc:creator>
  <cp:lastModifiedBy>Kenji Miyatake</cp:lastModifiedBy>
  <cp:revision>73</cp:revision>
  <dcterms:created xsi:type="dcterms:W3CDTF">2020-04-16T09:19:00Z</dcterms:created>
  <dcterms:modified xsi:type="dcterms:W3CDTF">2020-09-04T11:32:00Z</dcterms:modified>
</cp:coreProperties>
</file>